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46DA3" w14:textId="1CC36977" w:rsidR="009D65CD" w:rsidRPr="00327DE4" w:rsidRDefault="009D65CD" w:rsidP="009D65CD">
      <w:pPr>
        <w:spacing w:after="0"/>
        <w:rPr>
          <w:rFonts w:eastAsia="CharisSIL" w:cstheme="minorHAnsi"/>
          <w:b/>
          <w:bCs/>
          <w:sz w:val="24"/>
          <w:szCs w:val="24"/>
        </w:rPr>
      </w:pPr>
      <w:r w:rsidRPr="00327DE4">
        <w:rPr>
          <w:rFonts w:eastAsia="CharisSIL" w:cstheme="minorHAnsi"/>
          <w:b/>
          <w:bCs/>
          <w:sz w:val="24"/>
          <w:szCs w:val="24"/>
        </w:rPr>
        <w:t xml:space="preserve">Supplemental Figure </w:t>
      </w:r>
      <w:r w:rsidR="00B630F4" w:rsidRPr="00327DE4">
        <w:rPr>
          <w:rFonts w:eastAsia="CharisSIL" w:cstheme="minorHAnsi"/>
          <w:b/>
          <w:bCs/>
          <w:sz w:val="24"/>
          <w:szCs w:val="24"/>
        </w:rPr>
        <w:t>1</w:t>
      </w:r>
      <w:r w:rsidRPr="00327DE4">
        <w:rPr>
          <w:rFonts w:eastAsia="CharisSIL" w:cstheme="minorHAnsi"/>
          <w:b/>
          <w:bCs/>
          <w:sz w:val="24"/>
          <w:szCs w:val="24"/>
        </w:rPr>
        <w:t xml:space="preserve">. Volcano Plots presenting the adjusted associations between </w:t>
      </w:r>
      <w:r w:rsidR="003836C4" w:rsidRPr="00327DE4">
        <w:rPr>
          <w:rFonts w:eastAsia="CharisSIL" w:cstheme="minorHAnsi"/>
          <w:b/>
          <w:bCs/>
          <w:sz w:val="24"/>
          <w:szCs w:val="24"/>
        </w:rPr>
        <w:t>long</w:t>
      </w:r>
      <w:r w:rsidRPr="00327DE4">
        <w:rPr>
          <w:rFonts w:eastAsia="CharisSIL" w:cstheme="minorHAnsi"/>
          <w:b/>
          <w:bCs/>
          <w:sz w:val="24"/>
          <w:szCs w:val="24"/>
        </w:rPr>
        <w:t xml:space="preserve">-term </w:t>
      </w:r>
      <w:r w:rsidR="003836C4" w:rsidRPr="00327DE4">
        <w:rPr>
          <w:rFonts w:eastAsia="CharisSIL" w:cstheme="minorHAnsi"/>
          <w:b/>
          <w:bCs/>
          <w:sz w:val="24"/>
          <w:szCs w:val="24"/>
        </w:rPr>
        <w:t xml:space="preserve">(annual) </w:t>
      </w:r>
      <w:r w:rsidRPr="00327DE4">
        <w:rPr>
          <w:rFonts w:eastAsia="CharisSIL" w:cstheme="minorHAnsi"/>
          <w:b/>
          <w:bCs/>
          <w:sz w:val="24"/>
          <w:szCs w:val="24"/>
        </w:rPr>
        <w:t>exposure to air pollutants and temperature with metabolomics (single pollutant models).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5526"/>
        <w:gridCol w:w="5526"/>
      </w:tblGrid>
      <w:tr w:rsidR="00A96DCB" w:rsidRPr="00327DE4" w14:paraId="1C7953E5" w14:textId="77777777" w:rsidTr="009957B3">
        <w:trPr>
          <w:trHeight w:val="512"/>
          <w:jc w:val="center"/>
        </w:trPr>
        <w:tc>
          <w:tcPr>
            <w:tcW w:w="4329" w:type="dxa"/>
          </w:tcPr>
          <w:p w14:paraId="614EC574" w14:textId="19FD298B" w:rsidR="005D6617" w:rsidRPr="00327DE4" w:rsidRDefault="00AD4429" w:rsidP="0002399A">
            <w:pPr>
              <w:rPr>
                <w:rFonts w:eastAsia="CharisSIL" w:cstheme="minorHAnsi"/>
                <w:b/>
                <w:bCs/>
                <w:sz w:val="24"/>
                <w:szCs w:val="24"/>
              </w:rPr>
            </w:pPr>
            <w:r w:rsidRPr="00327DE4">
              <w:rPr>
                <w:noProof/>
              </w:rPr>
              <w:drawing>
                <wp:inline distT="0" distB="0" distL="0" distR="0" wp14:anchorId="21085A07" wp14:editId="31775F33">
                  <wp:extent cx="3371850" cy="33718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0" cy="337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1" w:type="dxa"/>
          </w:tcPr>
          <w:p w14:paraId="25F9D8AC" w14:textId="7BD4E9A5" w:rsidR="005D6617" w:rsidRPr="00327DE4" w:rsidRDefault="00AD4429" w:rsidP="0002399A">
            <w:pPr>
              <w:rPr>
                <w:rFonts w:eastAsia="CharisSIL" w:cstheme="minorHAnsi"/>
                <w:b/>
                <w:bCs/>
                <w:sz w:val="24"/>
                <w:szCs w:val="24"/>
              </w:rPr>
            </w:pPr>
            <w:r w:rsidRPr="00327DE4">
              <w:rPr>
                <w:noProof/>
              </w:rPr>
              <w:drawing>
                <wp:inline distT="0" distB="0" distL="0" distR="0" wp14:anchorId="00A29731" wp14:editId="477B1D7E">
                  <wp:extent cx="3362325" cy="33623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2325" cy="3362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6DCB" w:rsidRPr="00327DE4" w14:paraId="5E1C650E" w14:textId="77777777" w:rsidTr="009957B3">
        <w:trPr>
          <w:trHeight w:val="542"/>
          <w:jc w:val="center"/>
        </w:trPr>
        <w:tc>
          <w:tcPr>
            <w:tcW w:w="4329" w:type="dxa"/>
          </w:tcPr>
          <w:p w14:paraId="75943435" w14:textId="080C47C0" w:rsidR="005D6617" w:rsidRPr="00327DE4" w:rsidRDefault="00A96DCB" w:rsidP="0002399A">
            <w:pPr>
              <w:rPr>
                <w:rFonts w:eastAsia="CharisSIL" w:cstheme="minorHAnsi"/>
                <w:b/>
                <w:bCs/>
                <w:sz w:val="24"/>
                <w:szCs w:val="24"/>
              </w:rPr>
            </w:pPr>
            <w:r w:rsidRPr="00327DE4">
              <w:rPr>
                <w:noProof/>
              </w:rPr>
              <w:drawing>
                <wp:inline distT="0" distB="0" distL="0" distR="0" wp14:anchorId="3E6F22AE" wp14:editId="4D5B498D">
                  <wp:extent cx="3200400" cy="32004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1" w:type="dxa"/>
          </w:tcPr>
          <w:p w14:paraId="51A3C20D" w14:textId="558D3CE6" w:rsidR="005D6617" w:rsidRPr="00327DE4" w:rsidRDefault="00A96DCB" w:rsidP="0002399A">
            <w:pPr>
              <w:rPr>
                <w:rFonts w:eastAsia="CharisSIL" w:cstheme="minorHAnsi"/>
                <w:b/>
                <w:bCs/>
                <w:sz w:val="24"/>
                <w:szCs w:val="24"/>
              </w:rPr>
            </w:pPr>
            <w:r w:rsidRPr="00327DE4">
              <w:rPr>
                <w:noProof/>
              </w:rPr>
              <w:drawing>
                <wp:inline distT="0" distB="0" distL="0" distR="0" wp14:anchorId="1B18B7F6" wp14:editId="57AF3C13">
                  <wp:extent cx="3238500" cy="32385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0" cy="323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81031C" w14:textId="77777777" w:rsidR="009D65CD" w:rsidRPr="00327DE4" w:rsidRDefault="009D65CD" w:rsidP="009D65CD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These models were linear mixed-effect regression models (LMEM) with random participant-specific intercepts and adjusted for PM</w:t>
      </w:r>
      <w:r w:rsidRPr="00327DE4">
        <w:rPr>
          <w:rFonts w:cstheme="minorHAnsi"/>
          <w:sz w:val="16"/>
          <w:szCs w:val="16"/>
          <w:vertAlign w:val="subscript"/>
        </w:rPr>
        <w:t>2.5</w:t>
      </w:r>
      <w:r w:rsidRPr="00327DE4">
        <w:rPr>
          <w:rFonts w:cstheme="minorHAnsi"/>
          <w:sz w:val="16"/>
          <w:szCs w:val="16"/>
        </w:rPr>
        <w:t>, NO</w:t>
      </w:r>
      <w:r w:rsidRPr="00327DE4">
        <w:rPr>
          <w:rFonts w:cstheme="minorHAnsi"/>
          <w:sz w:val="16"/>
          <w:szCs w:val="16"/>
          <w:vertAlign w:val="subscript"/>
        </w:rPr>
        <w:t>2</w:t>
      </w:r>
      <w:r w:rsidRPr="00327DE4">
        <w:rPr>
          <w:rFonts w:cstheme="minorHAnsi"/>
          <w:sz w:val="16"/>
          <w:szCs w:val="16"/>
        </w:rPr>
        <w:t>, O</w:t>
      </w:r>
      <w:r w:rsidRPr="00327DE4">
        <w:rPr>
          <w:rFonts w:cstheme="minorHAnsi"/>
          <w:sz w:val="16"/>
          <w:szCs w:val="16"/>
          <w:vertAlign w:val="subscript"/>
        </w:rPr>
        <w:t>3</w:t>
      </w:r>
      <w:r w:rsidRPr="00327DE4">
        <w:rPr>
          <w:rFonts w:cstheme="minorHAnsi"/>
          <w:sz w:val="16"/>
          <w:szCs w:val="16"/>
        </w:rPr>
        <w:t>, and temperature for each exposure window individually (single-pollutant models). The single-pollutant models for air pollutants were simultaneously adjusted for temperature.</w:t>
      </w:r>
    </w:p>
    <w:p w14:paraId="33610B7C" w14:textId="77777777" w:rsidR="009D65CD" w:rsidRPr="00327DE4" w:rsidRDefault="009D65CD" w:rsidP="009D65CD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All models were adjusted for age (years), body mass index (kg/m</w:t>
      </w:r>
      <w:r w:rsidRPr="00455629">
        <w:rPr>
          <w:rFonts w:cstheme="minorHAnsi"/>
          <w:sz w:val="16"/>
          <w:szCs w:val="16"/>
          <w:vertAlign w:val="superscript"/>
        </w:rPr>
        <w:t>2</w:t>
      </w:r>
      <w:r w:rsidRPr="00327DE4">
        <w:rPr>
          <w:rFonts w:cstheme="minorHAnsi"/>
          <w:sz w:val="16"/>
          <w:szCs w:val="16"/>
        </w:rPr>
        <w:t>), cigarette pack-years, alcohol intake (&lt; or ≥2 drinks per day), socioeconomic status (income payment and years of education), season (warm/cold), and relative humidity.</w:t>
      </w:r>
    </w:p>
    <w:p w14:paraId="4FD15F8F" w14:textId="6B03C640" w:rsidR="009D65CD" w:rsidRPr="00327DE4" w:rsidRDefault="009D65CD" w:rsidP="009D65CD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The transverse dashed lines represent different statistical significance levels of p-values (from lower to upper): 0.05, 0.01, ENT95%, and ENT99</w:t>
      </w:r>
      <w:r w:rsidRPr="00552C50">
        <w:rPr>
          <w:rFonts w:cstheme="minorHAnsi"/>
          <w:sz w:val="16"/>
          <w:szCs w:val="16"/>
        </w:rPr>
        <w:t>%. Note the different scale of the X axes.</w:t>
      </w:r>
    </w:p>
    <w:p w14:paraId="2E4BE2FE" w14:textId="00DFC938" w:rsidR="009D65CD" w:rsidRPr="00327DE4" w:rsidRDefault="009D65CD" w:rsidP="009D65CD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lastRenderedPageBreak/>
        <w:t>Abbreviations: ENT: Effective/independent number of tests;</w:t>
      </w:r>
      <w:ins w:id="0" w:author="Nassan Tawadros, Feiby Laban" w:date="2020-10-15T12:00:00Z">
        <w:r w:rsidR="0022686C" w:rsidRPr="0022686C">
          <w:rPr>
            <w:rFonts w:cstheme="minorHAnsi"/>
            <w:sz w:val="24"/>
            <w:szCs w:val="24"/>
          </w:rPr>
          <w:t xml:space="preserve"> </w:t>
        </w:r>
        <w:r w:rsidR="0022686C" w:rsidRPr="0022686C">
          <w:rPr>
            <w:rFonts w:cstheme="minorHAnsi"/>
            <w:sz w:val="16"/>
            <w:szCs w:val="16"/>
          </w:rPr>
          <w:t xml:space="preserve">log10, logarithmic </w:t>
        </w:r>
      </w:ins>
      <w:ins w:id="1" w:author="Nassan Tawadros, Feiby Laban" w:date="2020-10-21T16:07:00Z">
        <w:r w:rsidR="00D0497A">
          <w:rPr>
            <w:rFonts w:cstheme="minorHAnsi"/>
            <w:sz w:val="16"/>
            <w:szCs w:val="16"/>
          </w:rPr>
          <w:t xml:space="preserve">base </w:t>
        </w:r>
      </w:ins>
      <w:ins w:id="2" w:author="Nassan Tawadros, Feiby Laban" w:date="2020-10-15T12:00:00Z">
        <w:r w:rsidR="0022686C" w:rsidRPr="0022686C">
          <w:rPr>
            <w:rFonts w:cstheme="minorHAnsi"/>
            <w:sz w:val="16"/>
            <w:szCs w:val="16"/>
          </w:rPr>
          <w:t>10;</w:t>
        </w:r>
      </w:ins>
      <w:r w:rsidRPr="00327DE4">
        <w:rPr>
          <w:rFonts w:cstheme="minorHAnsi"/>
          <w:sz w:val="16"/>
          <w:szCs w:val="16"/>
        </w:rPr>
        <w:t xml:space="preserve"> PM</w:t>
      </w:r>
      <w:r w:rsidRPr="00327DE4">
        <w:rPr>
          <w:rFonts w:cstheme="minorHAnsi"/>
          <w:sz w:val="16"/>
          <w:szCs w:val="16"/>
          <w:vertAlign w:val="subscript"/>
        </w:rPr>
        <w:t>2.5</w:t>
      </w:r>
      <w:r w:rsidRPr="00327DE4">
        <w:rPr>
          <w:rFonts w:cstheme="minorHAnsi"/>
          <w:sz w:val="16"/>
          <w:szCs w:val="16"/>
        </w:rPr>
        <w:t>, particulate matter ≤2.5 micrometers; NO</w:t>
      </w:r>
      <w:r w:rsidRPr="00327DE4">
        <w:rPr>
          <w:rFonts w:cstheme="minorHAnsi"/>
          <w:sz w:val="16"/>
          <w:szCs w:val="16"/>
          <w:vertAlign w:val="subscript"/>
        </w:rPr>
        <w:t>2</w:t>
      </w:r>
      <w:r w:rsidRPr="00327DE4">
        <w:rPr>
          <w:rFonts w:cstheme="minorHAnsi"/>
          <w:sz w:val="16"/>
          <w:szCs w:val="16"/>
        </w:rPr>
        <w:t>, nitrogen dioxide; and O</w:t>
      </w:r>
      <w:r w:rsidRPr="00327DE4">
        <w:rPr>
          <w:rFonts w:cstheme="minorHAnsi"/>
          <w:sz w:val="16"/>
          <w:szCs w:val="16"/>
          <w:vertAlign w:val="subscript"/>
        </w:rPr>
        <w:t>3</w:t>
      </w:r>
      <w:r w:rsidRPr="00327DE4">
        <w:rPr>
          <w:rFonts w:cstheme="minorHAnsi"/>
          <w:sz w:val="16"/>
          <w:szCs w:val="16"/>
        </w:rPr>
        <w:t>, ozone.</w:t>
      </w:r>
    </w:p>
    <w:p w14:paraId="0AB84E95" w14:textId="77777777" w:rsidR="00EC2B15" w:rsidRPr="00327DE4" w:rsidRDefault="00EC2B15" w:rsidP="00785CC2">
      <w:pPr>
        <w:spacing w:after="0" w:line="240" w:lineRule="auto"/>
        <w:rPr>
          <w:rFonts w:eastAsia="Times New Roman" w:cstheme="minorHAnsi"/>
          <w:b/>
          <w:bCs/>
          <w:color w:val="000000"/>
        </w:rPr>
        <w:sectPr w:rsidR="00EC2B15" w:rsidRPr="00327DE4" w:rsidSect="009D65CD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2C3EF8" w14:textId="77777777" w:rsidR="00470A59" w:rsidRPr="00327DE4" w:rsidRDefault="00470A59" w:rsidP="00785CC2">
      <w:pPr>
        <w:spacing w:after="0" w:line="240" w:lineRule="auto"/>
        <w:rPr>
          <w:rFonts w:eastAsia="Times New Roman" w:cstheme="minorHAnsi"/>
          <w:b/>
          <w:bCs/>
          <w:color w:val="000000"/>
        </w:rPr>
        <w:sectPr w:rsidR="00470A59" w:rsidRPr="00327DE4" w:rsidSect="00D5317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9809DE" w14:textId="0CE1AC63" w:rsidR="004C63E3" w:rsidRPr="00327DE4" w:rsidRDefault="00A81702" w:rsidP="003F4449">
      <w:pPr>
        <w:pStyle w:val="Heading1"/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</w:pP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lastRenderedPageBreak/>
        <w:t>Supplementa</w:t>
      </w:r>
      <w:r w:rsidR="007F6DB7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l</w:t>
      </w: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Table</w:t>
      </w:r>
      <w:r w:rsidR="00311ADA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1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. The significant associations between </w:t>
      </w:r>
      <w:r w:rsidR="0002399A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long</w:t>
      </w:r>
      <w:r w:rsidR="00EF267D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-term</w:t>
      </w:r>
      <w:r w:rsidR="003836C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(annual)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exposure </w:t>
      </w:r>
      <w:r w:rsidR="00EF267D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to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</w:t>
      </w:r>
      <w:r w:rsidR="001F6CB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NO2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</w:t>
      </w:r>
      <w:r w:rsidR="00C55A39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and 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metabo</w:t>
      </w:r>
      <w:r w:rsidR="00C55A39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lites</w:t>
      </w:r>
      <w:r w:rsidR="00F45CF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(multi-pollutant models) at ENT95% significance level.</w:t>
      </w:r>
    </w:p>
    <w:tbl>
      <w:tblPr>
        <w:tblW w:w="12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2047"/>
        <w:gridCol w:w="3996"/>
        <w:gridCol w:w="1128"/>
        <w:gridCol w:w="1133"/>
        <w:gridCol w:w="1110"/>
        <w:gridCol w:w="1224"/>
      </w:tblGrid>
      <w:tr w:rsidR="00F143BE" w:rsidRPr="00327DE4" w14:paraId="5F1F2504" w14:textId="17D53100" w:rsidTr="00F143BE">
        <w:trPr>
          <w:trHeight w:val="632"/>
        </w:trPr>
        <w:tc>
          <w:tcPr>
            <w:tcW w:w="1868" w:type="dxa"/>
            <w:shd w:val="clear" w:color="auto" w:fill="auto"/>
            <w:vAlign w:val="center"/>
            <w:hideMark/>
          </w:tcPr>
          <w:p w14:paraId="0E61C0EE" w14:textId="77777777" w:rsidR="00F143BE" w:rsidRPr="00327DE4" w:rsidRDefault="00F143BE" w:rsidP="00207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bookmarkStart w:id="3" w:name="_GoBack"/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IOCHEMICAL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14:paraId="57332A39" w14:textId="77777777" w:rsidR="00F143BE" w:rsidRPr="00327DE4" w:rsidRDefault="00F143BE" w:rsidP="00207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per_pathway</w:t>
            </w:r>
            <w:proofErr w:type="spellEnd"/>
          </w:p>
        </w:tc>
        <w:tc>
          <w:tcPr>
            <w:tcW w:w="3996" w:type="dxa"/>
            <w:shd w:val="clear" w:color="auto" w:fill="auto"/>
            <w:vAlign w:val="center"/>
            <w:hideMark/>
          </w:tcPr>
          <w:p w14:paraId="60E7BCA6" w14:textId="77777777" w:rsidR="00F143BE" w:rsidRPr="00327DE4" w:rsidRDefault="00F143BE" w:rsidP="00207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B_PATHWAY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53D1462" w14:textId="77777777" w:rsidR="00F143BE" w:rsidRPr="00327DE4" w:rsidRDefault="00F143BE" w:rsidP="00207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 for individual metabolites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343B28C" w14:textId="77777777" w:rsidR="00F143BE" w:rsidRPr="00327DE4" w:rsidRDefault="00F143BE" w:rsidP="00207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 for individual metabolites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14:paraId="57254826" w14:textId="77777777" w:rsidR="00F143BE" w:rsidRPr="00327DE4" w:rsidRDefault="00F143BE" w:rsidP="00207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CA_factor2 Weight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4C4DC8DA" w14:textId="77777777" w:rsidR="00F143BE" w:rsidRPr="00327DE4" w:rsidRDefault="00F143BE" w:rsidP="00207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CA_factor2 Rank</w:t>
            </w:r>
          </w:p>
        </w:tc>
      </w:tr>
      <w:tr w:rsidR="00F143BE" w:rsidRPr="00327DE4" w14:paraId="1EF86276" w14:textId="5CF6F392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8DBF1C7" w14:textId="4CEA0446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einylglycine</w:t>
            </w:r>
            <w:proofErr w:type="spellEnd"/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8D74BA4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67D9F15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4CAD91" w14:textId="234C3ABD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(48.0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AB4B58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8E-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A766D98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575F85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</w:tr>
      <w:tr w:rsidR="00F143BE" w:rsidRPr="00327DE4" w14:paraId="795EF3B4" w14:textId="407593FA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39E606FC" w14:textId="116022E2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sin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8A6BB47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F6B6271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AC661D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84(41.5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D630F1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E-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1204F30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8AC2C6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</w:t>
            </w:r>
          </w:p>
        </w:tc>
      </w:tr>
      <w:tr w:rsidR="00F143BE" w:rsidRPr="00327DE4" w14:paraId="59BD1206" w14:textId="7DC52017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AB82F0F" w14:textId="624D65BC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eine S-Sulfat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6F2373B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53D91AC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ionine, Cysteine, SAM and Taurine Metabolis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0A5904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(60.5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605A6A6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E-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1D710FD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B375DB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</w:tr>
      <w:tr w:rsidR="00F143BE" w:rsidRPr="00327DE4" w14:paraId="4533C7BD" w14:textId="325C20C3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5694440" w14:textId="5058CABF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irubin (</w:t>
            </w:r>
            <w:proofErr w:type="gramStart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,Z</w:t>
            </w:r>
            <w:proofErr w:type="gramEnd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26C1D72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factors and Vitamins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8B28238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moglobin and Porphyrin Metabolism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3A7616" w14:textId="2DA08C59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44(48.0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4D0F85E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1E-0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FD507D7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9A86D7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</w:t>
            </w:r>
          </w:p>
        </w:tc>
      </w:tr>
      <w:tr w:rsidR="00F143BE" w:rsidRPr="00327DE4" w14:paraId="3CE592C6" w14:textId="07807CCC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6E826B22" w14:textId="4BD45B48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zelate</w:t>
            </w:r>
            <w:proofErr w:type="spellEnd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C9-DC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C54F083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19BA07E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tty Acid, Dicarboxyl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68BF84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(38.1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F87F835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0E-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E49D29D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217DD8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F143BE" w:rsidRPr="00327DE4" w14:paraId="0C6B5279" w14:textId="5707DE0A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E3C7E76" w14:textId="382A2385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bacate</w:t>
            </w:r>
            <w:proofErr w:type="spellEnd"/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C10-DC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1CC481E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14F752CF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tty Acid, Dicarboxylate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30939C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(44.4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59BB24C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0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113D35E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0A09B1B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</w:tr>
      <w:tr w:rsidR="00F143BE" w:rsidRPr="00327DE4" w14:paraId="7A063481" w14:textId="733AB022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0C47A282" w14:textId="27443FEF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-Hydroxyoctanoat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33211B2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22DDA38C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tty Acid, Monohydroxy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D7E915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(48.7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5159F73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-0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992C9ED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59906C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</w:tr>
      <w:tr w:rsidR="00F143BE" w:rsidRPr="00327DE4" w14:paraId="3AADC703" w14:textId="7937C88C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5B193EAF" w14:textId="6D0EA59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roate (6:0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286A94C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pi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319ADC4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um Chain Fatty Aci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B2BF411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(33.4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03F3566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E-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3F06264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FB9C73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</w:tr>
      <w:tr w:rsidR="00F143BE" w:rsidRPr="00327DE4" w14:paraId="3CBD7A3C" w14:textId="6E2C98DA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37B892C2" w14:textId="4BF50C7B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antoin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EE3000F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otide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2586024A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rine Metabolism, (Hypo)Xanthine/Inosine containing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128543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(34.9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E8F0D8A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E-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1075BCC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25973D6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7</w:t>
            </w:r>
          </w:p>
        </w:tc>
      </w:tr>
      <w:tr w:rsidR="00F143BE" w:rsidRPr="00327DE4" w14:paraId="59D23395" w14:textId="188A2DC9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C07310E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PES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AF1CE16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enobiotics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97C0054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mical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25644A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66(124.1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85598D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4C95AEE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B214BB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</w:tr>
      <w:tr w:rsidR="00F143BE" w:rsidRPr="00327DE4" w14:paraId="3E6A92A9" w14:textId="203866F6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7011B950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 - 13007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2FF1843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-identifie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F52B940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99B047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(49.8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A0C8071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-0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CA8310F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6F0DA1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</w:tr>
      <w:tr w:rsidR="00F143BE" w:rsidRPr="00327DE4" w14:paraId="3C710C66" w14:textId="5A9C2B8E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19892794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 - 2430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DC00580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-identifie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A9FC3D7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28B565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24(47.3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AC3B68F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6E-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13F881A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554CD3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</w:tr>
      <w:tr w:rsidR="00F143BE" w:rsidRPr="00327DE4" w14:paraId="6DABF486" w14:textId="3F072E7F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57F58569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 - 2363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10BFD9E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-identifie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440D3C2A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AC9DFB7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76(26.5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D984739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0E-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5F12416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F021351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</w:t>
            </w:r>
          </w:p>
        </w:tc>
      </w:tr>
      <w:tr w:rsidR="00F143BE" w:rsidRPr="00327DE4" w14:paraId="783D57BF" w14:textId="6268911C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78D09A4F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 - 1490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5BCBC9C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-identifie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49CACDF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9A0DF1F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(51.2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B9C889E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0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F3205DE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D17E1C6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</w:t>
            </w:r>
          </w:p>
        </w:tc>
      </w:tr>
      <w:tr w:rsidR="00F143BE" w:rsidRPr="00327DE4" w14:paraId="6D762238" w14:textId="54728828" w:rsidTr="00F143BE">
        <w:trPr>
          <w:trHeight w:val="275"/>
        </w:trPr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645C2D06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 - 10458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F383C16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-identifie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B65E9F6" w14:textId="77777777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CD77A1" w14:textId="21D0F1E9" w:rsidR="00F143BE" w:rsidRPr="00327DE4" w:rsidRDefault="00F143BE" w:rsidP="00023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(48.0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8733FAB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85E5758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4984BE" w14:textId="77777777" w:rsidR="00F143BE" w:rsidRPr="00327DE4" w:rsidRDefault="00F143BE" w:rsidP="000239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5</w:t>
            </w:r>
          </w:p>
        </w:tc>
      </w:tr>
    </w:tbl>
    <w:bookmarkEnd w:id="3"/>
    <w:p w14:paraId="0CA1E0E7" w14:textId="665C1EB2" w:rsidR="00EF267D" w:rsidRPr="00327DE4" w:rsidRDefault="00EF267D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 xml:space="preserve">These models were linear mixed-effect regression models (LMEM) with random participant-specific intercepts and simultaneously adjusted for </w:t>
      </w:r>
      <w:r w:rsidR="00DF5B95" w:rsidRPr="00327DE4">
        <w:rPr>
          <w:rFonts w:cstheme="minorHAnsi"/>
          <w:sz w:val="18"/>
          <w:szCs w:val="18"/>
        </w:rPr>
        <w:t>PM</w:t>
      </w:r>
      <w:r w:rsidR="00DF5B95" w:rsidRPr="00327DE4">
        <w:rPr>
          <w:rFonts w:cstheme="minorHAnsi"/>
          <w:sz w:val="18"/>
          <w:szCs w:val="18"/>
          <w:vertAlign w:val="subscript"/>
        </w:rPr>
        <w:t>2.5</w:t>
      </w:r>
      <w:r w:rsidR="00DF5B95" w:rsidRPr="00327DE4">
        <w:rPr>
          <w:rFonts w:cstheme="minorHAnsi"/>
          <w:sz w:val="18"/>
          <w:szCs w:val="18"/>
        </w:rPr>
        <w:t>, NO</w:t>
      </w:r>
      <w:r w:rsidR="00DF5B95" w:rsidRPr="00327DE4">
        <w:rPr>
          <w:rFonts w:cstheme="minorHAnsi"/>
          <w:sz w:val="18"/>
          <w:szCs w:val="18"/>
          <w:vertAlign w:val="subscript"/>
        </w:rPr>
        <w:t>2</w:t>
      </w:r>
      <w:r w:rsidR="00DF5B95" w:rsidRPr="00327DE4">
        <w:rPr>
          <w:rFonts w:cstheme="minorHAnsi"/>
          <w:sz w:val="18"/>
          <w:szCs w:val="18"/>
        </w:rPr>
        <w:t>, O</w:t>
      </w:r>
      <w:r w:rsidR="00DF5B95" w:rsidRPr="00327DE4">
        <w:rPr>
          <w:rFonts w:cstheme="minorHAnsi"/>
          <w:sz w:val="18"/>
          <w:szCs w:val="18"/>
          <w:vertAlign w:val="subscript"/>
        </w:rPr>
        <w:t>3</w:t>
      </w:r>
      <w:r w:rsidRPr="00327DE4">
        <w:rPr>
          <w:rFonts w:cstheme="minorHAnsi"/>
          <w:sz w:val="18"/>
          <w:szCs w:val="18"/>
        </w:rPr>
        <w:t xml:space="preserve">, and temperature (multi-pollutant models) for the same exposure window. </w:t>
      </w:r>
    </w:p>
    <w:p w14:paraId="771284A1" w14:textId="7EF5AFD4" w:rsidR="00A44592" w:rsidRPr="00327DE4" w:rsidRDefault="00A44592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>Beta (SE) and p-</w:t>
      </w:r>
      <w:del w:id="4" w:author="Nassan Tawadros, Feiby Laban" w:date="2020-10-21T16:06:00Z">
        <w:r w:rsidRPr="00327DE4" w:rsidDel="00D415B2">
          <w:rPr>
            <w:rFonts w:cstheme="minorHAnsi"/>
            <w:sz w:val="18"/>
            <w:szCs w:val="18"/>
          </w:rPr>
          <w:delText xml:space="preserve"> </w:delText>
        </w:r>
      </w:del>
      <w:r w:rsidRPr="00327DE4">
        <w:rPr>
          <w:rFonts w:cstheme="minorHAnsi"/>
          <w:sz w:val="18"/>
          <w:szCs w:val="18"/>
        </w:rPr>
        <w:t>values presented are from individual metabolites analysis.</w:t>
      </w:r>
    </w:p>
    <w:p w14:paraId="393DA854" w14:textId="77777777" w:rsidR="00EF267D" w:rsidRPr="00327DE4" w:rsidRDefault="00EF267D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>All models were adjusted for age (years), body mass index (kg/m</w:t>
      </w:r>
      <w:r w:rsidRPr="00455629">
        <w:rPr>
          <w:rFonts w:cstheme="minorHAnsi"/>
          <w:sz w:val="18"/>
          <w:szCs w:val="18"/>
          <w:vertAlign w:val="superscript"/>
        </w:rPr>
        <w:t>2</w:t>
      </w:r>
      <w:r w:rsidRPr="00327DE4">
        <w:rPr>
          <w:rFonts w:cstheme="minorHAnsi"/>
          <w:sz w:val="18"/>
          <w:szCs w:val="18"/>
        </w:rPr>
        <w:t>), cigarette pack-years, alcohol intake (&lt; or ≥2 drinks per day), socioeconomic status (income payment and years of education), season (warm/cold), and relative humidity.</w:t>
      </w:r>
    </w:p>
    <w:p w14:paraId="0D6F7104" w14:textId="77777777" w:rsidR="00EF267D" w:rsidRPr="00327DE4" w:rsidRDefault="00EF267D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>Significant metabolites at ENT95% significance level only are presented.</w:t>
      </w:r>
    </w:p>
    <w:p w14:paraId="074F5968" w14:textId="77777777" w:rsidR="00EF267D" w:rsidRPr="00327DE4" w:rsidRDefault="00EF267D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>ICA_factor2 rank represents the rank of the corresponding metabolite contributing to factor 2 from the independent component analysis (ICA). Higher rank (and higher weights) means higher contribution to factor 2 of the ICA. We show along</w:t>
      </w:r>
      <w:del w:id="5" w:author="Nassan Tawadros, Feiby Laban" w:date="2020-10-21T16:05:00Z">
        <w:r w:rsidRPr="00327DE4" w:rsidDel="00D415B2">
          <w:rPr>
            <w:rFonts w:cstheme="minorHAnsi"/>
            <w:sz w:val="18"/>
            <w:szCs w:val="18"/>
          </w:rPr>
          <w:delText xml:space="preserve"> </w:delText>
        </w:r>
      </w:del>
      <w:r w:rsidRPr="00327DE4">
        <w:rPr>
          <w:rFonts w:cstheme="minorHAnsi"/>
          <w:sz w:val="18"/>
          <w:szCs w:val="18"/>
        </w:rPr>
        <w:t>s</w:t>
      </w:r>
      <w:del w:id="6" w:author="Nassan Tawadros, Feiby Laban" w:date="2020-10-21T16:05:00Z">
        <w:r w:rsidRPr="00327DE4" w:rsidDel="0055418F">
          <w:rPr>
            <w:rFonts w:cstheme="minorHAnsi"/>
            <w:sz w:val="18"/>
            <w:szCs w:val="18"/>
          </w:rPr>
          <w:delText>l</w:delText>
        </w:r>
      </w:del>
      <w:r w:rsidRPr="00327DE4">
        <w:rPr>
          <w:rFonts w:cstheme="minorHAnsi"/>
          <w:sz w:val="18"/>
          <w:szCs w:val="18"/>
        </w:rPr>
        <w:t>ide the weights and ranks of each metabolite that contributes to factor 2 from the ICA only because it was the only significant factor.</w:t>
      </w:r>
    </w:p>
    <w:p w14:paraId="632BF981" w14:textId="5578A19D" w:rsidR="00EF267D" w:rsidRPr="00327DE4" w:rsidRDefault="00EF267D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>Range of facto2- ICA rank is from 1 to 1158 i.e., number of examined metabolites. Range of facto2- ICA weight is from -1 to 1.</w:t>
      </w:r>
    </w:p>
    <w:p w14:paraId="0FDCE452" w14:textId="5A99D463" w:rsidR="00D8492A" w:rsidRPr="00327DE4" w:rsidRDefault="00D8492A" w:rsidP="00EF267D">
      <w:pPr>
        <w:spacing w:after="0"/>
        <w:rPr>
          <w:rFonts w:cstheme="minorHAnsi"/>
          <w:sz w:val="18"/>
          <w:szCs w:val="18"/>
        </w:rPr>
      </w:pPr>
      <w:r w:rsidRPr="00327DE4">
        <w:rPr>
          <w:rFonts w:cstheme="minorHAnsi"/>
          <w:sz w:val="18"/>
          <w:szCs w:val="18"/>
        </w:rPr>
        <w:t xml:space="preserve">The metabolites with an X-XXXX format are unknown </w:t>
      </w:r>
      <w:ins w:id="7" w:author="Nassan Tawadros, Feiby Laban" w:date="2020-10-21T16:09:00Z">
        <w:r w:rsidR="00667F93">
          <w:rPr>
            <w:rFonts w:cstheme="minorHAnsi"/>
            <w:sz w:val="20"/>
            <w:szCs w:val="20"/>
          </w:rPr>
          <w:t xml:space="preserve">(to date Metabolon has not been able to name the metabolite) </w:t>
        </w:r>
      </w:ins>
      <w:r w:rsidRPr="00327DE4">
        <w:rPr>
          <w:rFonts w:cstheme="minorHAnsi"/>
          <w:sz w:val="18"/>
          <w:szCs w:val="18"/>
        </w:rPr>
        <w:t>but reproducible</w:t>
      </w:r>
      <w:ins w:id="8" w:author="Nassan Tawadros, Feiby Laban" w:date="2020-10-21T16:09:00Z">
        <w:r w:rsidR="00667F93">
          <w:rPr>
            <w:rFonts w:cstheme="minorHAnsi"/>
            <w:sz w:val="20"/>
            <w:szCs w:val="20"/>
          </w:rPr>
          <w:t>(Metabolon is reliably able to characterize this metabolite in multiple samples and studies)</w:t>
        </w:r>
      </w:ins>
      <w:r w:rsidRPr="00327DE4">
        <w:rPr>
          <w:rFonts w:cstheme="minorHAnsi"/>
          <w:sz w:val="18"/>
          <w:szCs w:val="18"/>
        </w:rPr>
        <w:t>.</w:t>
      </w:r>
    </w:p>
    <w:p w14:paraId="3E655B1F" w14:textId="6E1C7A3F" w:rsidR="009D65CD" w:rsidRPr="00327DE4" w:rsidRDefault="00EF267D" w:rsidP="00247AD3">
      <w:pPr>
        <w:spacing w:after="0"/>
        <w:rPr>
          <w:rFonts w:cstheme="minorHAnsi"/>
          <w:sz w:val="18"/>
          <w:szCs w:val="18"/>
        </w:rPr>
        <w:sectPr w:rsidR="009D65CD" w:rsidRPr="00327DE4" w:rsidSect="00105C1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27DE4">
        <w:rPr>
          <w:rFonts w:cstheme="minorHAnsi"/>
          <w:sz w:val="18"/>
          <w:szCs w:val="18"/>
        </w:rPr>
        <w:t xml:space="preserve">Abbreviations: ENT: Effective/independent number of tests; </w:t>
      </w:r>
      <w:r w:rsidR="00DF5B95" w:rsidRPr="00327DE4">
        <w:rPr>
          <w:rFonts w:cstheme="minorHAnsi"/>
          <w:sz w:val="18"/>
          <w:szCs w:val="18"/>
        </w:rPr>
        <w:t>PM</w:t>
      </w:r>
      <w:r w:rsidR="00DF5B95" w:rsidRPr="00327DE4">
        <w:rPr>
          <w:rFonts w:cstheme="minorHAnsi"/>
          <w:sz w:val="18"/>
          <w:szCs w:val="18"/>
          <w:vertAlign w:val="subscript"/>
        </w:rPr>
        <w:t>2.5</w:t>
      </w:r>
      <w:r w:rsidR="00DF5B95" w:rsidRPr="00327DE4">
        <w:rPr>
          <w:rFonts w:cstheme="minorHAnsi"/>
          <w:sz w:val="18"/>
          <w:szCs w:val="18"/>
        </w:rPr>
        <w:t>, particulate matter ≤2.5 micrometers; NO</w:t>
      </w:r>
      <w:r w:rsidR="00DF5B95" w:rsidRPr="00327DE4">
        <w:rPr>
          <w:rFonts w:cstheme="minorHAnsi"/>
          <w:sz w:val="18"/>
          <w:szCs w:val="18"/>
          <w:vertAlign w:val="subscript"/>
        </w:rPr>
        <w:t>2</w:t>
      </w:r>
      <w:r w:rsidR="00DF5B95" w:rsidRPr="00327DE4">
        <w:rPr>
          <w:rFonts w:cstheme="minorHAnsi"/>
          <w:sz w:val="18"/>
          <w:szCs w:val="18"/>
        </w:rPr>
        <w:t>, nitrogen dioxide; and O</w:t>
      </w:r>
      <w:r w:rsidR="00DF5B95" w:rsidRPr="00327DE4">
        <w:rPr>
          <w:rFonts w:cstheme="minorHAnsi"/>
          <w:sz w:val="18"/>
          <w:szCs w:val="18"/>
          <w:vertAlign w:val="subscript"/>
        </w:rPr>
        <w:t>3</w:t>
      </w:r>
      <w:r w:rsidR="00DF5B95" w:rsidRPr="00327DE4">
        <w:rPr>
          <w:rFonts w:cstheme="minorHAnsi"/>
          <w:sz w:val="18"/>
          <w:szCs w:val="18"/>
        </w:rPr>
        <w:t>, ozone</w:t>
      </w:r>
      <w:r w:rsidRPr="00327DE4">
        <w:rPr>
          <w:rFonts w:cstheme="minorHAnsi"/>
          <w:sz w:val="18"/>
          <w:szCs w:val="18"/>
        </w:rPr>
        <w:t>; ICA, independent component analysis</w:t>
      </w:r>
      <w:r w:rsidR="003B2426" w:rsidRPr="00327DE4">
        <w:rPr>
          <w:rFonts w:cstheme="minorHAnsi"/>
          <w:sz w:val="18"/>
          <w:szCs w:val="18"/>
        </w:rPr>
        <w:t>; SE, standard erro</w:t>
      </w:r>
      <w:r w:rsidR="00122EB1" w:rsidRPr="00327DE4">
        <w:rPr>
          <w:rFonts w:cstheme="minorHAnsi"/>
          <w:sz w:val="18"/>
          <w:szCs w:val="18"/>
        </w:rPr>
        <w:t>r.</w:t>
      </w:r>
    </w:p>
    <w:p w14:paraId="2BA35824" w14:textId="4FCFAE3D" w:rsidR="004C63E3" w:rsidRPr="00327DE4" w:rsidRDefault="004C63E3">
      <w:pPr>
        <w:rPr>
          <w:rFonts w:cstheme="minorHAnsi"/>
          <w:sz w:val="16"/>
          <w:szCs w:val="16"/>
        </w:rPr>
      </w:pPr>
    </w:p>
    <w:p w14:paraId="7420D31D" w14:textId="0FB44D81" w:rsidR="009D2D0C" w:rsidRPr="00327DE4" w:rsidRDefault="00BD5CA7" w:rsidP="003F4449">
      <w:pPr>
        <w:pStyle w:val="Heading1"/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</w:pP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Supplemental </w:t>
      </w:r>
      <w:r w:rsidR="009D2D0C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Table </w:t>
      </w:r>
      <w:r w:rsidR="003836C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2</w:t>
      </w:r>
      <w:r w:rsidR="009D2D0C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. The adjusted associations between </w:t>
      </w:r>
      <w:r w:rsidR="003836C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long</w:t>
      </w:r>
      <w:r w:rsidR="009569CE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-term exposure to</w:t>
      </w:r>
      <w:r w:rsidR="009D2D0C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air pollutants and temperature with the 5 factors of ICA (multi-pollutant models</w:t>
      </w:r>
      <w:r w:rsidR="00DB4BA1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)</w:t>
      </w:r>
      <w:r w:rsidR="009D2D0C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.</w:t>
      </w:r>
    </w:p>
    <w:tbl>
      <w:tblPr>
        <w:tblStyle w:val="PlainTable1"/>
        <w:tblW w:w="5580" w:type="pct"/>
        <w:jc w:val="center"/>
        <w:tblLook w:val="04A0" w:firstRow="1" w:lastRow="0" w:firstColumn="1" w:lastColumn="0" w:noHBand="0" w:noVBand="1"/>
      </w:tblPr>
      <w:tblGrid>
        <w:gridCol w:w="996"/>
        <w:gridCol w:w="1413"/>
        <w:gridCol w:w="1004"/>
        <w:gridCol w:w="1115"/>
        <w:gridCol w:w="1547"/>
        <w:gridCol w:w="853"/>
        <w:gridCol w:w="1116"/>
        <w:gridCol w:w="1420"/>
        <w:gridCol w:w="784"/>
        <w:gridCol w:w="1119"/>
        <w:gridCol w:w="1197"/>
        <w:gridCol w:w="775"/>
        <w:gridCol w:w="1113"/>
      </w:tblGrid>
      <w:tr w:rsidR="009D2D0C" w:rsidRPr="00327DE4" w14:paraId="624BFA33" w14:textId="77777777" w:rsidTr="0066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2A50068F" w14:textId="77777777" w:rsidR="009D2D0C" w:rsidRPr="00327DE4" w:rsidRDefault="009D2D0C" w:rsidP="004D13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30" w:type="pct"/>
            <w:gridSpan w:val="3"/>
            <w:noWrap/>
            <w:vAlign w:val="center"/>
            <w:hideMark/>
          </w:tcPr>
          <w:p w14:paraId="5B185BB6" w14:textId="452D9DF4" w:rsidR="009D2D0C" w:rsidRPr="00327DE4" w:rsidRDefault="00100DE6" w:rsidP="0010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</w:t>
            </w: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261" w:type="pct"/>
            <w:gridSpan w:val="3"/>
            <w:noWrap/>
            <w:vAlign w:val="center"/>
            <w:hideMark/>
          </w:tcPr>
          <w:p w14:paraId="5083450F" w14:textId="02118278" w:rsidR="009D2D0C" w:rsidRPr="00327DE4" w:rsidRDefault="00100DE6" w:rsidP="0010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52" w:type="pct"/>
            <w:gridSpan w:val="3"/>
            <w:noWrap/>
            <w:vAlign w:val="center"/>
            <w:hideMark/>
          </w:tcPr>
          <w:p w14:paraId="56FD3886" w14:textId="74C6ED7D" w:rsidR="009D2D0C" w:rsidRPr="00327DE4" w:rsidRDefault="00100DE6" w:rsidP="0010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12" w:type="pct"/>
            <w:gridSpan w:val="3"/>
            <w:noWrap/>
            <w:vAlign w:val="center"/>
            <w:hideMark/>
          </w:tcPr>
          <w:p w14:paraId="4B6E51FB" w14:textId="0E91C196" w:rsidR="009D2D0C" w:rsidRPr="00327DE4" w:rsidRDefault="00100DE6" w:rsidP="0010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mperature</w:t>
            </w:r>
          </w:p>
        </w:tc>
      </w:tr>
      <w:tr w:rsidR="00334AFF" w:rsidRPr="00327DE4" w14:paraId="0E6AAB62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17CA6593" w14:textId="399BA3C3" w:rsidR="009D2D0C" w:rsidRPr="00327DE4" w:rsidRDefault="00FB6F1E" w:rsidP="004D13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 Factors</w:t>
            </w:r>
          </w:p>
        </w:tc>
        <w:tc>
          <w:tcPr>
            <w:tcW w:w="519" w:type="pct"/>
            <w:noWrap/>
            <w:vAlign w:val="center"/>
            <w:hideMark/>
          </w:tcPr>
          <w:p w14:paraId="4AA77339" w14:textId="77777777" w:rsidR="009D2D0C" w:rsidRPr="00327DE4" w:rsidRDefault="009D2D0C" w:rsidP="00100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310" w:type="pct"/>
            <w:noWrap/>
            <w:vAlign w:val="center"/>
            <w:hideMark/>
          </w:tcPr>
          <w:p w14:paraId="14FC1BBD" w14:textId="77819B82" w:rsidR="009D2D0C" w:rsidRPr="00327DE4" w:rsidRDefault="00100DE6" w:rsidP="004D1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1" w:type="pct"/>
            <w:noWrap/>
            <w:vAlign w:val="center"/>
            <w:hideMark/>
          </w:tcPr>
          <w:p w14:paraId="26C0E6D2" w14:textId="357EB497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50" w:type="pct"/>
            <w:noWrap/>
            <w:vAlign w:val="center"/>
            <w:hideMark/>
          </w:tcPr>
          <w:p w14:paraId="5163D2DD" w14:textId="77777777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310" w:type="pct"/>
            <w:noWrap/>
            <w:vAlign w:val="center"/>
            <w:hideMark/>
          </w:tcPr>
          <w:p w14:paraId="7D9D5A8C" w14:textId="10194046" w:rsidR="009D2D0C" w:rsidRPr="00327DE4" w:rsidRDefault="00100DE6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1" w:type="pct"/>
            <w:noWrap/>
            <w:vAlign w:val="center"/>
            <w:hideMark/>
          </w:tcPr>
          <w:p w14:paraId="18A7AD24" w14:textId="6CE8F947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64" w:type="pct"/>
            <w:noWrap/>
            <w:vAlign w:val="center"/>
            <w:hideMark/>
          </w:tcPr>
          <w:p w14:paraId="73A9F05A" w14:textId="77777777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286" w:type="pct"/>
            <w:noWrap/>
            <w:vAlign w:val="center"/>
            <w:hideMark/>
          </w:tcPr>
          <w:p w14:paraId="5976A853" w14:textId="3BA26414" w:rsidR="009D2D0C" w:rsidRPr="00327DE4" w:rsidRDefault="00100DE6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2" w:type="pct"/>
            <w:noWrap/>
            <w:vAlign w:val="center"/>
            <w:hideMark/>
          </w:tcPr>
          <w:p w14:paraId="38246D44" w14:textId="1B51E283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26" w:type="pct"/>
            <w:noWrap/>
            <w:vAlign w:val="center"/>
            <w:hideMark/>
          </w:tcPr>
          <w:p w14:paraId="68809FDE" w14:textId="77777777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286" w:type="pct"/>
            <w:noWrap/>
            <w:vAlign w:val="center"/>
            <w:hideMark/>
          </w:tcPr>
          <w:p w14:paraId="29820382" w14:textId="47711245" w:rsidR="009D2D0C" w:rsidRPr="00327DE4" w:rsidRDefault="00100DE6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0" w:type="pct"/>
            <w:noWrap/>
            <w:vAlign w:val="center"/>
            <w:hideMark/>
          </w:tcPr>
          <w:p w14:paraId="7BCD4F5D" w14:textId="64C73CB3" w:rsidR="009D2D0C" w:rsidRPr="00327DE4" w:rsidRDefault="009D2D0C" w:rsidP="003B2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6B4DB9" w:rsidRPr="00327DE4" w14:paraId="7D31BB5B" w14:textId="77777777" w:rsidTr="00662366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2D3D872D" w14:textId="486C1F82" w:rsidR="006B4DB9" w:rsidRPr="00327DE4" w:rsidRDefault="006B4DB9" w:rsidP="006B4DB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1</w:t>
            </w:r>
          </w:p>
        </w:tc>
        <w:tc>
          <w:tcPr>
            <w:tcW w:w="519" w:type="pct"/>
            <w:noWrap/>
            <w:vAlign w:val="center"/>
            <w:hideMark/>
          </w:tcPr>
          <w:p w14:paraId="2C778225" w14:textId="19D0B60A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3(0.07)</w:t>
            </w:r>
          </w:p>
        </w:tc>
        <w:tc>
          <w:tcPr>
            <w:tcW w:w="310" w:type="pct"/>
            <w:noWrap/>
            <w:vAlign w:val="center"/>
            <w:hideMark/>
          </w:tcPr>
          <w:p w14:paraId="7FC89323" w14:textId="30812B6A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401" w:type="pct"/>
            <w:noWrap/>
            <w:vAlign w:val="center"/>
            <w:hideMark/>
          </w:tcPr>
          <w:p w14:paraId="4CC1B3C7" w14:textId="3C99D9AA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550" w:type="pct"/>
            <w:noWrap/>
            <w:vAlign w:val="center"/>
            <w:hideMark/>
          </w:tcPr>
          <w:p w14:paraId="3E1AC21E" w14:textId="381A95FF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45.18(56.71)</w:t>
            </w:r>
          </w:p>
        </w:tc>
        <w:tc>
          <w:tcPr>
            <w:tcW w:w="310" w:type="pct"/>
            <w:noWrap/>
            <w:vAlign w:val="center"/>
            <w:hideMark/>
          </w:tcPr>
          <w:p w14:paraId="2395D729" w14:textId="6A44D779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401" w:type="pct"/>
            <w:noWrap/>
            <w:vAlign w:val="center"/>
            <w:hideMark/>
          </w:tcPr>
          <w:p w14:paraId="466C06B4" w14:textId="3B0BDB0F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64" w:type="pct"/>
            <w:noWrap/>
            <w:vAlign w:val="center"/>
            <w:hideMark/>
          </w:tcPr>
          <w:p w14:paraId="3949F3D1" w14:textId="2BDE17DF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19.18(40.75)</w:t>
            </w:r>
          </w:p>
        </w:tc>
        <w:tc>
          <w:tcPr>
            <w:tcW w:w="286" w:type="pct"/>
            <w:noWrap/>
            <w:vAlign w:val="center"/>
            <w:hideMark/>
          </w:tcPr>
          <w:p w14:paraId="651B7D41" w14:textId="68641767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402" w:type="pct"/>
            <w:noWrap/>
            <w:vAlign w:val="center"/>
            <w:hideMark/>
          </w:tcPr>
          <w:p w14:paraId="6AA108C4" w14:textId="2EDDBCF5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26" w:type="pct"/>
            <w:noWrap/>
            <w:vAlign w:val="center"/>
            <w:hideMark/>
          </w:tcPr>
          <w:p w14:paraId="3EDA4575" w14:textId="1C0B754A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3(0.06)</w:t>
            </w:r>
          </w:p>
        </w:tc>
        <w:tc>
          <w:tcPr>
            <w:tcW w:w="286" w:type="pct"/>
            <w:noWrap/>
            <w:vAlign w:val="center"/>
            <w:hideMark/>
          </w:tcPr>
          <w:p w14:paraId="56A775D1" w14:textId="41CCE691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400" w:type="pct"/>
            <w:noWrap/>
            <w:vAlign w:val="center"/>
            <w:hideMark/>
          </w:tcPr>
          <w:p w14:paraId="715FA45F" w14:textId="2103C2E3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B4DB9" w:rsidRPr="00327DE4" w14:paraId="379B9DC0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77ED9328" w14:textId="6D82D538" w:rsidR="006B4DB9" w:rsidRPr="00327DE4" w:rsidRDefault="006B4DB9" w:rsidP="006B4DB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2</w:t>
            </w:r>
          </w:p>
        </w:tc>
        <w:tc>
          <w:tcPr>
            <w:tcW w:w="519" w:type="pct"/>
            <w:noWrap/>
            <w:vAlign w:val="center"/>
            <w:hideMark/>
          </w:tcPr>
          <w:p w14:paraId="70336488" w14:textId="5E521040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44(0.08)</w:t>
            </w:r>
          </w:p>
        </w:tc>
        <w:tc>
          <w:tcPr>
            <w:tcW w:w="310" w:type="pct"/>
            <w:noWrap/>
            <w:vAlign w:val="center"/>
            <w:hideMark/>
          </w:tcPr>
          <w:p w14:paraId="7EA4B11C" w14:textId="6C8BDB43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3.</w:t>
            </w:r>
            <w:r w:rsidR="00AC5906" w:rsidRPr="00327DE4">
              <w:rPr>
                <w:rFonts w:ascii="Calibri" w:hAnsi="Calibri" w:cs="Calibri"/>
                <w:color w:val="000000"/>
              </w:rPr>
              <w:t>29</w:t>
            </w:r>
            <w:r w:rsidRPr="00327DE4">
              <w:rPr>
                <w:rFonts w:ascii="Calibri" w:hAnsi="Calibri" w:cs="Calibri"/>
                <w:color w:val="000000"/>
              </w:rPr>
              <w:t>E-08</w:t>
            </w:r>
          </w:p>
        </w:tc>
        <w:tc>
          <w:tcPr>
            <w:tcW w:w="401" w:type="pct"/>
            <w:noWrap/>
            <w:vAlign w:val="center"/>
            <w:hideMark/>
          </w:tcPr>
          <w:p w14:paraId="0F2B7B2E" w14:textId="741388EA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6.</w:t>
            </w:r>
            <w:r w:rsidR="00AC5906" w:rsidRPr="00327DE4">
              <w:rPr>
                <w:rFonts w:ascii="Calibri" w:hAnsi="Calibri" w:cs="Calibri"/>
                <w:color w:val="000000"/>
              </w:rPr>
              <w:t>40</w:t>
            </w:r>
            <w:r w:rsidRPr="00327DE4">
              <w:rPr>
                <w:rFonts w:ascii="Calibri" w:hAnsi="Calibri" w:cs="Calibri"/>
                <w:color w:val="000000"/>
              </w:rPr>
              <w:t>E-07</w:t>
            </w:r>
          </w:p>
        </w:tc>
        <w:tc>
          <w:tcPr>
            <w:tcW w:w="550" w:type="pct"/>
            <w:noWrap/>
            <w:vAlign w:val="center"/>
            <w:hideMark/>
          </w:tcPr>
          <w:p w14:paraId="12215EDE" w14:textId="22E74F08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3.23(62.17)</w:t>
            </w:r>
          </w:p>
        </w:tc>
        <w:tc>
          <w:tcPr>
            <w:tcW w:w="310" w:type="pct"/>
            <w:noWrap/>
            <w:vAlign w:val="center"/>
            <w:hideMark/>
          </w:tcPr>
          <w:p w14:paraId="2541253F" w14:textId="21DC60FE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401" w:type="pct"/>
            <w:noWrap/>
            <w:vAlign w:val="center"/>
            <w:hideMark/>
          </w:tcPr>
          <w:p w14:paraId="4F3E9703" w14:textId="72A6DE0D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64" w:type="pct"/>
            <w:noWrap/>
            <w:vAlign w:val="center"/>
            <w:hideMark/>
          </w:tcPr>
          <w:p w14:paraId="2F341F9D" w14:textId="7F609A42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24.87(40.88)</w:t>
            </w:r>
          </w:p>
        </w:tc>
        <w:tc>
          <w:tcPr>
            <w:tcW w:w="286" w:type="pct"/>
            <w:noWrap/>
            <w:vAlign w:val="center"/>
            <w:hideMark/>
          </w:tcPr>
          <w:p w14:paraId="7DAD957C" w14:textId="0FCDB6CF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402" w:type="pct"/>
            <w:noWrap/>
            <w:vAlign w:val="center"/>
            <w:hideMark/>
          </w:tcPr>
          <w:p w14:paraId="074CB2E2" w14:textId="082F288D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26" w:type="pct"/>
            <w:noWrap/>
            <w:vAlign w:val="center"/>
            <w:hideMark/>
          </w:tcPr>
          <w:p w14:paraId="24772CE5" w14:textId="11587220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6(0.06)</w:t>
            </w:r>
          </w:p>
        </w:tc>
        <w:tc>
          <w:tcPr>
            <w:tcW w:w="286" w:type="pct"/>
            <w:noWrap/>
            <w:vAlign w:val="center"/>
            <w:hideMark/>
          </w:tcPr>
          <w:p w14:paraId="0B0207CA" w14:textId="02DB70DF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400" w:type="pct"/>
            <w:noWrap/>
            <w:vAlign w:val="center"/>
            <w:hideMark/>
          </w:tcPr>
          <w:p w14:paraId="67F18581" w14:textId="21415AC1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B4DB9" w:rsidRPr="00327DE4" w14:paraId="1017E46F" w14:textId="77777777" w:rsidTr="00662366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67FF9A33" w14:textId="7345F687" w:rsidR="006B4DB9" w:rsidRPr="00327DE4" w:rsidRDefault="006B4DB9" w:rsidP="006B4DB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3</w:t>
            </w:r>
          </w:p>
        </w:tc>
        <w:tc>
          <w:tcPr>
            <w:tcW w:w="519" w:type="pct"/>
            <w:noWrap/>
            <w:vAlign w:val="center"/>
            <w:hideMark/>
          </w:tcPr>
          <w:p w14:paraId="53CB935B" w14:textId="2A080F3C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9(0.08)</w:t>
            </w:r>
          </w:p>
        </w:tc>
        <w:tc>
          <w:tcPr>
            <w:tcW w:w="310" w:type="pct"/>
            <w:noWrap/>
            <w:vAlign w:val="center"/>
            <w:hideMark/>
          </w:tcPr>
          <w:p w14:paraId="43E0FB6D" w14:textId="51404519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01" w:type="pct"/>
            <w:noWrap/>
            <w:vAlign w:val="center"/>
            <w:hideMark/>
          </w:tcPr>
          <w:p w14:paraId="291A579F" w14:textId="20905003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50" w:type="pct"/>
            <w:noWrap/>
            <w:vAlign w:val="center"/>
            <w:hideMark/>
          </w:tcPr>
          <w:p w14:paraId="72A02C20" w14:textId="30DA941B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149.24(67.21)</w:t>
            </w:r>
          </w:p>
        </w:tc>
        <w:tc>
          <w:tcPr>
            <w:tcW w:w="310" w:type="pct"/>
            <w:noWrap/>
            <w:vAlign w:val="center"/>
            <w:hideMark/>
          </w:tcPr>
          <w:p w14:paraId="05C9BEC4" w14:textId="165A7750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01" w:type="pct"/>
            <w:noWrap/>
            <w:vAlign w:val="center"/>
            <w:hideMark/>
          </w:tcPr>
          <w:p w14:paraId="27A8117D" w14:textId="3C35E927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64" w:type="pct"/>
            <w:noWrap/>
            <w:vAlign w:val="center"/>
            <w:hideMark/>
          </w:tcPr>
          <w:p w14:paraId="75B3A94C" w14:textId="1F359514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60.6(46.49)</w:t>
            </w:r>
          </w:p>
        </w:tc>
        <w:tc>
          <w:tcPr>
            <w:tcW w:w="286" w:type="pct"/>
            <w:noWrap/>
            <w:vAlign w:val="center"/>
            <w:hideMark/>
          </w:tcPr>
          <w:p w14:paraId="0872ADFE" w14:textId="7F39733E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402" w:type="pct"/>
            <w:noWrap/>
            <w:vAlign w:val="center"/>
            <w:hideMark/>
          </w:tcPr>
          <w:p w14:paraId="3289939C" w14:textId="5DD80BF4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26" w:type="pct"/>
            <w:noWrap/>
            <w:vAlign w:val="center"/>
            <w:hideMark/>
          </w:tcPr>
          <w:p w14:paraId="62F09333" w14:textId="3512CAEB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9(0.07)</w:t>
            </w:r>
          </w:p>
        </w:tc>
        <w:tc>
          <w:tcPr>
            <w:tcW w:w="286" w:type="pct"/>
            <w:noWrap/>
            <w:vAlign w:val="center"/>
            <w:hideMark/>
          </w:tcPr>
          <w:p w14:paraId="424BE8F7" w14:textId="5CB1EA48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00" w:type="pct"/>
            <w:noWrap/>
            <w:vAlign w:val="center"/>
            <w:hideMark/>
          </w:tcPr>
          <w:p w14:paraId="7535129C" w14:textId="2FC3B2E6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B4DB9" w:rsidRPr="00327DE4" w14:paraId="75C0947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7FA3303D" w14:textId="16D8BEAD" w:rsidR="006B4DB9" w:rsidRPr="00327DE4" w:rsidRDefault="006B4DB9" w:rsidP="006B4DB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4</w:t>
            </w:r>
          </w:p>
        </w:tc>
        <w:tc>
          <w:tcPr>
            <w:tcW w:w="519" w:type="pct"/>
            <w:noWrap/>
            <w:vAlign w:val="center"/>
            <w:hideMark/>
          </w:tcPr>
          <w:p w14:paraId="327EA406" w14:textId="4ADEBDCD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19(0.08)</w:t>
            </w:r>
          </w:p>
        </w:tc>
        <w:tc>
          <w:tcPr>
            <w:tcW w:w="310" w:type="pct"/>
            <w:noWrap/>
            <w:vAlign w:val="center"/>
            <w:hideMark/>
          </w:tcPr>
          <w:p w14:paraId="3F674A6E" w14:textId="31239C4C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01" w:type="pct"/>
            <w:noWrap/>
            <w:vAlign w:val="center"/>
            <w:hideMark/>
          </w:tcPr>
          <w:p w14:paraId="789F260A" w14:textId="4BF116EB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50" w:type="pct"/>
            <w:noWrap/>
            <w:vAlign w:val="center"/>
            <w:hideMark/>
          </w:tcPr>
          <w:p w14:paraId="0C8343CC" w14:textId="273749AB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147.54(64.51)</w:t>
            </w:r>
          </w:p>
        </w:tc>
        <w:tc>
          <w:tcPr>
            <w:tcW w:w="310" w:type="pct"/>
            <w:noWrap/>
            <w:vAlign w:val="center"/>
            <w:hideMark/>
          </w:tcPr>
          <w:p w14:paraId="22CCADD2" w14:textId="3DB19498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01" w:type="pct"/>
            <w:noWrap/>
            <w:vAlign w:val="center"/>
            <w:hideMark/>
          </w:tcPr>
          <w:p w14:paraId="21351A6C" w14:textId="38BCF4EE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364" w:type="pct"/>
            <w:noWrap/>
            <w:vAlign w:val="center"/>
            <w:hideMark/>
          </w:tcPr>
          <w:p w14:paraId="0D435F81" w14:textId="47FDE193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57.12(45.66)</w:t>
            </w:r>
          </w:p>
        </w:tc>
        <w:tc>
          <w:tcPr>
            <w:tcW w:w="286" w:type="pct"/>
            <w:noWrap/>
            <w:vAlign w:val="center"/>
            <w:hideMark/>
          </w:tcPr>
          <w:p w14:paraId="6CB3892A" w14:textId="7A273058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402" w:type="pct"/>
            <w:noWrap/>
            <w:vAlign w:val="center"/>
            <w:hideMark/>
          </w:tcPr>
          <w:p w14:paraId="3EA1FE07" w14:textId="7EDCFEDD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26" w:type="pct"/>
            <w:noWrap/>
            <w:vAlign w:val="center"/>
            <w:hideMark/>
          </w:tcPr>
          <w:p w14:paraId="679B306D" w14:textId="19357789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5(0.06)</w:t>
            </w:r>
          </w:p>
        </w:tc>
        <w:tc>
          <w:tcPr>
            <w:tcW w:w="286" w:type="pct"/>
            <w:noWrap/>
            <w:vAlign w:val="center"/>
            <w:hideMark/>
          </w:tcPr>
          <w:p w14:paraId="479DB64A" w14:textId="73750CE6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400" w:type="pct"/>
            <w:noWrap/>
            <w:vAlign w:val="center"/>
            <w:hideMark/>
          </w:tcPr>
          <w:p w14:paraId="086715EB" w14:textId="09E061BB" w:rsidR="006B4DB9" w:rsidRPr="00327DE4" w:rsidRDefault="006B4DB9" w:rsidP="006B4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B4DB9" w:rsidRPr="00327DE4" w14:paraId="2EB18E41" w14:textId="77777777" w:rsidTr="00662366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noWrap/>
            <w:vAlign w:val="center"/>
            <w:hideMark/>
          </w:tcPr>
          <w:p w14:paraId="780C66A1" w14:textId="69BC36AD" w:rsidR="006B4DB9" w:rsidRPr="00327DE4" w:rsidRDefault="006B4DB9" w:rsidP="006B4DB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5</w:t>
            </w:r>
          </w:p>
        </w:tc>
        <w:tc>
          <w:tcPr>
            <w:tcW w:w="519" w:type="pct"/>
            <w:noWrap/>
            <w:vAlign w:val="center"/>
            <w:hideMark/>
          </w:tcPr>
          <w:p w14:paraId="0ECA20C2" w14:textId="4B5DB4DE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2(0.07)</w:t>
            </w:r>
          </w:p>
        </w:tc>
        <w:tc>
          <w:tcPr>
            <w:tcW w:w="310" w:type="pct"/>
            <w:noWrap/>
            <w:vAlign w:val="center"/>
            <w:hideMark/>
          </w:tcPr>
          <w:p w14:paraId="7B576619" w14:textId="7CB63317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401" w:type="pct"/>
            <w:noWrap/>
            <w:vAlign w:val="center"/>
            <w:hideMark/>
          </w:tcPr>
          <w:p w14:paraId="62F4D30D" w14:textId="5D692CEF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550" w:type="pct"/>
            <w:noWrap/>
            <w:vAlign w:val="center"/>
            <w:hideMark/>
          </w:tcPr>
          <w:p w14:paraId="6551913B" w14:textId="0A4CE953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69.98(52.94)</w:t>
            </w:r>
          </w:p>
        </w:tc>
        <w:tc>
          <w:tcPr>
            <w:tcW w:w="310" w:type="pct"/>
            <w:noWrap/>
            <w:vAlign w:val="center"/>
            <w:hideMark/>
          </w:tcPr>
          <w:p w14:paraId="053D79C6" w14:textId="6408D859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401" w:type="pct"/>
            <w:noWrap/>
            <w:vAlign w:val="center"/>
            <w:hideMark/>
          </w:tcPr>
          <w:p w14:paraId="227565A4" w14:textId="13E95196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64" w:type="pct"/>
            <w:noWrap/>
            <w:vAlign w:val="center"/>
            <w:hideMark/>
          </w:tcPr>
          <w:p w14:paraId="0CC90DB6" w14:textId="03A496C0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12.32(37.69)</w:t>
            </w:r>
          </w:p>
        </w:tc>
        <w:tc>
          <w:tcPr>
            <w:tcW w:w="286" w:type="pct"/>
            <w:noWrap/>
            <w:vAlign w:val="center"/>
            <w:hideMark/>
          </w:tcPr>
          <w:p w14:paraId="181FBD63" w14:textId="6950C689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402" w:type="pct"/>
            <w:noWrap/>
            <w:vAlign w:val="center"/>
            <w:hideMark/>
          </w:tcPr>
          <w:p w14:paraId="14B13045" w14:textId="78F311F1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26" w:type="pct"/>
            <w:noWrap/>
            <w:vAlign w:val="center"/>
            <w:hideMark/>
          </w:tcPr>
          <w:p w14:paraId="6C958E78" w14:textId="5EFCA823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3(0.05)</w:t>
            </w:r>
          </w:p>
        </w:tc>
        <w:tc>
          <w:tcPr>
            <w:tcW w:w="286" w:type="pct"/>
            <w:noWrap/>
            <w:vAlign w:val="center"/>
            <w:hideMark/>
          </w:tcPr>
          <w:p w14:paraId="408795C4" w14:textId="14EED649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400" w:type="pct"/>
            <w:noWrap/>
            <w:vAlign w:val="center"/>
            <w:hideMark/>
          </w:tcPr>
          <w:p w14:paraId="2C8969EE" w14:textId="65790309" w:rsidR="006B4DB9" w:rsidRPr="00327DE4" w:rsidRDefault="006B4DB9" w:rsidP="006B4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</w:tbl>
    <w:p w14:paraId="425E0506" w14:textId="495D9B4B" w:rsidR="009569CE" w:rsidRPr="00327DE4" w:rsidRDefault="009569CE" w:rsidP="009569C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 xml:space="preserve">These models were linear mixed-effect regression models (LMEM) with random participant-specific intercepts and simultaneously adjusted for </w:t>
      </w:r>
      <w:r w:rsidR="00DF5B95" w:rsidRPr="00327DE4">
        <w:rPr>
          <w:rFonts w:cstheme="minorHAnsi"/>
          <w:sz w:val="16"/>
          <w:szCs w:val="16"/>
        </w:rPr>
        <w:t>PM</w:t>
      </w:r>
      <w:r w:rsidR="00DF5B95" w:rsidRPr="00327DE4">
        <w:rPr>
          <w:rFonts w:cstheme="minorHAnsi"/>
          <w:sz w:val="16"/>
          <w:szCs w:val="16"/>
          <w:vertAlign w:val="subscript"/>
        </w:rPr>
        <w:t>2.5</w:t>
      </w:r>
      <w:r w:rsidR="00DF5B95" w:rsidRPr="00327DE4">
        <w:rPr>
          <w:rFonts w:cstheme="minorHAnsi"/>
          <w:sz w:val="16"/>
          <w:szCs w:val="16"/>
        </w:rPr>
        <w:t>, NO</w:t>
      </w:r>
      <w:r w:rsidR="00DF5B95" w:rsidRPr="00327DE4">
        <w:rPr>
          <w:rFonts w:cstheme="minorHAnsi"/>
          <w:sz w:val="16"/>
          <w:szCs w:val="16"/>
          <w:vertAlign w:val="subscript"/>
        </w:rPr>
        <w:t>2</w:t>
      </w:r>
      <w:r w:rsidR="00DF5B95" w:rsidRPr="00327DE4">
        <w:rPr>
          <w:rFonts w:cstheme="minorHAnsi"/>
          <w:sz w:val="16"/>
          <w:szCs w:val="16"/>
        </w:rPr>
        <w:t>, O</w:t>
      </w:r>
      <w:r w:rsidR="00DF5B95" w:rsidRPr="00327DE4">
        <w:rPr>
          <w:rFonts w:cstheme="minorHAnsi"/>
          <w:sz w:val="16"/>
          <w:szCs w:val="16"/>
          <w:vertAlign w:val="subscript"/>
        </w:rPr>
        <w:t>3</w:t>
      </w:r>
      <w:r w:rsidRPr="00327DE4">
        <w:rPr>
          <w:rFonts w:cstheme="minorHAnsi"/>
          <w:sz w:val="16"/>
          <w:szCs w:val="16"/>
        </w:rPr>
        <w:t xml:space="preserve">, and temperature (multi-pollutant models) for the same exposure window. </w:t>
      </w:r>
    </w:p>
    <w:p w14:paraId="2BF38D33" w14:textId="77777777" w:rsidR="009569CE" w:rsidRPr="00327DE4" w:rsidRDefault="009569CE" w:rsidP="009569C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All models were adjusted for age (years), body mass index (kg/m</w:t>
      </w:r>
      <w:r w:rsidRPr="00455629">
        <w:rPr>
          <w:rFonts w:cstheme="minorHAnsi"/>
          <w:sz w:val="16"/>
          <w:szCs w:val="16"/>
          <w:vertAlign w:val="superscript"/>
        </w:rPr>
        <w:t>2</w:t>
      </w:r>
      <w:r w:rsidRPr="00327DE4">
        <w:rPr>
          <w:rFonts w:cstheme="minorHAnsi"/>
          <w:sz w:val="16"/>
          <w:szCs w:val="16"/>
        </w:rPr>
        <w:t>), cigarette pack-years, alcohol intake (&lt; or ≥2 drinks per day), socioeconomic status (income payment and years of education), season (warm/cold), and relative humidity.</w:t>
      </w:r>
    </w:p>
    <w:p w14:paraId="7DD6025F" w14:textId="77777777" w:rsidR="009569CE" w:rsidRPr="00327DE4" w:rsidRDefault="009569CE" w:rsidP="009569C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ICA_factor2 rank represents the rank of the corresponding metabolite contributing to factor 2 from the independent component analysis (ICA). Higher rank (and higher weights) means higher contribution to factor 2 of the ICA. We show along</w:t>
      </w:r>
      <w:del w:id="9" w:author="Nassan Tawadros, Feiby Laban" w:date="2020-10-21T16:05:00Z">
        <w:r w:rsidRPr="00327DE4" w:rsidDel="00D415B2">
          <w:rPr>
            <w:rFonts w:cstheme="minorHAnsi"/>
            <w:sz w:val="16"/>
            <w:szCs w:val="16"/>
          </w:rPr>
          <w:delText xml:space="preserve"> </w:delText>
        </w:r>
      </w:del>
      <w:r w:rsidRPr="00327DE4">
        <w:rPr>
          <w:rFonts w:cstheme="minorHAnsi"/>
          <w:sz w:val="16"/>
          <w:szCs w:val="16"/>
        </w:rPr>
        <w:t>s</w:t>
      </w:r>
      <w:del w:id="10" w:author="Nassan Tawadros, Feiby Laban" w:date="2020-10-21T16:05:00Z">
        <w:r w:rsidRPr="00327DE4" w:rsidDel="00D415B2">
          <w:rPr>
            <w:rFonts w:cstheme="minorHAnsi"/>
            <w:sz w:val="16"/>
            <w:szCs w:val="16"/>
          </w:rPr>
          <w:delText>l</w:delText>
        </w:r>
      </w:del>
      <w:r w:rsidRPr="00327DE4">
        <w:rPr>
          <w:rFonts w:cstheme="minorHAnsi"/>
          <w:sz w:val="16"/>
          <w:szCs w:val="16"/>
        </w:rPr>
        <w:t>ide the weights and ranks of each metabolite that contributes to factor 2 from the ICA only because it was the only significant factor.</w:t>
      </w:r>
    </w:p>
    <w:p w14:paraId="4A9BCF09" w14:textId="77777777" w:rsidR="009569CE" w:rsidRPr="00327DE4" w:rsidRDefault="009569CE" w:rsidP="009569C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Range of facto2- ICA rank is from 1 to 1158 i.e., number of examined metabolites. Range of facto2- ICA weight is from -1 to 1.</w:t>
      </w:r>
    </w:p>
    <w:p w14:paraId="30B0DDD7" w14:textId="20886D21" w:rsidR="00353BB5" w:rsidRPr="00327DE4" w:rsidRDefault="009569CE" w:rsidP="00353BB5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 xml:space="preserve">Abbreviations: ENT: Effective/independent number of tests; </w:t>
      </w:r>
      <w:r w:rsidR="00DF5B95" w:rsidRPr="00327DE4">
        <w:rPr>
          <w:rFonts w:cstheme="minorHAnsi"/>
          <w:sz w:val="16"/>
          <w:szCs w:val="16"/>
        </w:rPr>
        <w:t>PM</w:t>
      </w:r>
      <w:r w:rsidR="00DF5B95" w:rsidRPr="00327DE4">
        <w:rPr>
          <w:rFonts w:cstheme="minorHAnsi"/>
          <w:sz w:val="16"/>
          <w:szCs w:val="16"/>
          <w:vertAlign w:val="subscript"/>
        </w:rPr>
        <w:t>2.5</w:t>
      </w:r>
      <w:r w:rsidR="00DF5B95" w:rsidRPr="00327DE4">
        <w:rPr>
          <w:rFonts w:cstheme="minorHAnsi"/>
          <w:sz w:val="16"/>
          <w:szCs w:val="16"/>
        </w:rPr>
        <w:t>, particulate matter ≤2.5 micrometers; NO</w:t>
      </w:r>
      <w:r w:rsidR="00DF5B95" w:rsidRPr="00327DE4">
        <w:rPr>
          <w:rFonts w:cstheme="minorHAnsi"/>
          <w:sz w:val="16"/>
          <w:szCs w:val="16"/>
          <w:vertAlign w:val="subscript"/>
        </w:rPr>
        <w:t>2</w:t>
      </w:r>
      <w:r w:rsidR="00DF5B95" w:rsidRPr="00327DE4">
        <w:rPr>
          <w:rFonts w:cstheme="minorHAnsi"/>
          <w:sz w:val="16"/>
          <w:szCs w:val="16"/>
        </w:rPr>
        <w:t>, nitrogen dioxide; and O</w:t>
      </w:r>
      <w:r w:rsidR="00DF5B95" w:rsidRPr="00327DE4">
        <w:rPr>
          <w:rFonts w:cstheme="minorHAnsi"/>
          <w:sz w:val="16"/>
          <w:szCs w:val="16"/>
          <w:vertAlign w:val="subscript"/>
        </w:rPr>
        <w:t>3</w:t>
      </w:r>
      <w:r w:rsidR="00DF5B95" w:rsidRPr="00327DE4">
        <w:rPr>
          <w:rFonts w:cstheme="minorHAnsi"/>
          <w:sz w:val="16"/>
          <w:szCs w:val="16"/>
        </w:rPr>
        <w:t>, ozone</w:t>
      </w:r>
      <w:r w:rsidRPr="00327DE4">
        <w:rPr>
          <w:rFonts w:cstheme="minorHAnsi"/>
          <w:sz w:val="16"/>
          <w:szCs w:val="16"/>
        </w:rPr>
        <w:t>; ICA, independent component analysis</w:t>
      </w:r>
      <w:r w:rsidR="00D4616F" w:rsidRPr="00327DE4">
        <w:rPr>
          <w:rFonts w:cstheme="minorHAnsi"/>
          <w:sz w:val="16"/>
          <w:szCs w:val="16"/>
        </w:rPr>
        <w:t>; FDR</w:t>
      </w:r>
      <w:r w:rsidR="003B2426" w:rsidRPr="00327DE4">
        <w:rPr>
          <w:rFonts w:cstheme="minorHAnsi"/>
          <w:sz w:val="16"/>
          <w:szCs w:val="16"/>
        </w:rPr>
        <w:t xml:space="preserve">, </w:t>
      </w:r>
      <w:proofErr w:type="spellStart"/>
      <w:r w:rsidR="003B2426" w:rsidRPr="00327DE4">
        <w:rPr>
          <w:rFonts w:cstheme="minorHAnsi"/>
          <w:sz w:val="16"/>
          <w:szCs w:val="16"/>
        </w:rPr>
        <w:t>Benjamin</w:t>
      </w:r>
      <w:r w:rsidR="00F2156D" w:rsidRPr="00327DE4">
        <w:rPr>
          <w:rFonts w:cstheme="minorHAnsi"/>
          <w:sz w:val="16"/>
          <w:szCs w:val="16"/>
        </w:rPr>
        <w:t>i</w:t>
      </w:r>
      <w:proofErr w:type="spellEnd"/>
      <w:r w:rsidR="003B2426" w:rsidRPr="00327DE4">
        <w:rPr>
          <w:rFonts w:cstheme="minorHAnsi"/>
          <w:sz w:val="16"/>
          <w:szCs w:val="16"/>
        </w:rPr>
        <w:t>-Hochberg false discovery rate; SE, standard error</w:t>
      </w:r>
      <w:r w:rsidR="00474AAE" w:rsidRPr="00327DE4">
        <w:rPr>
          <w:rFonts w:cstheme="minorHAnsi"/>
          <w:sz w:val="16"/>
          <w:szCs w:val="16"/>
        </w:rPr>
        <w:t>.</w:t>
      </w:r>
    </w:p>
    <w:p w14:paraId="5A2B7DF5" w14:textId="77777777" w:rsidR="00353BB5" w:rsidRPr="00327DE4" w:rsidRDefault="00353BB5" w:rsidP="00353BB5">
      <w:pPr>
        <w:spacing w:after="0"/>
        <w:rPr>
          <w:rFonts w:eastAsia="CharisSIL" w:cstheme="minorHAnsi"/>
          <w:b/>
          <w:bCs/>
          <w:sz w:val="24"/>
          <w:szCs w:val="24"/>
        </w:rPr>
      </w:pPr>
    </w:p>
    <w:p w14:paraId="2A52AA50" w14:textId="77777777" w:rsidR="00917C83" w:rsidRPr="00327DE4" w:rsidRDefault="00917C83" w:rsidP="00353BB5">
      <w:pPr>
        <w:spacing w:after="0"/>
        <w:rPr>
          <w:rFonts w:eastAsia="CharisSIL" w:cstheme="minorHAnsi"/>
          <w:b/>
          <w:bCs/>
          <w:sz w:val="24"/>
          <w:szCs w:val="24"/>
        </w:rPr>
        <w:sectPr w:rsidR="00917C83" w:rsidRPr="00327DE4" w:rsidSect="00DD6F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84939E" w14:textId="23D5A471" w:rsidR="00781C77" w:rsidRPr="00327DE4" w:rsidRDefault="00F27E32" w:rsidP="003F4449">
      <w:pPr>
        <w:pStyle w:val="Heading1"/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</w:pP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3836C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3</w:t>
      </w: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. The adjusted associations between different exposure windows of air pollutants and temperature with the 5 factors of ICA (Single-pollutant models</w:t>
      </w:r>
      <w:r w:rsidR="00976CE6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)</w:t>
      </w: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.</w:t>
      </w:r>
    </w:p>
    <w:tbl>
      <w:tblPr>
        <w:tblStyle w:val="PlainTable1"/>
        <w:tblW w:w="5291" w:type="pct"/>
        <w:jc w:val="center"/>
        <w:tblLook w:val="04A0" w:firstRow="1" w:lastRow="0" w:firstColumn="1" w:lastColumn="0" w:noHBand="0" w:noVBand="1"/>
      </w:tblPr>
      <w:tblGrid>
        <w:gridCol w:w="996"/>
        <w:gridCol w:w="1197"/>
        <w:gridCol w:w="711"/>
        <w:gridCol w:w="1012"/>
        <w:gridCol w:w="1532"/>
        <w:gridCol w:w="1004"/>
        <w:gridCol w:w="1012"/>
        <w:gridCol w:w="1420"/>
        <w:gridCol w:w="711"/>
        <w:gridCol w:w="1012"/>
        <w:gridCol w:w="1197"/>
        <w:gridCol w:w="1004"/>
        <w:gridCol w:w="1012"/>
      </w:tblGrid>
      <w:tr w:rsidR="00FB6F1E" w:rsidRPr="00327DE4" w14:paraId="683D12D9" w14:textId="77777777" w:rsidTr="0066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2ED523D3" w14:textId="77777777" w:rsidR="00FB6F1E" w:rsidRPr="00327DE4" w:rsidRDefault="00FB6F1E" w:rsidP="00FB6F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pct"/>
            <w:gridSpan w:val="3"/>
            <w:noWrap/>
            <w:vAlign w:val="center"/>
            <w:hideMark/>
          </w:tcPr>
          <w:p w14:paraId="41CC1DE2" w14:textId="08BC5490" w:rsidR="00FB6F1E" w:rsidRPr="00327DE4" w:rsidRDefault="00FB6F1E" w:rsidP="00FB6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</w:t>
            </w: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113" w:type="pct"/>
            <w:gridSpan w:val="3"/>
            <w:noWrap/>
            <w:vAlign w:val="center"/>
            <w:hideMark/>
          </w:tcPr>
          <w:p w14:paraId="4EA344D6" w14:textId="3C04CD36" w:rsidR="00FB6F1E" w:rsidRPr="00327DE4" w:rsidRDefault="00FB6F1E" w:rsidP="00FB6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59" w:type="pct"/>
            <w:gridSpan w:val="3"/>
            <w:noWrap/>
            <w:vAlign w:val="center"/>
            <w:hideMark/>
          </w:tcPr>
          <w:p w14:paraId="6894A87F" w14:textId="1F41739A" w:rsidR="00FB6F1E" w:rsidRPr="00327DE4" w:rsidRDefault="00FB6F1E" w:rsidP="00FB6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96" w:type="pct"/>
            <w:gridSpan w:val="3"/>
            <w:noWrap/>
            <w:vAlign w:val="center"/>
            <w:hideMark/>
          </w:tcPr>
          <w:p w14:paraId="2A10F96A" w14:textId="2CFC8C66" w:rsidR="00FB6F1E" w:rsidRPr="00327DE4" w:rsidRDefault="00FB6F1E" w:rsidP="00FB6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mperature</w:t>
            </w:r>
          </w:p>
        </w:tc>
      </w:tr>
      <w:tr w:rsidR="004603BE" w:rsidRPr="00327DE4" w14:paraId="3AD7952D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0A0909A5" w14:textId="7DD4261D" w:rsidR="00004264" w:rsidRPr="00327DE4" w:rsidRDefault="00004264" w:rsidP="0000426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</w:t>
            </w:r>
            <w:r w:rsidR="00FB6F1E"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ctors</w:t>
            </w:r>
          </w:p>
        </w:tc>
        <w:tc>
          <w:tcPr>
            <w:tcW w:w="404" w:type="pct"/>
            <w:noWrap/>
            <w:vAlign w:val="center"/>
            <w:hideMark/>
          </w:tcPr>
          <w:p w14:paraId="17C3A741" w14:textId="77777777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303" w:type="pct"/>
            <w:noWrap/>
            <w:vAlign w:val="center"/>
            <w:hideMark/>
          </w:tcPr>
          <w:p w14:paraId="47F437D0" w14:textId="503C223F" w:rsidR="00004264" w:rsidRPr="00327DE4" w:rsidRDefault="00100DE6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78" w:type="pct"/>
            <w:noWrap/>
            <w:vAlign w:val="center"/>
            <w:hideMark/>
          </w:tcPr>
          <w:p w14:paraId="7F0E002C" w14:textId="03186A8C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2" w:type="pct"/>
            <w:noWrap/>
            <w:vAlign w:val="center"/>
            <w:hideMark/>
          </w:tcPr>
          <w:p w14:paraId="5729A17A" w14:textId="77777777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303" w:type="pct"/>
            <w:noWrap/>
            <w:vAlign w:val="center"/>
            <w:hideMark/>
          </w:tcPr>
          <w:p w14:paraId="7324AB25" w14:textId="02D8EAED" w:rsidR="00004264" w:rsidRPr="00327DE4" w:rsidRDefault="00100DE6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78" w:type="pct"/>
            <w:noWrap/>
            <w:vAlign w:val="center"/>
            <w:hideMark/>
          </w:tcPr>
          <w:p w14:paraId="60C6A4DF" w14:textId="1ADCCE56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5" w:type="pct"/>
            <w:noWrap/>
            <w:vAlign w:val="center"/>
            <w:hideMark/>
          </w:tcPr>
          <w:p w14:paraId="3FAFF7B9" w14:textId="77777777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276" w:type="pct"/>
            <w:noWrap/>
            <w:vAlign w:val="center"/>
            <w:hideMark/>
          </w:tcPr>
          <w:p w14:paraId="5CBF3F95" w14:textId="11C90B5E" w:rsidR="00004264" w:rsidRPr="00327DE4" w:rsidRDefault="00100DE6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78" w:type="pct"/>
            <w:noWrap/>
            <w:vAlign w:val="center"/>
            <w:hideMark/>
          </w:tcPr>
          <w:p w14:paraId="2FF72CFE" w14:textId="05BFDE89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15" w:type="pct"/>
            <w:noWrap/>
            <w:vAlign w:val="center"/>
            <w:hideMark/>
          </w:tcPr>
          <w:p w14:paraId="3885DB66" w14:textId="77777777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 (SE)</w:t>
            </w:r>
          </w:p>
        </w:tc>
        <w:tc>
          <w:tcPr>
            <w:tcW w:w="303" w:type="pct"/>
            <w:noWrap/>
            <w:vAlign w:val="center"/>
            <w:hideMark/>
          </w:tcPr>
          <w:p w14:paraId="023EAAB4" w14:textId="30E925E6" w:rsidR="00004264" w:rsidRPr="00327DE4" w:rsidRDefault="00100DE6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78" w:type="pct"/>
            <w:noWrap/>
            <w:vAlign w:val="center"/>
            <w:hideMark/>
          </w:tcPr>
          <w:p w14:paraId="39277C47" w14:textId="1F647FE6" w:rsidR="00004264" w:rsidRPr="00327DE4" w:rsidRDefault="00004264" w:rsidP="00004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="00100DE6" w:rsidRPr="00327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C5906" w:rsidRPr="00327DE4" w14:paraId="20B37057" w14:textId="77777777" w:rsidTr="0066236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7B82A09B" w14:textId="003088A4" w:rsidR="00AC5906" w:rsidRPr="00327DE4" w:rsidRDefault="00AC5906" w:rsidP="00AC59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1</w:t>
            </w:r>
          </w:p>
        </w:tc>
        <w:tc>
          <w:tcPr>
            <w:tcW w:w="404" w:type="pct"/>
            <w:noWrap/>
            <w:vAlign w:val="center"/>
            <w:hideMark/>
          </w:tcPr>
          <w:p w14:paraId="5D586287" w14:textId="3295C626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2(0.03)</w:t>
            </w:r>
          </w:p>
        </w:tc>
        <w:tc>
          <w:tcPr>
            <w:tcW w:w="303" w:type="pct"/>
            <w:noWrap/>
            <w:vAlign w:val="center"/>
            <w:hideMark/>
          </w:tcPr>
          <w:p w14:paraId="22C8B793" w14:textId="31E6932E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378" w:type="pct"/>
            <w:noWrap/>
            <w:vAlign w:val="center"/>
            <w:hideMark/>
          </w:tcPr>
          <w:p w14:paraId="093756C6" w14:textId="7504048A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32" w:type="pct"/>
            <w:noWrap/>
            <w:vAlign w:val="center"/>
            <w:hideMark/>
          </w:tcPr>
          <w:p w14:paraId="2B08B1A3" w14:textId="468D6E49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30.55(25.72)</w:t>
            </w:r>
          </w:p>
        </w:tc>
        <w:tc>
          <w:tcPr>
            <w:tcW w:w="303" w:type="pct"/>
            <w:noWrap/>
            <w:vAlign w:val="center"/>
            <w:hideMark/>
          </w:tcPr>
          <w:p w14:paraId="07938D8A" w14:textId="5CF0B019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378" w:type="pct"/>
            <w:noWrap/>
            <w:vAlign w:val="center"/>
            <w:hideMark/>
          </w:tcPr>
          <w:p w14:paraId="42A99A02" w14:textId="669F7EA1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05" w:type="pct"/>
            <w:noWrap/>
            <w:vAlign w:val="center"/>
            <w:hideMark/>
          </w:tcPr>
          <w:p w14:paraId="7F862560" w14:textId="4EA9D139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36.41(35.31)</w:t>
            </w:r>
          </w:p>
        </w:tc>
        <w:tc>
          <w:tcPr>
            <w:tcW w:w="276" w:type="pct"/>
            <w:noWrap/>
            <w:vAlign w:val="center"/>
            <w:hideMark/>
          </w:tcPr>
          <w:p w14:paraId="5854CE3B" w14:textId="324CC36B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378" w:type="pct"/>
            <w:noWrap/>
            <w:vAlign w:val="center"/>
            <w:hideMark/>
          </w:tcPr>
          <w:p w14:paraId="48789F1A" w14:textId="633DC601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15" w:type="pct"/>
            <w:noWrap/>
            <w:vAlign w:val="center"/>
            <w:hideMark/>
          </w:tcPr>
          <w:p w14:paraId="567C70FA" w14:textId="22DCF49E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1(0.05)</w:t>
            </w:r>
          </w:p>
        </w:tc>
        <w:tc>
          <w:tcPr>
            <w:tcW w:w="303" w:type="pct"/>
            <w:noWrap/>
            <w:vAlign w:val="center"/>
            <w:hideMark/>
          </w:tcPr>
          <w:p w14:paraId="7F06FA10" w14:textId="6C5593BD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378" w:type="pct"/>
            <w:noWrap/>
            <w:vAlign w:val="center"/>
            <w:hideMark/>
          </w:tcPr>
          <w:p w14:paraId="49B43072" w14:textId="0322DB7C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5906" w:rsidRPr="00327DE4" w14:paraId="185C1E04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1EE974CD" w14:textId="6F67C322" w:rsidR="00AC5906" w:rsidRPr="00327DE4" w:rsidRDefault="00AC5906" w:rsidP="00AC59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2</w:t>
            </w:r>
          </w:p>
        </w:tc>
        <w:tc>
          <w:tcPr>
            <w:tcW w:w="404" w:type="pct"/>
            <w:noWrap/>
            <w:vAlign w:val="center"/>
            <w:hideMark/>
          </w:tcPr>
          <w:p w14:paraId="7D32A2FA" w14:textId="30DC259F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44(0.04)</w:t>
            </w:r>
          </w:p>
        </w:tc>
        <w:tc>
          <w:tcPr>
            <w:tcW w:w="303" w:type="pct"/>
            <w:noWrap/>
            <w:vAlign w:val="center"/>
            <w:hideMark/>
          </w:tcPr>
          <w:p w14:paraId="1AA34E1A" w14:textId="691242D2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78" w:type="pct"/>
            <w:noWrap/>
            <w:vAlign w:val="center"/>
            <w:hideMark/>
          </w:tcPr>
          <w:p w14:paraId="05F809E6" w14:textId="3FFE755B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1.22E-24</w:t>
            </w:r>
          </w:p>
        </w:tc>
        <w:tc>
          <w:tcPr>
            <w:tcW w:w="432" w:type="pct"/>
            <w:noWrap/>
            <w:vAlign w:val="center"/>
            <w:hideMark/>
          </w:tcPr>
          <w:p w14:paraId="17A076DA" w14:textId="1E332737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281.32(27.81)</w:t>
            </w:r>
          </w:p>
        </w:tc>
        <w:tc>
          <w:tcPr>
            <w:tcW w:w="303" w:type="pct"/>
            <w:noWrap/>
            <w:vAlign w:val="center"/>
            <w:hideMark/>
          </w:tcPr>
          <w:p w14:paraId="01FC48D0" w14:textId="4DCD6AB1" w:rsidR="00AC5906" w:rsidRPr="00327DE4" w:rsidRDefault="001F75A9" w:rsidP="001F75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7DE4">
              <w:rPr>
                <w:rFonts w:ascii="Calibri" w:hAnsi="Calibri" w:cs="Calibri"/>
                <w:color w:val="000000"/>
              </w:rPr>
              <w:t>2.08E-19</w:t>
            </w:r>
          </w:p>
        </w:tc>
        <w:tc>
          <w:tcPr>
            <w:tcW w:w="378" w:type="pct"/>
            <w:noWrap/>
            <w:vAlign w:val="center"/>
            <w:hideMark/>
          </w:tcPr>
          <w:p w14:paraId="46820F35" w14:textId="7F8F0779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4.16E-18</w:t>
            </w:r>
          </w:p>
        </w:tc>
        <w:tc>
          <w:tcPr>
            <w:tcW w:w="405" w:type="pct"/>
            <w:noWrap/>
            <w:vAlign w:val="center"/>
            <w:hideMark/>
          </w:tcPr>
          <w:p w14:paraId="068E2E37" w14:textId="6055A72E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25.54(38.74)</w:t>
            </w:r>
          </w:p>
        </w:tc>
        <w:tc>
          <w:tcPr>
            <w:tcW w:w="276" w:type="pct"/>
            <w:noWrap/>
            <w:vAlign w:val="center"/>
            <w:hideMark/>
          </w:tcPr>
          <w:p w14:paraId="178FA2D0" w14:textId="5C8AE42A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378" w:type="pct"/>
            <w:noWrap/>
            <w:vAlign w:val="center"/>
            <w:hideMark/>
          </w:tcPr>
          <w:p w14:paraId="7C65CD31" w14:textId="1800C477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15" w:type="pct"/>
            <w:noWrap/>
            <w:vAlign w:val="center"/>
            <w:hideMark/>
          </w:tcPr>
          <w:p w14:paraId="687DC384" w14:textId="223EC31E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29(0.06)</w:t>
            </w:r>
          </w:p>
        </w:tc>
        <w:tc>
          <w:tcPr>
            <w:tcW w:w="303" w:type="pct"/>
            <w:noWrap/>
            <w:vAlign w:val="center"/>
            <w:hideMark/>
          </w:tcPr>
          <w:p w14:paraId="3BC27C64" w14:textId="05063CAC" w:rsidR="00AC5906" w:rsidRPr="00327DE4" w:rsidRDefault="009957B3" w:rsidP="009957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7DE4">
              <w:rPr>
                <w:rFonts w:ascii="Calibri" w:hAnsi="Calibri" w:cs="Calibri"/>
                <w:color w:val="000000"/>
              </w:rPr>
              <w:t>5.11E-06</w:t>
            </w:r>
          </w:p>
        </w:tc>
        <w:tc>
          <w:tcPr>
            <w:tcW w:w="378" w:type="pct"/>
            <w:noWrap/>
            <w:vAlign w:val="center"/>
            <w:hideMark/>
          </w:tcPr>
          <w:p w14:paraId="2F2ACF36" w14:textId="2563B518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AC5906" w:rsidRPr="00327DE4" w14:paraId="6CDA991C" w14:textId="77777777" w:rsidTr="0066236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20F8394D" w14:textId="2D4CF372" w:rsidR="00AC5906" w:rsidRPr="00327DE4" w:rsidRDefault="00AC5906" w:rsidP="00AC59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3</w:t>
            </w:r>
          </w:p>
        </w:tc>
        <w:tc>
          <w:tcPr>
            <w:tcW w:w="404" w:type="pct"/>
            <w:noWrap/>
            <w:vAlign w:val="center"/>
            <w:hideMark/>
          </w:tcPr>
          <w:p w14:paraId="6DBAFB23" w14:textId="63175073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3(0.04)</w:t>
            </w:r>
          </w:p>
        </w:tc>
        <w:tc>
          <w:tcPr>
            <w:tcW w:w="303" w:type="pct"/>
            <w:noWrap/>
            <w:vAlign w:val="center"/>
            <w:hideMark/>
          </w:tcPr>
          <w:p w14:paraId="39416873" w14:textId="2073E5BA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378" w:type="pct"/>
            <w:noWrap/>
            <w:vAlign w:val="center"/>
            <w:hideMark/>
          </w:tcPr>
          <w:p w14:paraId="1D50CBA3" w14:textId="66F277E8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32" w:type="pct"/>
            <w:noWrap/>
            <w:vAlign w:val="center"/>
            <w:hideMark/>
          </w:tcPr>
          <w:p w14:paraId="3FA0E71C" w14:textId="2DB5B8CB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10.56(29.91)</w:t>
            </w:r>
          </w:p>
        </w:tc>
        <w:tc>
          <w:tcPr>
            <w:tcW w:w="303" w:type="pct"/>
            <w:noWrap/>
            <w:vAlign w:val="center"/>
            <w:hideMark/>
          </w:tcPr>
          <w:p w14:paraId="1ACEEE2C" w14:textId="3B28CEF5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378" w:type="pct"/>
            <w:noWrap/>
            <w:vAlign w:val="center"/>
            <w:hideMark/>
          </w:tcPr>
          <w:p w14:paraId="0F93CF07" w14:textId="1BB70944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05" w:type="pct"/>
            <w:noWrap/>
            <w:vAlign w:val="center"/>
            <w:hideMark/>
          </w:tcPr>
          <w:p w14:paraId="3479E622" w14:textId="74E50C61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10.49(40.04)</w:t>
            </w:r>
          </w:p>
        </w:tc>
        <w:tc>
          <w:tcPr>
            <w:tcW w:w="276" w:type="pct"/>
            <w:noWrap/>
            <w:vAlign w:val="center"/>
            <w:hideMark/>
          </w:tcPr>
          <w:p w14:paraId="437E6EBB" w14:textId="5D6F5118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378" w:type="pct"/>
            <w:noWrap/>
            <w:vAlign w:val="center"/>
            <w:hideMark/>
          </w:tcPr>
          <w:p w14:paraId="646AE79B" w14:textId="5C2F97A1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15" w:type="pct"/>
            <w:noWrap/>
            <w:vAlign w:val="center"/>
            <w:hideMark/>
          </w:tcPr>
          <w:p w14:paraId="7443FFD2" w14:textId="20AAF2A1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8(0.06)</w:t>
            </w:r>
          </w:p>
        </w:tc>
        <w:tc>
          <w:tcPr>
            <w:tcW w:w="303" w:type="pct"/>
            <w:noWrap/>
            <w:vAlign w:val="center"/>
            <w:hideMark/>
          </w:tcPr>
          <w:p w14:paraId="6FBA054F" w14:textId="5C8C2770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78" w:type="pct"/>
            <w:noWrap/>
            <w:vAlign w:val="center"/>
            <w:hideMark/>
          </w:tcPr>
          <w:p w14:paraId="4E6AA8CD" w14:textId="18B20F9A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5906" w:rsidRPr="00327DE4" w14:paraId="5013F30A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1930C2CE" w14:textId="119BCBCF" w:rsidR="00AC5906" w:rsidRPr="00327DE4" w:rsidRDefault="00AC5906" w:rsidP="00AC59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4</w:t>
            </w:r>
          </w:p>
        </w:tc>
        <w:tc>
          <w:tcPr>
            <w:tcW w:w="404" w:type="pct"/>
            <w:noWrap/>
            <w:vAlign w:val="center"/>
            <w:hideMark/>
          </w:tcPr>
          <w:p w14:paraId="7EAE2795" w14:textId="541649E9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3(0.04)</w:t>
            </w:r>
          </w:p>
        </w:tc>
        <w:tc>
          <w:tcPr>
            <w:tcW w:w="303" w:type="pct"/>
            <w:noWrap/>
            <w:vAlign w:val="center"/>
            <w:hideMark/>
          </w:tcPr>
          <w:p w14:paraId="7A317BA8" w14:textId="029726FE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378" w:type="pct"/>
            <w:noWrap/>
            <w:vAlign w:val="center"/>
            <w:hideMark/>
          </w:tcPr>
          <w:p w14:paraId="5761D809" w14:textId="00FC30C5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32" w:type="pct"/>
            <w:noWrap/>
            <w:vAlign w:val="center"/>
            <w:hideMark/>
          </w:tcPr>
          <w:p w14:paraId="5FA9C2C9" w14:textId="04CE0B58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9.71(29.18)</w:t>
            </w:r>
          </w:p>
        </w:tc>
        <w:tc>
          <w:tcPr>
            <w:tcW w:w="303" w:type="pct"/>
            <w:noWrap/>
            <w:vAlign w:val="center"/>
            <w:hideMark/>
          </w:tcPr>
          <w:p w14:paraId="0EA279FB" w14:textId="637EE832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378" w:type="pct"/>
            <w:noWrap/>
            <w:vAlign w:val="center"/>
            <w:hideMark/>
          </w:tcPr>
          <w:p w14:paraId="0A2E4750" w14:textId="63975C8B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05" w:type="pct"/>
            <w:noWrap/>
            <w:vAlign w:val="center"/>
            <w:hideMark/>
          </w:tcPr>
          <w:p w14:paraId="2C727339" w14:textId="0E3A40E5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6.67(39.63)</w:t>
            </w:r>
          </w:p>
        </w:tc>
        <w:tc>
          <w:tcPr>
            <w:tcW w:w="276" w:type="pct"/>
            <w:noWrap/>
            <w:vAlign w:val="center"/>
            <w:hideMark/>
          </w:tcPr>
          <w:p w14:paraId="3DBB1D29" w14:textId="65250AE4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378" w:type="pct"/>
            <w:noWrap/>
            <w:vAlign w:val="center"/>
            <w:hideMark/>
          </w:tcPr>
          <w:p w14:paraId="4E5A845C" w14:textId="320414DC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15" w:type="pct"/>
            <w:noWrap/>
            <w:vAlign w:val="center"/>
            <w:hideMark/>
          </w:tcPr>
          <w:p w14:paraId="0194AECB" w14:textId="77EA1841" w:rsidR="00AC5906" w:rsidRPr="00327DE4" w:rsidRDefault="00AC5906" w:rsidP="00AC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6(0.06)</w:t>
            </w:r>
          </w:p>
        </w:tc>
        <w:tc>
          <w:tcPr>
            <w:tcW w:w="303" w:type="pct"/>
            <w:noWrap/>
            <w:vAlign w:val="center"/>
            <w:hideMark/>
          </w:tcPr>
          <w:p w14:paraId="40024E67" w14:textId="35E79A54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378" w:type="pct"/>
            <w:noWrap/>
            <w:vAlign w:val="center"/>
            <w:hideMark/>
          </w:tcPr>
          <w:p w14:paraId="3386A926" w14:textId="6D124ACB" w:rsidR="00AC5906" w:rsidRPr="00327DE4" w:rsidRDefault="00AC5906" w:rsidP="00AC59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C5906" w:rsidRPr="00327DE4" w14:paraId="5F033519" w14:textId="77777777" w:rsidTr="0066236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noWrap/>
            <w:vAlign w:val="center"/>
            <w:hideMark/>
          </w:tcPr>
          <w:p w14:paraId="285FB77A" w14:textId="4683E2C2" w:rsidR="00AC5906" w:rsidRPr="00327DE4" w:rsidRDefault="00AC5906" w:rsidP="00AC59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A_factor5</w:t>
            </w:r>
          </w:p>
        </w:tc>
        <w:tc>
          <w:tcPr>
            <w:tcW w:w="404" w:type="pct"/>
            <w:noWrap/>
            <w:vAlign w:val="center"/>
            <w:hideMark/>
          </w:tcPr>
          <w:p w14:paraId="7B0E8BEC" w14:textId="41CF4361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5(0.03)</w:t>
            </w:r>
          </w:p>
        </w:tc>
        <w:tc>
          <w:tcPr>
            <w:tcW w:w="303" w:type="pct"/>
            <w:noWrap/>
            <w:vAlign w:val="center"/>
            <w:hideMark/>
          </w:tcPr>
          <w:p w14:paraId="781ADD4F" w14:textId="2F58006D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78" w:type="pct"/>
            <w:noWrap/>
            <w:vAlign w:val="center"/>
            <w:hideMark/>
          </w:tcPr>
          <w:p w14:paraId="39A91437" w14:textId="451F97BB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432" w:type="pct"/>
            <w:noWrap/>
            <w:vAlign w:val="center"/>
            <w:hideMark/>
          </w:tcPr>
          <w:p w14:paraId="267946D7" w14:textId="25AB52EE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52.83(23.87)</w:t>
            </w:r>
          </w:p>
        </w:tc>
        <w:tc>
          <w:tcPr>
            <w:tcW w:w="303" w:type="pct"/>
            <w:noWrap/>
            <w:vAlign w:val="center"/>
            <w:hideMark/>
          </w:tcPr>
          <w:p w14:paraId="159F7D2D" w14:textId="67F40478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78" w:type="pct"/>
            <w:noWrap/>
            <w:vAlign w:val="center"/>
            <w:hideMark/>
          </w:tcPr>
          <w:p w14:paraId="2291DD60" w14:textId="2D1EACC9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405" w:type="pct"/>
            <w:noWrap/>
            <w:vAlign w:val="center"/>
            <w:hideMark/>
          </w:tcPr>
          <w:p w14:paraId="50E65DED" w14:textId="7923480E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15.42(32.59)</w:t>
            </w:r>
          </w:p>
        </w:tc>
        <w:tc>
          <w:tcPr>
            <w:tcW w:w="276" w:type="pct"/>
            <w:noWrap/>
            <w:vAlign w:val="center"/>
            <w:hideMark/>
          </w:tcPr>
          <w:p w14:paraId="30AE33D3" w14:textId="0E1FC5E4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378" w:type="pct"/>
            <w:noWrap/>
            <w:vAlign w:val="center"/>
            <w:hideMark/>
          </w:tcPr>
          <w:p w14:paraId="2607009E" w14:textId="78AC1B87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15" w:type="pct"/>
            <w:noWrap/>
            <w:vAlign w:val="center"/>
            <w:hideMark/>
          </w:tcPr>
          <w:p w14:paraId="75AF7481" w14:textId="57FDF003" w:rsidR="00AC5906" w:rsidRPr="00327DE4" w:rsidRDefault="00AC5906" w:rsidP="00AC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-0.07(0.04)</w:t>
            </w:r>
          </w:p>
        </w:tc>
        <w:tc>
          <w:tcPr>
            <w:tcW w:w="303" w:type="pct"/>
            <w:noWrap/>
            <w:vAlign w:val="center"/>
            <w:hideMark/>
          </w:tcPr>
          <w:p w14:paraId="67156129" w14:textId="0C765EC1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78" w:type="pct"/>
            <w:noWrap/>
            <w:vAlign w:val="center"/>
            <w:hideMark/>
          </w:tcPr>
          <w:p w14:paraId="3A3D5C1A" w14:textId="72F8DD22" w:rsidR="00AC5906" w:rsidRPr="00327DE4" w:rsidRDefault="00AC5906" w:rsidP="00AC59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7DE4">
              <w:rPr>
                <w:rFonts w:ascii="Calibri" w:hAnsi="Calibri" w:cs="Calibri"/>
                <w:color w:val="000000"/>
              </w:rPr>
              <w:t>0.99</w:t>
            </w:r>
          </w:p>
        </w:tc>
      </w:tr>
    </w:tbl>
    <w:p w14:paraId="31E65378" w14:textId="2ED9D9D9" w:rsidR="00FB6F1E" w:rsidRPr="00327DE4" w:rsidRDefault="00FB6F1E" w:rsidP="00FB6F1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 xml:space="preserve">These models were linear mixed-effect regression models (LMEM) with random participant-specific intercepts and adjusted for </w:t>
      </w:r>
      <w:r w:rsidR="00DF5B95" w:rsidRPr="00327DE4">
        <w:rPr>
          <w:rFonts w:cstheme="minorHAnsi"/>
          <w:sz w:val="16"/>
          <w:szCs w:val="16"/>
        </w:rPr>
        <w:t>PM</w:t>
      </w:r>
      <w:r w:rsidR="00DF5B95" w:rsidRPr="00327DE4">
        <w:rPr>
          <w:rFonts w:cstheme="minorHAnsi"/>
          <w:sz w:val="16"/>
          <w:szCs w:val="16"/>
          <w:vertAlign w:val="subscript"/>
        </w:rPr>
        <w:t>2.5</w:t>
      </w:r>
      <w:r w:rsidR="00DF5B95" w:rsidRPr="00327DE4">
        <w:rPr>
          <w:rFonts w:cstheme="minorHAnsi"/>
          <w:sz w:val="16"/>
          <w:szCs w:val="16"/>
        </w:rPr>
        <w:t>, NO</w:t>
      </w:r>
      <w:r w:rsidR="00DF5B95" w:rsidRPr="00327DE4">
        <w:rPr>
          <w:rFonts w:cstheme="minorHAnsi"/>
          <w:sz w:val="16"/>
          <w:szCs w:val="16"/>
          <w:vertAlign w:val="subscript"/>
        </w:rPr>
        <w:t>2</w:t>
      </w:r>
      <w:r w:rsidR="00DF5B95" w:rsidRPr="00327DE4">
        <w:rPr>
          <w:rFonts w:cstheme="minorHAnsi"/>
          <w:sz w:val="16"/>
          <w:szCs w:val="16"/>
        </w:rPr>
        <w:t>, O</w:t>
      </w:r>
      <w:r w:rsidR="00DF5B95" w:rsidRPr="00327DE4">
        <w:rPr>
          <w:rFonts w:cstheme="minorHAnsi"/>
          <w:sz w:val="16"/>
          <w:szCs w:val="16"/>
          <w:vertAlign w:val="subscript"/>
        </w:rPr>
        <w:t>3</w:t>
      </w:r>
      <w:r w:rsidRPr="00327DE4">
        <w:rPr>
          <w:rFonts w:cstheme="minorHAnsi"/>
          <w:sz w:val="16"/>
          <w:szCs w:val="16"/>
        </w:rPr>
        <w:t>, and temperature for each exposure window individually (single-pollutant models). The single-pollutant models for air pollutants were simultaneously adjusted for temperature.</w:t>
      </w:r>
    </w:p>
    <w:p w14:paraId="40BBDF72" w14:textId="77777777" w:rsidR="00FB6F1E" w:rsidRPr="00327DE4" w:rsidRDefault="00FB6F1E" w:rsidP="00FB6F1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All models were adjusted for age (years), body mass index (kg/m</w:t>
      </w:r>
      <w:r w:rsidRPr="00455629">
        <w:rPr>
          <w:rFonts w:cstheme="minorHAnsi"/>
          <w:sz w:val="16"/>
          <w:szCs w:val="16"/>
          <w:vertAlign w:val="superscript"/>
        </w:rPr>
        <w:t>2</w:t>
      </w:r>
      <w:r w:rsidRPr="00327DE4">
        <w:rPr>
          <w:rFonts w:cstheme="minorHAnsi"/>
          <w:sz w:val="16"/>
          <w:szCs w:val="16"/>
        </w:rPr>
        <w:t>), cigarette pack-years, alcohol intake (&lt; or ≥2 drinks per day), socioeconomic status (income payment and years of education), season (warm/cold), and relative humidity.</w:t>
      </w:r>
    </w:p>
    <w:p w14:paraId="0277F661" w14:textId="77777777" w:rsidR="00FB6F1E" w:rsidRPr="00327DE4" w:rsidRDefault="00FB6F1E" w:rsidP="00FB6F1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ICA_factor2 rank represents the rank of the corresponding metabolite contributing to factor 2 from the independent component analysis (ICA). Higher rank (and higher weights) means higher contribution to factor 2 of the ICA. We show along</w:t>
      </w:r>
      <w:del w:id="11" w:author="Nassan Tawadros, Feiby Laban" w:date="2020-10-21T16:05:00Z">
        <w:r w:rsidRPr="00327DE4" w:rsidDel="00D415B2">
          <w:rPr>
            <w:rFonts w:cstheme="minorHAnsi"/>
            <w:sz w:val="16"/>
            <w:szCs w:val="16"/>
          </w:rPr>
          <w:delText xml:space="preserve"> </w:delText>
        </w:r>
      </w:del>
      <w:r w:rsidRPr="00327DE4">
        <w:rPr>
          <w:rFonts w:cstheme="minorHAnsi"/>
          <w:sz w:val="16"/>
          <w:szCs w:val="16"/>
        </w:rPr>
        <w:t>s</w:t>
      </w:r>
      <w:del w:id="12" w:author="Nassan Tawadros, Feiby Laban" w:date="2020-10-21T16:05:00Z">
        <w:r w:rsidRPr="00327DE4" w:rsidDel="00D415B2">
          <w:rPr>
            <w:rFonts w:cstheme="minorHAnsi"/>
            <w:sz w:val="16"/>
            <w:szCs w:val="16"/>
          </w:rPr>
          <w:delText>l</w:delText>
        </w:r>
      </w:del>
      <w:r w:rsidRPr="00327DE4">
        <w:rPr>
          <w:rFonts w:cstheme="minorHAnsi"/>
          <w:sz w:val="16"/>
          <w:szCs w:val="16"/>
        </w:rPr>
        <w:t>ide the weights and ranks of each metabolite that contributes to factor 2 from the ICA only because it was the only significant factor.</w:t>
      </w:r>
    </w:p>
    <w:p w14:paraId="087B7EE7" w14:textId="77777777" w:rsidR="00FB6F1E" w:rsidRPr="00327DE4" w:rsidRDefault="00FB6F1E" w:rsidP="00FB6F1E">
      <w:pPr>
        <w:spacing w:after="0"/>
        <w:rPr>
          <w:rFonts w:cstheme="minorHAnsi"/>
          <w:sz w:val="16"/>
          <w:szCs w:val="16"/>
        </w:rPr>
      </w:pPr>
      <w:r w:rsidRPr="00327DE4">
        <w:rPr>
          <w:rFonts w:cstheme="minorHAnsi"/>
          <w:sz w:val="16"/>
          <w:szCs w:val="16"/>
        </w:rPr>
        <w:t>Range of facto2- ICA rank is from 1 to 1158 i.e., number of examined metabolites. Range of facto2- ICA weight is from -1 to 1.</w:t>
      </w:r>
    </w:p>
    <w:p w14:paraId="04C01107" w14:textId="47356111" w:rsidR="00FB6F1E" w:rsidRPr="00327DE4" w:rsidRDefault="00FB6F1E" w:rsidP="00FB6F1E">
      <w:pPr>
        <w:spacing w:after="0"/>
        <w:rPr>
          <w:rFonts w:cstheme="minorHAnsi"/>
          <w:sz w:val="16"/>
          <w:szCs w:val="16"/>
        </w:rPr>
        <w:sectPr w:rsidR="00FB6F1E" w:rsidRPr="00327DE4" w:rsidSect="004603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27DE4">
        <w:rPr>
          <w:rFonts w:cstheme="minorHAnsi"/>
          <w:sz w:val="16"/>
          <w:szCs w:val="16"/>
        </w:rPr>
        <w:t xml:space="preserve">Abbreviations: ENT: Effective/independent number of tests; </w:t>
      </w:r>
      <w:r w:rsidR="00DF5B95" w:rsidRPr="00327DE4">
        <w:rPr>
          <w:rFonts w:cstheme="minorHAnsi"/>
          <w:sz w:val="16"/>
          <w:szCs w:val="16"/>
        </w:rPr>
        <w:t>PM</w:t>
      </w:r>
      <w:r w:rsidR="00DF5B95" w:rsidRPr="00327DE4">
        <w:rPr>
          <w:rFonts w:cstheme="minorHAnsi"/>
          <w:sz w:val="16"/>
          <w:szCs w:val="16"/>
          <w:vertAlign w:val="subscript"/>
        </w:rPr>
        <w:t>2.5</w:t>
      </w:r>
      <w:r w:rsidR="00DF5B95" w:rsidRPr="00327DE4">
        <w:rPr>
          <w:rFonts w:cstheme="minorHAnsi"/>
          <w:sz w:val="16"/>
          <w:szCs w:val="16"/>
        </w:rPr>
        <w:t>, particulate matter ≤2.5 micrometers; NO</w:t>
      </w:r>
      <w:r w:rsidR="00DF5B95" w:rsidRPr="00327DE4">
        <w:rPr>
          <w:rFonts w:cstheme="minorHAnsi"/>
          <w:sz w:val="16"/>
          <w:szCs w:val="16"/>
          <w:vertAlign w:val="subscript"/>
        </w:rPr>
        <w:t>2</w:t>
      </w:r>
      <w:r w:rsidR="00DF5B95" w:rsidRPr="00327DE4">
        <w:rPr>
          <w:rFonts w:cstheme="minorHAnsi"/>
          <w:sz w:val="16"/>
          <w:szCs w:val="16"/>
        </w:rPr>
        <w:t>, nitrogen dioxide; and O</w:t>
      </w:r>
      <w:r w:rsidR="00DF5B95" w:rsidRPr="00327DE4">
        <w:rPr>
          <w:rFonts w:cstheme="minorHAnsi"/>
          <w:sz w:val="16"/>
          <w:szCs w:val="16"/>
          <w:vertAlign w:val="subscript"/>
        </w:rPr>
        <w:t>3</w:t>
      </w:r>
      <w:r w:rsidR="00DF5B95" w:rsidRPr="00327DE4">
        <w:rPr>
          <w:rFonts w:cstheme="minorHAnsi"/>
          <w:sz w:val="16"/>
          <w:szCs w:val="16"/>
        </w:rPr>
        <w:t>, ozone</w:t>
      </w:r>
      <w:r w:rsidRPr="00327DE4">
        <w:rPr>
          <w:rFonts w:cstheme="minorHAnsi"/>
          <w:sz w:val="16"/>
          <w:szCs w:val="16"/>
        </w:rPr>
        <w:t xml:space="preserve">; ICA, independent component analysis; FDR, </w:t>
      </w:r>
      <w:proofErr w:type="spellStart"/>
      <w:r w:rsidRPr="00327DE4">
        <w:rPr>
          <w:rFonts w:cstheme="minorHAnsi"/>
          <w:sz w:val="16"/>
          <w:szCs w:val="16"/>
        </w:rPr>
        <w:t>Benjamin</w:t>
      </w:r>
      <w:r w:rsidR="00F2156D" w:rsidRPr="00327DE4">
        <w:rPr>
          <w:rFonts w:cstheme="minorHAnsi"/>
          <w:sz w:val="16"/>
          <w:szCs w:val="16"/>
        </w:rPr>
        <w:t>i</w:t>
      </w:r>
      <w:proofErr w:type="spellEnd"/>
      <w:r w:rsidRPr="00327DE4">
        <w:rPr>
          <w:rFonts w:cstheme="minorHAnsi"/>
          <w:sz w:val="16"/>
          <w:szCs w:val="16"/>
        </w:rPr>
        <w:t>-Hochberg false discovery rate; SE, standard error</w:t>
      </w:r>
      <w:r w:rsidR="00474AAE" w:rsidRPr="00327DE4">
        <w:rPr>
          <w:rFonts w:cstheme="minorHAnsi"/>
          <w:sz w:val="16"/>
          <w:szCs w:val="16"/>
        </w:rPr>
        <w:t>.</w:t>
      </w:r>
    </w:p>
    <w:p w14:paraId="6E328701" w14:textId="19FD47CD" w:rsidR="00BA4B58" w:rsidRPr="00327DE4" w:rsidRDefault="00FB11B6" w:rsidP="00FB11B6">
      <w:pPr>
        <w:pStyle w:val="Heading1"/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</w:pP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3836C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4</w:t>
      </w: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. </w:t>
      </w:r>
      <w:r w:rsidR="00B43180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Metabolisms</w:t>
      </w:r>
      <w:r w:rsidR="00047C5F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 resulted of the pathway </w:t>
      </w: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analysis of the significant metabolites </w:t>
      </w:r>
      <w:r w:rsidR="00B43180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associated with </w:t>
      </w:r>
      <w:r w:rsidR="003836C4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long</w:t>
      </w:r>
      <w:r w:rsidR="00B43180"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 xml:space="preserve">-term exposure to </w:t>
      </w:r>
      <w:r w:rsidRPr="00327DE4">
        <w:rPr>
          <w:rFonts w:asciiTheme="minorHAnsi" w:eastAsia="CharisSIL" w:hAnsiTheme="minorHAnsi" w:cstheme="minorHAnsi"/>
          <w:b/>
          <w:bCs/>
          <w:color w:val="auto"/>
          <w:sz w:val="24"/>
          <w:szCs w:val="24"/>
        </w:rPr>
        <w:t>with air pollutants and temperature.</w:t>
      </w:r>
    </w:p>
    <w:p w14:paraId="55DCF803" w14:textId="52C71882" w:rsidR="001206EC" w:rsidRPr="00327DE4" w:rsidRDefault="001206EC" w:rsidP="00C5070A">
      <w:pPr>
        <w:spacing w:after="0"/>
        <w:rPr>
          <w:rFonts w:cstheme="minorHAnsi"/>
          <w:b/>
          <w:bCs/>
        </w:rPr>
      </w:pPr>
    </w:p>
    <w:tbl>
      <w:tblPr>
        <w:tblStyle w:val="PlainTable1"/>
        <w:tblW w:w="11645" w:type="dxa"/>
        <w:jc w:val="center"/>
        <w:tblLook w:val="04A0" w:firstRow="1" w:lastRow="0" w:firstColumn="1" w:lastColumn="0" w:noHBand="0" w:noVBand="1"/>
      </w:tblPr>
      <w:tblGrid>
        <w:gridCol w:w="3301"/>
        <w:gridCol w:w="792"/>
        <w:gridCol w:w="1350"/>
        <w:gridCol w:w="665"/>
        <w:gridCol w:w="1480"/>
        <w:gridCol w:w="1609"/>
        <w:gridCol w:w="968"/>
        <w:gridCol w:w="1480"/>
      </w:tblGrid>
      <w:tr w:rsidR="002F45FD" w:rsidRPr="00327DE4" w14:paraId="37586305" w14:textId="77777777" w:rsidTr="0066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743C18A" w14:textId="77777777" w:rsidR="002F45FD" w:rsidRPr="00327DE4" w:rsidRDefault="002F45FD" w:rsidP="002F45FD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Long-term PM</w:t>
            </w:r>
            <w:r w:rsidRPr="00327DE4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.5 </w:t>
            </w:r>
            <w:r w:rsidRPr="00327DE4">
              <w:rPr>
                <w:rFonts w:ascii="Calibri" w:eastAsia="Times New Roman" w:hAnsi="Calibri" w:cs="Calibri"/>
                <w:color w:val="000000"/>
              </w:rPr>
              <w:t>exposure pathway analysis</w:t>
            </w:r>
          </w:p>
        </w:tc>
        <w:tc>
          <w:tcPr>
            <w:tcW w:w="0" w:type="dxa"/>
            <w:noWrap/>
            <w:vAlign w:val="center"/>
            <w:hideMark/>
          </w:tcPr>
          <w:p w14:paraId="1D648967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64" w:type="dxa"/>
            <w:noWrap/>
            <w:vAlign w:val="center"/>
            <w:hideMark/>
          </w:tcPr>
          <w:p w14:paraId="34F7E5B9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Expected</w:t>
            </w:r>
          </w:p>
        </w:tc>
        <w:tc>
          <w:tcPr>
            <w:tcW w:w="0" w:type="dxa"/>
            <w:noWrap/>
            <w:vAlign w:val="center"/>
            <w:hideMark/>
          </w:tcPr>
          <w:p w14:paraId="2534B19E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Hits</w:t>
            </w:r>
          </w:p>
        </w:tc>
        <w:tc>
          <w:tcPr>
            <w:tcW w:w="1276" w:type="dxa"/>
            <w:noWrap/>
            <w:vAlign w:val="center"/>
            <w:hideMark/>
          </w:tcPr>
          <w:p w14:paraId="718EB1D8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Raw P-value</w:t>
            </w:r>
          </w:p>
        </w:tc>
        <w:tc>
          <w:tcPr>
            <w:tcW w:w="1271" w:type="dxa"/>
            <w:noWrap/>
            <w:vAlign w:val="center"/>
            <w:hideMark/>
          </w:tcPr>
          <w:p w14:paraId="0A499532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-log (P)</w:t>
            </w:r>
          </w:p>
        </w:tc>
        <w:tc>
          <w:tcPr>
            <w:tcW w:w="834" w:type="dxa"/>
            <w:noWrap/>
            <w:vAlign w:val="center"/>
            <w:hideMark/>
          </w:tcPr>
          <w:p w14:paraId="43ED5E07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1276" w:type="dxa"/>
            <w:noWrap/>
            <w:vAlign w:val="center"/>
            <w:hideMark/>
          </w:tcPr>
          <w:p w14:paraId="043D1B99" w14:textId="77777777" w:rsidR="002F45FD" w:rsidRPr="00327DE4" w:rsidRDefault="002F45FD" w:rsidP="002F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Impact</w:t>
            </w:r>
          </w:p>
        </w:tc>
      </w:tr>
      <w:tr w:rsidR="007A20EC" w:rsidRPr="00327DE4" w14:paraId="0A5BB90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DB979F" w14:textId="77777777" w:rsidR="002F45FD" w:rsidRPr="00327DE4" w:rsidRDefault="002F45FD" w:rsidP="002F45FD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erophospho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754A2AE" w14:textId="77777777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noWrap/>
            <w:vAlign w:val="center"/>
            <w:hideMark/>
          </w:tcPr>
          <w:p w14:paraId="54F1A09C" w14:textId="2C983A16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</w:t>
            </w:r>
            <w:del w:id="13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0198</w:delText>
              </w:r>
            </w:del>
            <w:ins w:id="14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4AB71BD" w14:textId="77777777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0373D2C" w14:textId="1F791700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09</w:t>
            </w:r>
            <w:del w:id="15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98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72328ED5" w14:textId="745AA27B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.</w:t>
            </w:r>
            <w:del w:id="16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78</w:delText>
              </w:r>
            </w:del>
            <w:ins w:id="17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189E7705" w14:textId="13B7700E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8</w:t>
            </w:r>
            <w:del w:id="18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248B530" w14:textId="63DC4106" w:rsidR="002F45FD" w:rsidRPr="00327DE4" w:rsidRDefault="002F45FD" w:rsidP="002F45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6</w:t>
            </w:r>
            <w:del w:id="19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32</w:delText>
              </w:r>
            </w:del>
          </w:p>
        </w:tc>
      </w:tr>
      <w:tr w:rsidR="002F45FD" w:rsidRPr="00327DE4" w14:paraId="09DFF52B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D5D2B3" w14:textId="77777777" w:rsidR="002F45FD" w:rsidRPr="00327DE4" w:rsidRDefault="002F45FD" w:rsidP="002F45FD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ropano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5010DB8" w14:textId="77777777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noWrap/>
            <w:vAlign w:val="center"/>
            <w:hideMark/>
          </w:tcPr>
          <w:p w14:paraId="24782CE1" w14:textId="38437554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0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90594</w:delText>
              </w:r>
            </w:del>
            <w:ins w:id="21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315E6FD5" w14:textId="77777777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EF50BC8" w14:textId="0136018D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2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026592</w:delText>
              </w:r>
            </w:del>
            <w:ins w:id="23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69D1C37B" w14:textId="2083570E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</w:t>
            </w:r>
            <w:del w:id="24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271</w:delText>
              </w:r>
            </w:del>
            <w:ins w:id="25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2F453EFE" w14:textId="73BEE8FB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del w:id="26" w:author="Nassan Tawadros, Feiby Laban" w:date="2020-10-15T11:24:00Z">
              <w:r w:rsidRPr="00327DE4" w:rsidDel="006C2035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  <w:ins w:id="27" w:author="Nassan Tawadros, Feiby Laban" w:date="2020-10-15T11:24:00Z">
              <w:r w:rsidR="006C2035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</w:p>
        </w:tc>
        <w:tc>
          <w:tcPr>
            <w:tcW w:w="1276" w:type="dxa"/>
            <w:noWrap/>
            <w:vAlign w:val="center"/>
            <w:hideMark/>
          </w:tcPr>
          <w:p w14:paraId="0E8E730A" w14:textId="0458F5D9" w:rsidR="002F45FD" w:rsidRPr="00327DE4" w:rsidRDefault="002F45FD" w:rsidP="002F45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4</w:t>
            </w:r>
            <w:del w:id="28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61</w:delText>
              </w:r>
            </w:del>
          </w:p>
        </w:tc>
      </w:tr>
      <w:tr w:rsidR="006C2035" w:rsidRPr="00327DE4" w14:paraId="499A1D4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CD1E60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Sphingo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B134C1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noWrap/>
            <w:vAlign w:val="center"/>
            <w:hideMark/>
          </w:tcPr>
          <w:p w14:paraId="1E5A50D7" w14:textId="5520CD8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</w:t>
            </w:r>
            <w:del w:id="29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0198</w:delText>
              </w:r>
            </w:del>
            <w:ins w:id="30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09DC1D1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C543AFE" w14:textId="0FE62D2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4</w:t>
            </w:r>
            <w:del w:id="31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541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2667FAFE" w14:textId="69AF664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11</w:t>
            </w:r>
            <w:del w:id="32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14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7E149825" w14:textId="4DE1FC2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3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4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771DB448" w14:textId="08A02FD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6</w:t>
            </w:r>
            <w:del w:id="35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66</w:delText>
              </w:r>
            </w:del>
          </w:p>
        </w:tc>
      </w:tr>
      <w:tr w:rsidR="006C2035" w:rsidRPr="00327DE4" w14:paraId="14C8B136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61EEA8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00D6FE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noWrap/>
            <w:vAlign w:val="center"/>
            <w:hideMark/>
          </w:tcPr>
          <w:p w14:paraId="3E8AFF0F" w14:textId="667A7C2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11</w:t>
            </w:r>
            <w:del w:id="36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567ABE0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539B0E1" w14:textId="7AB8B30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2</w:t>
            </w:r>
            <w:del w:id="37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68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31436EFF" w14:textId="08F3F33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08</w:t>
            </w:r>
            <w:del w:id="38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0305FC84" w14:textId="5CEC43B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9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0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7B4F932" w14:textId="12DECE6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7</w:t>
            </w:r>
            <w:del w:id="41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08</w:delText>
              </w:r>
            </w:del>
          </w:p>
        </w:tc>
      </w:tr>
      <w:tr w:rsidR="006C2035" w:rsidRPr="00327DE4" w14:paraId="14ED5615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243180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beta-Ala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2FD428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4" w:type="dxa"/>
            <w:noWrap/>
            <w:vAlign w:val="center"/>
            <w:hideMark/>
          </w:tcPr>
          <w:p w14:paraId="18EDC5E8" w14:textId="263CC3D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42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158</w:delText>
              </w:r>
            </w:del>
            <w:ins w:id="43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4CE03BC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E7234D1" w14:textId="1AB80C8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9</w:t>
            </w:r>
            <w:del w:id="44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58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1E60F099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64</w:t>
            </w:r>
            <w:del w:id="45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07FAD9AE" w14:textId="4C9E6EF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6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7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3D7D8F40" w14:textId="2B08FD0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8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39925</w:delText>
              </w:r>
            </w:del>
            <w:ins w:id="49" w:author="Nassan Tawadros, Feiby Laban" w:date="2020-10-15T11:58:00Z">
              <w:r w:rsidR="00410774">
                <w:rPr>
                  <w:rFonts w:ascii="Calibri" w:eastAsia="Times New Roman" w:hAnsi="Calibri" w:cs="Calibri"/>
                  <w:color w:val="000000"/>
                </w:rPr>
                <w:t>40</w:t>
              </w:r>
            </w:ins>
          </w:p>
        </w:tc>
      </w:tr>
      <w:tr w:rsidR="006C2035" w:rsidRPr="00327DE4" w14:paraId="1B4DFF51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00C103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ur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9D6C462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5F389248" w14:textId="0431A21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62</w:t>
            </w:r>
            <w:del w:id="50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850B43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B1E7692" w14:textId="47B90E3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1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7691</w:delText>
              </w:r>
            </w:del>
            <w:ins w:id="52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0AB7C20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28</w:t>
            </w:r>
            <w:del w:id="53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41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469ADA69" w14:textId="02A5A92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4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5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3DB9C882" w14:textId="78B78DF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6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2796</w:delText>
              </w:r>
            </w:del>
            <w:ins w:id="57" w:author="Nassan Tawadros, Feiby Laban" w:date="2020-10-15T11:58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</w:tr>
      <w:tr w:rsidR="006C2035" w:rsidRPr="00327DE4" w14:paraId="0B7E910F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A4882F8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osylphosphatidylinositol (GPI)-anchor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6AD534F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105CDB05" w14:textId="7F2317E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0</w:t>
            </w:r>
            <w:del w:id="58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19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54AFDCC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8F750AE" w14:textId="216283F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0</w:t>
            </w:r>
            <w:del w:id="59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198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02DEE753" w14:textId="0EE74D1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60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1974</w:delText>
              </w:r>
            </w:del>
            <w:ins w:id="61" w:author="Nassan Tawadros, Feiby Laban" w:date="2020-10-15T11:33:00Z">
              <w:r w:rsidR="001438F0">
                <w:rPr>
                  <w:rFonts w:ascii="Calibri" w:eastAsia="Times New Roman" w:hAnsi="Calibri" w:cs="Calibri"/>
                  <w:color w:val="000000"/>
                </w:rPr>
                <w:t>20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3C5D12E6" w14:textId="2C0FA7F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2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3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59AAE0CA" w14:textId="2FBCB89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4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0399</w:delText>
              </w:r>
            </w:del>
            <w:ins w:id="65" w:author="Nassan Tawadros, Feiby Laban" w:date="2020-10-15T11:57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00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</w:tr>
      <w:tr w:rsidR="006C2035" w:rsidRPr="00327DE4" w14:paraId="59E48C3A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8FA09A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Cysteine and methi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E10F79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7BF7CFF8" w14:textId="0059D05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32</w:t>
            </w:r>
            <w:del w:id="66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1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CF2550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7B5CC95" w14:textId="47677E3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7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3637</w:delText>
              </w:r>
            </w:del>
            <w:ins w:id="68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04764986" w14:textId="27D5A57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9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82925</w:delText>
              </w:r>
            </w:del>
            <w:ins w:id="70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48EF418B" w14:textId="18A1EDF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71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72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DB23D40" w14:textId="0A47D05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0</w:t>
            </w:r>
            <w:del w:id="73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56</w:delText>
              </w:r>
            </w:del>
          </w:p>
        </w:tc>
      </w:tr>
      <w:tr w:rsidR="006C2035" w:rsidRPr="00327DE4" w14:paraId="33A175F5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FE46DF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yrimid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95AFE28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62D54089" w14:textId="1099789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32</w:t>
            </w:r>
            <w:del w:id="74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1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A19B93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7E3269B" w14:textId="571CFF3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75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3637</w:delText>
              </w:r>
            </w:del>
            <w:ins w:id="76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204CE7EB" w14:textId="34DDFBC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77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82925</w:delText>
              </w:r>
            </w:del>
            <w:ins w:id="78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4169F385" w14:textId="74F6B1A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79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80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8B0044B" w14:textId="5E2D489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81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6886</w:delText>
              </w:r>
            </w:del>
            <w:ins w:id="82" w:author="Nassan Tawadros, Feiby Laban" w:date="2020-10-15T11:57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</w:tr>
      <w:tr w:rsidR="006C2035" w:rsidRPr="00327DE4" w14:paraId="7EE71059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370122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Butano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D3359F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160FC9DA" w14:textId="6CAF31B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83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5099</w:delText>
              </w:r>
            </w:del>
            <w:ins w:id="84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6BF779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A5C2CC2" w14:textId="0753E2F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85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7692</w:delText>
              </w:r>
            </w:del>
            <w:ins w:id="86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2D2DD1D7" w14:textId="431129C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4</w:t>
            </w:r>
            <w:del w:id="87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041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51D7E3E5" w14:textId="24120EC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88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89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624EAA4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4F32CD8A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6B2D22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Nicotinate and nicotinamid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7AF1C2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63D739B0" w14:textId="5528134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90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5099</w:delText>
              </w:r>
            </w:del>
            <w:ins w:id="91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2CD0B8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F3F7868" w14:textId="5262AD3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92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7692</w:delText>
              </w:r>
            </w:del>
            <w:ins w:id="93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60FB031F" w14:textId="047DB13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4</w:t>
            </w:r>
            <w:del w:id="94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041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18B3B832" w14:textId="144541B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95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96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41AE1A46" w14:textId="4BFE75E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9</w:t>
            </w:r>
            <w:del w:id="97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43</w:delText>
              </w:r>
            </w:del>
          </w:p>
        </w:tc>
      </w:tr>
      <w:tr w:rsidR="006C2035" w:rsidRPr="00327DE4" w14:paraId="7ACA99B6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04065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47518D2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6B45EDA7" w14:textId="5C7275C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98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5099</w:delText>
              </w:r>
            </w:del>
            <w:ins w:id="99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4BB16C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866AF7B" w14:textId="0F44EB7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00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7692</w:delText>
              </w:r>
            </w:del>
            <w:ins w:id="101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2666E903" w14:textId="650505C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4</w:t>
            </w:r>
            <w:del w:id="102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041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5505DE12" w14:textId="5F6C8CA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03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04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5D254B67" w14:textId="75E4222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1</w:t>
            </w:r>
            <w:del w:id="105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307</w:delText>
              </w:r>
            </w:del>
          </w:p>
        </w:tc>
      </w:tr>
      <w:tr w:rsidR="006C2035" w:rsidRPr="00327DE4" w14:paraId="105CD499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77DF8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 xml:space="preserve">Taurine and </w:t>
            </w:r>
            <w:proofErr w:type="spellStart"/>
            <w:r w:rsidRPr="00327DE4">
              <w:rPr>
                <w:rFonts w:ascii="Calibri" w:eastAsia="Times New Roman" w:hAnsi="Calibri" w:cs="Calibri"/>
                <w:color w:val="000000"/>
              </w:rPr>
              <w:t>hypotaurine</w:t>
            </w:r>
            <w:proofErr w:type="spellEnd"/>
            <w:r w:rsidRPr="00327DE4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6C6A34C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5D735401" w14:textId="2D217BA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106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5099</w:delText>
              </w:r>
            </w:del>
            <w:ins w:id="107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2C6A897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E27C783" w14:textId="0BC0C1B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08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7692</w:delText>
              </w:r>
            </w:del>
            <w:ins w:id="109" w:author="Nassan Tawadros, Feiby Laban" w:date="2020-10-15T11:31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271DB20D" w14:textId="0CBB082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4</w:t>
            </w:r>
            <w:del w:id="110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041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39445ECF" w14:textId="2F2B0D6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11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12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0EF60CFC" w14:textId="1F78BC7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1</w:t>
            </w:r>
            <w:del w:id="113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428</w:delText>
              </w:r>
            </w:del>
          </w:p>
        </w:tc>
      </w:tr>
      <w:tr w:rsidR="006C2035" w:rsidRPr="00327DE4" w14:paraId="6586B496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54BC2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Ether 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1C25A4A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280E9EFA" w14:textId="78921D6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0</w:t>
            </w:r>
            <w:del w:id="114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3F5AB5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2BB3699" w14:textId="7CD3DCF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1</w:t>
            </w:r>
            <w:del w:id="115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332A4714" w14:textId="5FF71C5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16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6589</w:delText>
              </w:r>
            </w:del>
            <w:ins w:id="117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77F58648" w14:textId="223EFB6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18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19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212D64F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2E4AB023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BCAD76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Linoleic ac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FB750E2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26A6B150" w14:textId="187F8AF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0</w:t>
            </w:r>
            <w:del w:id="120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3ED214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B228B1E" w14:textId="66D11A5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1</w:t>
            </w:r>
            <w:del w:id="121" w:author="Nassan Tawadros, Feiby Laban" w:date="2020-10-15T11:31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173FCE13" w14:textId="39E64C8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22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6589</w:delText>
              </w:r>
            </w:del>
            <w:ins w:id="123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05D17005" w14:textId="296BDDF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24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25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4EC31D5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3DC06921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253F467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lpha-Linolenic ac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9D3C40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7C14D5C7" w14:textId="7002A0D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0</w:t>
            </w:r>
            <w:del w:id="126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65A26D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B9096D1" w14:textId="7EEC6C5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1</w:t>
            </w:r>
            <w:del w:id="127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44F696CF" w14:textId="30ABAE2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28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6589</w:delText>
              </w:r>
            </w:del>
            <w:ins w:id="129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43045698" w14:textId="0B38CF0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30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31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87AE56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36B8929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98DEB5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hosphatidylinositol signaling system</w:t>
            </w:r>
          </w:p>
        </w:tc>
        <w:tc>
          <w:tcPr>
            <w:tcW w:w="0" w:type="dxa"/>
            <w:noWrap/>
            <w:vAlign w:val="center"/>
            <w:hideMark/>
          </w:tcPr>
          <w:p w14:paraId="748AF02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112AF550" w14:textId="2FE1F92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0</w:t>
            </w:r>
            <w:del w:id="132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811B0F1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9BDCDD8" w14:textId="4F06608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1</w:t>
            </w:r>
            <w:del w:id="133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218E851A" w14:textId="48F3287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34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6589</w:delText>
              </w:r>
            </w:del>
            <w:ins w:id="135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739501AC" w14:textId="44E70DE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36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37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366E0B69" w14:textId="508BD50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38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0152</w:delText>
              </w:r>
            </w:del>
            <w:ins w:id="139" w:author="Nassan Tawadros, Feiby Laban" w:date="2020-10-15T11:57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00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</w:tr>
      <w:tr w:rsidR="006C2035" w:rsidRPr="00327DE4" w14:paraId="49A7C4EA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1DC5D5B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Retinol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DF6563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4E56FE08" w14:textId="0B212AD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0</w:t>
            </w:r>
            <w:del w:id="140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A5C689F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626954C" w14:textId="42B15FE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1</w:t>
            </w:r>
            <w:del w:id="141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513A5010" w14:textId="5C42357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42" w:author="Nassan Tawadros, Feiby Laban" w:date="2020-10-15T11:33:00Z">
              <w:r w:rsidRPr="00327DE4" w:rsidDel="001438F0">
                <w:rPr>
                  <w:rFonts w:ascii="Calibri" w:eastAsia="Times New Roman" w:hAnsi="Calibri" w:cs="Calibri"/>
                  <w:color w:val="000000"/>
                </w:rPr>
                <w:delText>66589</w:delText>
              </w:r>
            </w:del>
            <w:ins w:id="143" w:author="Nassan Tawadros, Feiby Laban" w:date="2020-10-15T11:33:00Z">
              <w:r w:rsidR="001438F0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438F0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451E4C48" w14:textId="3F8E46E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44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45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36613129" w14:textId="38C9633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4</w:t>
            </w:r>
            <w:del w:id="146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27</w:delText>
              </w:r>
            </w:del>
          </w:p>
        </w:tc>
      </w:tr>
      <w:tr w:rsidR="006C2035" w:rsidRPr="00327DE4" w14:paraId="70F6C035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3A28B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antothenate and CoA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0639AB7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4" w:type="dxa"/>
            <w:noWrap/>
            <w:vAlign w:val="center"/>
            <w:hideMark/>
          </w:tcPr>
          <w:p w14:paraId="6D7293D1" w14:textId="795F0FA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147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7178</w:delText>
              </w:r>
            </w:del>
            <w:ins w:id="148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F9DB89A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0BFD991" w14:textId="7CAC5D7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49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54525</w:delText>
              </w:r>
            </w:del>
            <w:ins w:id="150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1B0A5F8D" w14:textId="793118A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51" w:author="Nassan Tawadros, Feiby Laban" w:date="2020-10-15T11:59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60651</w:delText>
              </w:r>
            </w:del>
            <w:ins w:id="152" w:author="Nassan Tawadros, Feiby Laban" w:date="2020-10-15T11:59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78006FD2" w14:textId="1898F37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53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54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43CED60E" w14:textId="0D84C01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2</w:t>
            </w:r>
            <w:del w:id="155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43</w:delText>
              </w:r>
            </w:del>
          </w:p>
        </w:tc>
      </w:tr>
      <w:tr w:rsidR="006C2035" w:rsidRPr="00327DE4" w14:paraId="09D4BB3B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538AB6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2A13D1C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55648155" w14:textId="4EE7790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32</w:t>
            </w:r>
            <w:del w:id="156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1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BC28E3F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1D7BDBC" w14:textId="70E5FB5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57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69894</w:delText>
              </w:r>
            </w:del>
            <w:ins w:id="158" w:author="Nassan Tawadros, Feiby Laban" w:date="2020-10-15T11:32:00Z">
              <w:r w:rsidR="001C7AD9">
                <w:rPr>
                  <w:rFonts w:ascii="Calibri" w:eastAsia="Times New Roman" w:hAnsi="Calibri" w:cs="Calibri"/>
                  <w:color w:val="000000"/>
                </w:rPr>
                <w:t>70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0C96ADA4" w14:textId="6BDF11E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59" w:author="Nassan Tawadros, Feiby Laban" w:date="2020-10-15T11:59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35819</w:delText>
              </w:r>
            </w:del>
            <w:ins w:id="160" w:author="Nassan Tawadros, Feiby Laban" w:date="2020-10-15T11:59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0B9025FA" w14:textId="1BE3A77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61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62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340DA08B" w14:textId="672EE7F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63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3705</w:delText>
              </w:r>
            </w:del>
            <w:ins w:id="164" w:author="Nassan Tawadros, Feiby Laban" w:date="2020-10-15T11:57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</w:tr>
      <w:tr w:rsidR="006C2035" w:rsidRPr="00327DE4" w14:paraId="2A31BA59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11F8BE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and prol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246924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18668F94" w14:textId="211A6D1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62</w:t>
            </w:r>
            <w:del w:id="165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19ED5E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5805D5A" w14:textId="032F7F5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66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5989</w:delText>
              </w:r>
            </w:del>
            <w:ins w:id="167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188A1127" w14:textId="4BE3F09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7</w:t>
            </w:r>
            <w:del w:id="168" w:author="Nassan Tawadros, Feiby Laban" w:date="2020-10-15T11:59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458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03C0B547" w14:textId="137A7EC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69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70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2F70970" w14:textId="7C5E9E2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171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5</w:delText>
              </w:r>
            </w:del>
          </w:p>
        </w:tc>
      </w:tr>
      <w:tr w:rsidR="006C2035" w:rsidRPr="00327DE4" w14:paraId="62AD29D3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0C6A5B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achidonic ac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FCF94C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098C4EF9" w14:textId="51A2519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172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079</w:delText>
              </w:r>
            </w:del>
            <w:ins w:id="173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66BE597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7BB846" w14:textId="76B3AB8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74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6568</w:delText>
              </w:r>
            </w:del>
            <w:ins w:id="175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3859212F" w14:textId="772E724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76" w:author="Nassan Tawadros, Feiby Laban" w:date="2020-10-15T11:59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6699</w:delText>
              </w:r>
            </w:del>
            <w:ins w:id="177" w:author="Nassan Tawadros, Feiby Laban" w:date="2020-10-15T11:59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4E5AD40D" w14:textId="5DC2609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78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79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0D85D79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0DF9EBF0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2A7FA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DE4">
              <w:rPr>
                <w:rFonts w:ascii="Calibri" w:eastAsia="Times New Roman" w:hAnsi="Calibri" w:cs="Calibri"/>
                <w:color w:val="000000"/>
              </w:rPr>
              <w:t>Glycerolipid</w:t>
            </w:r>
            <w:proofErr w:type="spellEnd"/>
            <w:r w:rsidRPr="00327DE4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170417A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4A8C98F2" w14:textId="5102DFB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180" w:author="Nassan Tawadros, Feiby Laban" w:date="2020-10-15T11:26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079</w:delText>
              </w:r>
            </w:del>
            <w:ins w:id="181" w:author="Nassan Tawadros, Feiby Laban" w:date="2020-10-15T11:26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0ED45B8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C8004C" w14:textId="25372EF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82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6568</w:delText>
              </w:r>
            </w:del>
            <w:ins w:id="183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2AC00434" w14:textId="1E5A5B4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84" w:author="Nassan Tawadros, Feiby Laban" w:date="2020-10-15T11:59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6699</w:delText>
              </w:r>
            </w:del>
            <w:ins w:id="185" w:author="Nassan Tawadros, Feiby Laban" w:date="2020-10-15T11:59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236E1942" w14:textId="5B1F4FD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86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87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51CBAEB3" w14:textId="6CFE8C7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1</w:t>
            </w:r>
            <w:del w:id="188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46</w:delText>
              </w:r>
            </w:del>
          </w:p>
        </w:tc>
      </w:tr>
      <w:tr w:rsidR="006C2035" w:rsidRPr="00327DE4" w14:paraId="26C3909A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7DD00A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Starch and sucros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46F9FF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49580278" w14:textId="7197DA8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189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079</w:delText>
              </w:r>
            </w:del>
            <w:ins w:id="190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063A396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987A436" w14:textId="3E497C9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91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6568</w:delText>
              </w:r>
            </w:del>
            <w:ins w:id="192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03B3629E" w14:textId="5863C77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193" w:author="Nassan Tawadros, Feiby Laban" w:date="2020-10-15T11:59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6699</w:delText>
              </w:r>
            </w:del>
            <w:ins w:id="194" w:author="Nassan Tawadros, Feiby Laban" w:date="2020-10-15T11:59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13DB0751" w14:textId="4A8489F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195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196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54B45F94" w14:textId="16F5C11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7</w:t>
            </w:r>
            <w:del w:id="197" w:author="Nassan Tawadros, Feiby Laban" w:date="2020-10-15T11:57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306</w:delText>
              </w:r>
            </w:del>
          </w:p>
        </w:tc>
      </w:tr>
      <w:tr w:rsidR="006C2035" w:rsidRPr="00327DE4" w14:paraId="567DF077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78F23A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entose and glucuronate interconversions</w:t>
            </w:r>
          </w:p>
        </w:tc>
        <w:tc>
          <w:tcPr>
            <w:tcW w:w="0" w:type="dxa"/>
            <w:noWrap/>
            <w:vAlign w:val="center"/>
            <w:hideMark/>
          </w:tcPr>
          <w:p w14:paraId="0956E6D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65E218D9" w14:textId="6CEA636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198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079</w:delText>
              </w:r>
            </w:del>
            <w:ins w:id="199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2DE021C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A7C0305" w14:textId="0598CE3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00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6568</w:delText>
              </w:r>
            </w:del>
            <w:ins w:id="201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528C8DBD" w14:textId="6054E35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02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26699</w:delText>
              </w:r>
            </w:del>
            <w:ins w:id="203" w:author="Nassan Tawadros, Feiby Laban" w:date="2020-10-15T11:58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75266AF7" w14:textId="6A8C481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04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05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5DE287BB" w14:textId="05618F8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06" w:author="Nassan Tawadros, Feiby Laban" w:date="2020-10-15T11:57:00Z">
              <w:r w:rsidRPr="00327DE4" w:rsidDel="005A0A64">
                <w:rPr>
                  <w:rFonts w:ascii="Calibri" w:eastAsia="Times New Roman" w:hAnsi="Calibri" w:cs="Calibri"/>
                  <w:color w:val="000000"/>
                </w:rPr>
                <w:delText>07812</w:delText>
              </w:r>
            </w:del>
            <w:ins w:id="207" w:author="Nassan Tawadros, Feiby Laban" w:date="2020-10-15T11:57:00Z">
              <w:r w:rsidR="005A0A64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5A0A64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</w:tr>
      <w:tr w:rsidR="006C2035" w:rsidRPr="00327DE4" w14:paraId="13423B7D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7EF5C6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Citrate cycle (TCA cycle)</w:t>
            </w:r>
          </w:p>
        </w:tc>
        <w:tc>
          <w:tcPr>
            <w:tcW w:w="0" w:type="dxa"/>
            <w:noWrap/>
            <w:vAlign w:val="center"/>
            <w:hideMark/>
          </w:tcPr>
          <w:p w14:paraId="79A78006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29E750E1" w14:textId="4C276F5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208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5099</w:delText>
              </w:r>
            </w:del>
            <w:ins w:id="209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2A16946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F479333" w14:textId="6823BC0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10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83787</w:delText>
              </w:r>
            </w:del>
            <w:ins w:id="211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37E6E152" w14:textId="1136CCC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12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7689</w:delText>
              </w:r>
            </w:del>
            <w:ins w:id="213" w:author="Nassan Tawadros, Feiby Laban" w:date="2020-10-15T11:58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2F5EDFCE" w14:textId="4986970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14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15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65BCB395" w14:textId="66DBBF0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3</w:t>
            </w:r>
            <w:del w:id="216" w:author="Nassan Tawadros, Feiby Laban" w:date="2020-10-15T11:57:00Z">
              <w:r w:rsidRPr="00327DE4" w:rsidDel="005A0A64">
                <w:rPr>
                  <w:rFonts w:ascii="Calibri" w:eastAsia="Times New Roman" w:hAnsi="Calibri" w:cs="Calibri"/>
                  <w:color w:val="000000"/>
                </w:rPr>
                <w:delText>273</w:delText>
              </w:r>
            </w:del>
          </w:p>
        </w:tc>
      </w:tr>
      <w:tr w:rsidR="006C2035" w:rsidRPr="00327DE4" w14:paraId="4D3FEF21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F0F48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Valine, leucine and isoleucine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2CE13815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noWrap/>
            <w:vAlign w:val="center"/>
            <w:hideMark/>
          </w:tcPr>
          <w:p w14:paraId="57314615" w14:textId="1FE7636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11</w:t>
            </w:r>
            <w:del w:id="217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9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85A864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3DDDB75" w14:textId="3DF1E22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2</w:t>
            </w:r>
            <w:del w:id="218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91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513901E7" w14:textId="3D4CCA5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8</w:t>
            </w:r>
            <w:del w:id="219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227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130AD210" w14:textId="2AA5596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20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21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21296CC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0C4569F9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C5AC17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ine, serine and thre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267C5C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221BFBFA" w14:textId="2A7D77F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</w:t>
            </w:r>
            <w:del w:id="222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9257</w:delText>
              </w:r>
            </w:del>
            <w:ins w:id="223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269E69A2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6472E17" w14:textId="037E3BE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4</w:t>
            </w:r>
            <w:del w:id="224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13BFF1B7" w14:textId="0BBBC3A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25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57605</w:delText>
              </w:r>
            </w:del>
            <w:ins w:id="226" w:author="Nassan Tawadros, Feiby Laban" w:date="2020-10-15T11:58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45A8A64A" w14:textId="3CEF28B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27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28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7200302F" w14:textId="6B884C1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9</w:t>
            </w:r>
            <w:del w:id="229" w:author="Nassan Tawadros, Feiby Laban" w:date="2020-10-15T11:57:00Z">
              <w:r w:rsidRPr="00327DE4" w:rsidDel="005A0A64">
                <w:rPr>
                  <w:rFonts w:ascii="Calibri" w:eastAsia="Times New Roman" w:hAnsi="Calibri" w:cs="Calibri"/>
                  <w:color w:val="000000"/>
                </w:rPr>
                <w:delText>293</w:delText>
              </w:r>
            </w:del>
          </w:p>
        </w:tc>
      </w:tr>
      <w:tr w:rsidR="006C2035" w:rsidRPr="00327DE4" w14:paraId="22352C87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FF2256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lastRenderedPageBreak/>
              <w:t>Alanine, aspartate and glutam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FD535E1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5180BD26" w14:textId="64785D5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</w:t>
            </w:r>
            <w:del w:id="230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9257</w:delText>
              </w:r>
            </w:del>
            <w:ins w:id="231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2E52E6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D32DA59" w14:textId="1CCBD95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4</w:t>
            </w:r>
            <w:del w:id="232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62EF5E7F" w14:textId="7854D0D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33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57605</w:delText>
              </w:r>
            </w:del>
            <w:ins w:id="234" w:author="Nassan Tawadros, Feiby Laban" w:date="2020-10-15T11:58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140929FF" w14:textId="5B1B686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35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36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3E9CD8C7" w14:textId="51EF7C8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237" w:author="Nassan Tawadros, Feiby Laban" w:date="2020-10-15T11:57:00Z">
              <w:r w:rsidRPr="00327DE4" w:rsidDel="005A0A64">
                <w:rPr>
                  <w:rFonts w:ascii="Calibri" w:eastAsia="Times New Roman" w:hAnsi="Calibri" w:cs="Calibri"/>
                  <w:color w:val="000000"/>
                </w:rPr>
                <w:delText>356</w:delText>
              </w:r>
            </w:del>
          </w:p>
        </w:tc>
      </w:tr>
      <w:tr w:rsidR="006C2035" w:rsidRPr="00327DE4" w14:paraId="53B95EAD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CF9EF8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Lysine degradation</w:t>
            </w:r>
          </w:p>
        </w:tc>
        <w:tc>
          <w:tcPr>
            <w:tcW w:w="0" w:type="dxa"/>
            <w:noWrap/>
            <w:vAlign w:val="center"/>
            <w:hideMark/>
          </w:tcPr>
          <w:p w14:paraId="4B675953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4" w:type="dxa"/>
            <w:noWrap/>
            <w:vAlign w:val="center"/>
            <w:hideMark/>
          </w:tcPr>
          <w:p w14:paraId="56DA970C" w14:textId="14B7436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238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158</w:delText>
              </w:r>
            </w:del>
            <w:ins w:id="239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AE195A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B370FE4" w14:textId="535CC33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4</w:t>
            </w:r>
            <w:del w:id="240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0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6A699111" w14:textId="465D972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5</w:t>
            </w:r>
            <w:del w:id="241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4432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6EEF20F3" w14:textId="224F7FC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42" w:author="Nassan Tawadros, Feiby Laban" w:date="2020-10-15T11:24:00Z">
              <w:r w:rsidRPr="008F18EA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43" w:author="Nassan Tawadros, Feiby Laban" w:date="2020-10-15T11:24:00Z">
              <w:r w:rsidRPr="00327DE4" w:rsidDel="00945861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66CFFA1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1F0533F1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72006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Histid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585EB98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4" w:type="dxa"/>
            <w:noWrap/>
            <w:vAlign w:val="center"/>
            <w:hideMark/>
          </w:tcPr>
          <w:p w14:paraId="2DAC1C4F" w14:textId="65CF27A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244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158</w:delText>
              </w:r>
            </w:del>
            <w:ins w:id="245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3EC6C05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9CE9C6E" w14:textId="28B9865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4</w:t>
            </w:r>
            <w:del w:id="246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70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36541056" w14:textId="66C2485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5</w:t>
            </w:r>
            <w:del w:id="247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4432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52038E0E" w14:textId="0D31D60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48" w:author="Nassan Tawadros, Feiby Laban" w:date="2020-10-15T11:25:00Z">
              <w:r w:rsidRPr="00B10D5C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49" w:author="Nassan Tawadros, Feiby Laban" w:date="2020-10-15T11:25:00Z">
              <w:r w:rsidRPr="00327DE4" w:rsidDel="00120FDB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6D6D8E9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79E64FE6" w14:textId="77777777" w:rsidTr="006623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5A677C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rimary bile acid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7E4E9F6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29453703" w14:textId="57319E8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62</w:t>
            </w:r>
            <w:del w:id="250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F5C41C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15491BC" w14:textId="5172D28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51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98846</w:delText>
              </w:r>
            </w:del>
            <w:ins w:id="252" w:author="Nassan Tawadros, Feiby Laban" w:date="2020-10-15T11:32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  <w:tc>
          <w:tcPr>
            <w:tcW w:w="1271" w:type="dxa"/>
            <w:noWrap/>
            <w:vAlign w:val="center"/>
            <w:hideMark/>
          </w:tcPr>
          <w:p w14:paraId="5467D1B5" w14:textId="7E1E2D7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1</w:t>
            </w:r>
            <w:del w:id="253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1602</w:delText>
              </w:r>
            </w:del>
          </w:p>
        </w:tc>
        <w:tc>
          <w:tcPr>
            <w:tcW w:w="834" w:type="dxa"/>
            <w:noWrap/>
            <w:vAlign w:val="center"/>
            <w:hideMark/>
          </w:tcPr>
          <w:p w14:paraId="2DE4E2B3" w14:textId="6284C4C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54" w:author="Nassan Tawadros, Feiby Laban" w:date="2020-10-15T11:25:00Z">
              <w:r w:rsidRPr="00B10D5C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55" w:author="Nassan Tawadros, Feiby Laban" w:date="2020-10-15T11:25:00Z">
              <w:r w:rsidRPr="00327DE4" w:rsidDel="00120FDB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40D9AD9E" w14:textId="76706C1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56" w:author="Nassan Tawadros, Feiby Laban" w:date="2020-10-15T11:57:00Z">
              <w:r w:rsidRPr="00327DE4" w:rsidDel="005A0A64">
                <w:rPr>
                  <w:rFonts w:ascii="Calibri" w:eastAsia="Times New Roman" w:hAnsi="Calibri" w:cs="Calibri"/>
                  <w:color w:val="000000"/>
                </w:rPr>
                <w:delText>00758</w:delText>
              </w:r>
            </w:del>
            <w:ins w:id="257" w:author="Nassan Tawadros, Feiby Laban" w:date="2020-10-15T11:57:00Z">
              <w:r w:rsidR="005A0A64" w:rsidRPr="00327DE4">
                <w:rPr>
                  <w:rFonts w:ascii="Calibri" w:eastAsia="Times New Roman" w:hAnsi="Calibri" w:cs="Calibri"/>
                  <w:color w:val="000000"/>
                </w:rPr>
                <w:t>00</w:t>
              </w:r>
              <w:r w:rsidR="005A0A64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</w:tr>
      <w:tr w:rsidR="006C2035" w:rsidRPr="00327DE4" w14:paraId="58F26AD2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3943207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minoacyl-tRNA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374FF99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4" w:type="dxa"/>
            <w:noWrap/>
            <w:vAlign w:val="center"/>
            <w:hideMark/>
          </w:tcPr>
          <w:p w14:paraId="12277897" w14:textId="44893FF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.</w:t>
            </w:r>
            <w:del w:id="258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7376</w:delText>
              </w:r>
            </w:del>
            <w:ins w:id="259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0F4A051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5B0DFE0" w14:textId="3D03013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9</w:t>
            </w:r>
            <w:del w:id="260" w:author="Nassan Tawadros, Feiby Laban" w:date="2020-10-15T11:32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42</w:delText>
              </w:r>
            </w:del>
          </w:p>
        </w:tc>
        <w:tc>
          <w:tcPr>
            <w:tcW w:w="1271" w:type="dxa"/>
            <w:noWrap/>
            <w:vAlign w:val="center"/>
            <w:hideMark/>
          </w:tcPr>
          <w:p w14:paraId="0D895C89" w14:textId="1D02590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61" w:author="Nassan Tawadros, Feiby Laban" w:date="2020-10-15T11:58:00Z">
              <w:r w:rsidRPr="00327DE4" w:rsidDel="00410774">
                <w:rPr>
                  <w:rFonts w:ascii="Calibri" w:eastAsia="Times New Roman" w:hAnsi="Calibri" w:cs="Calibri"/>
                  <w:color w:val="000000"/>
                </w:rPr>
                <w:delText>007606</w:delText>
              </w:r>
            </w:del>
            <w:ins w:id="262" w:author="Nassan Tawadros, Feiby Laban" w:date="2020-10-15T11:58:00Z">
              <w:r w:rsidR="00410774" w:rsidRPr="00327DE4">
                <w:rPr>
                  <w:rFonts w:ascii="Calibri" w:eastAsia="Times New Roman" w:hAnsi="Calibri" w:cs="Calibri"/>
                  <w:color w:val="000000"/>
                </w:rPr>
                <w:t>00</w:t>
              </w:r>
              <w:r w:rsidR="00410774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834" w:type="dxa"/>
            <w:noWrap/>
            <w:vAlign w:val="center"/>
            <w:hideMark/>
          </w:tcPr>
          <w:p w14:paraId="69AFA42C" w14:textId="0B88086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63" w:author="Nassan Tawadros, Feiby Laban" w:date="2020-10-15T11:25:00Z">
              <w:r w:rsidRPr="00B10D5C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64" w:author="Nassan Tawadros, Feiby Laban" w:date="2020-10-15T11:25:00Z">
              <w:r w:rsidRPr="00327DE4" w:rsidDel="00120FDB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1276" w:type="dxa"/>
            <w:noWrap/>
            <w:vAlign w:val="center"/>
            <w:hideMark/>
          </w:tcPr>
          <w:p w14:paraId="123A12D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3B041A41" w14:textId="27700017" w:rsidR="002F45FD" w:rsidRPr="00327DE4" w:rsidRDefault="002F45FD" w:rsidP="00C5070A">
      <w:pPr>
        <w:spacing w:after="0"/>
        <w:rPr>
          <w:rFonts w:cstheme="minorHAnsi"/>
          <w:b/>
          <w:bCs/>
        </w:rPr>
      </w:pPr>
    </w:p>
    <w:p w14:paraId="0EC028FB" w14:textId="75AEBA53" w:rsidR="002F45FD" w:rsidRPr="00327DE4" w:rsidRDefault="002F45FD" w:rsidP="00C5070A">
      <w:pPr>
        <w:spacing w:after="0"/>
        <w:rPr>
          <w:rFonts w:cstheme="minorHAnsi"/>
          <w:b/>
          <w:bCs/>
        </w:rPr>
      </w:pPr>
    </w:p>
    <w:p w14:paraId="4B2EF16C" w14:textId="62F08C08" w:rsidR="00313E69" w:rsidRPr="00327DE4" w:rsidRDefault="00313E69" w:rsidP="00C5070A">
      <w:pPr>
        <w:spacing w:after="0"/>
        <w:rPr>
          <w:rFonts w:cstheme="minorHAnsi"/>
          <w:b/>
          <w:bCs/>
        </w:rPr>
      </w:pPr>
    </w:p>
    <w:tbl>
      <w:tblPr>
        <w:tblStyle w:val="PlainTable1"/>
        <w:tblW w:w="10764" w:type="dxa"/>
        <w:tblInd w:w="-725" w:type="dxa"/>
        <w:tblLook w:val="04A0" w:firstRow="1" w:lastRow="0" w:firstColumn="1" w:lastColumn="0" w:noHBand="0" w:noVBand="1"/>
      </w:tblPr>
      <w:tblGrid>
        <w:gridCol w:w="3951"/>
        <w:gridCol w:w="773"/>
        <w:gridCol w:w="1164"/>
        <w:gridCol w:w="774"/>
        <w:gridCol w:w="1164"/>
        <w:gridCol w:w="1164"/>
        <w:gridCol w:w="774"/>
        <w:gridCol w:w="1559"/>
      </w:tblGrid>
      <w:tr w:rsidR="00313E69" w:rsidRPr="00327DE4" w14:paraId="308C5727" w14:textId="77777777" w:rsidTr="0066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vAlign w:val="center"/>
            <w:hideMark/>
          </w:tcPr>
          <w:p w14:paraId="1EDE5DBB" w14:textId="77777777" w:rsidR="00313E69" w:rsidRPr="00327DE4" w:rsidRDefault="00313E69" w:rsidP="00313E69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Long-term No2 exposure pathway analysis</w:t>
            </w:r>
          </w:p>
        </w:tc>
        <w:tc>
          <w:tcPr>
            <w:tcW w:w="773" w:type="dxa"/>
            <w:noWrap/>
            <w:vAlign w:val="center"/>
            <w:hideMark/>
          </w:tcPr>
          <w:p w14:paraId="53BE8E66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051" w:type="dxa"/>
            <w:noWrap/>
            <w:vAlign w:val="center"/>
            <w:hideMark/>
          </w:tcPr>
          <w:p w14:paraId="5069B320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Expected</w:t>
            </w:r>
          </w:p>
        </w:tc>
        <w:tc>
          <w:tcPr>
            <w:tcW w:w="774" w:type="dxa"/>
            <w:noWrap/>
            <w:vAlign w:val="center"/>
            <w:hideMark/>
          </w:tcPr>
          <w:p w14:paraId="0209A4D3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Hits</w:t>
            </w:r>
          </w:p>
        </w:tc>
        <w:tc>
          <w:tcPr>
            <w:tcW w:w="941" w:type="dxa"/>
            <w:noWrap/>
            <w:vAlign w:val="center"/>
            <w:hideMark/>
          </w:tcPr>
          <w:p w14:paraId="4704F018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Raw P-value</w:t>
            </w:r>
          </w:p>
        </w:tc>
        <w:tc>
          <w:tcPr>
            <w:tcW w:w="941" w:type="dxa"/>
            <w:noWrap/>
            <w:vAlign w:val="center"/>
            <w:hideMark/>
          </w:tcPr>
          <w:p w14:paraId="237BA077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-log(P)</w:t>
            </w:r>
          </w:p>
        </w:tc>
        <w:tc>
          <w:tcPr>
            <w:tcW w:w="774" w:type="dxa"/>
            <w:noWrap/>
            <w:vAlign w:val="center"/>
            <w:hideMark/>
          </w:tcPr>
          <w:p w14:paraId="58C7B43E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1559" w:type="dxa"/>
            <w:noWrap/>
            <w:vAlign w:val="center"/>
            <w:hideMark/>
          </w:tcPr>
          <w:p w14:paraId="005AA584" w14:textId="77777777" w:rsidR="00313E69" w:rsidRPr="00327DE4" w:rsidRDefault="00313E69" w:rsidP="00313E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Impact</w:t>
            </w:r>
          </w:p>
        </w:tc>
      </w:tr>
      <w:tr w:rsidR="006C2035" w:rsidRPr="00327DE4" w14:paraId="4035709B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2F82E5E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Ether 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6177AA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5DCA3755" w14:textId="4DF7F92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65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3762</w:delText>
              </w:r>
            </w:del>
            <w:ins w:id="266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31B994B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378B0C58" w14:textId="0CA27F7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267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403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6C6559F7" w14:textId="6F0DA95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268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496</w:delText>
              </w:r>
            </w:del>
            <w:ins w:id="269" w:author="Nassan Tawadros, Feiby Laban" w:date="2020-10-15T11:55:00Z">
              <w:r w:rsidR="00736C1C">
                <w:rPr>
                  <w:rFonts w:ascii="Calibri" w:eastAsia="Times New Roman" w:hAnsi="Calibri" w:cs="Calibri"/>
                  <w:color w:val="000000"/>
                </w:rPr>
                <w:t>50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07395C4F" w14:textId="5E2A1FD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70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71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E96F4A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19F011A3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D2DC96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D-Glutamine and D-glutam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093EE6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14:paraId="062E910F" w14:textId="49510BA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72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5644</w:delText>
              </w:r>
            </w:del>
            <w:ins w:id="273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437FAE8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14579F8E" w14:textId="438CD3B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74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31714</w:delText>
              </w:r>
            </w:del>
            <w:ins w:id="275" w:author="Nassan Tawadros, Feiby Laban" w:date="2020-10-15T11:54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941" w:type="dxa"/>
            <w:noWrap/>
            <w:vAlign w:val="center"/>
            <w:hideMark/>
          </w:tcPr>
          <w:p w14:paraId="0090BFA4" w14:textId="72F8AC2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276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1484</w:delText>
              </w:r>
            </w:del>
            <w:ins w:id="277" w:author="Nassan Tawadros, Feiby Laban" w:date="2020-10-15T11:55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4C149AC5" w14:textId="2DA4D3E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78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79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D82472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7BFEF963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E160B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yrimid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648702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51" w:type="dxa"/>
            <w:noWrap/>
            <w:vAlign w:val="center"/>
            <w:hideMark/>
          </w:tcPr>
          <w:p w14:paraId="64024A13" w14:textId="431835D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280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069</w:delText>
              </w:r>
            </w:del>
            <w:ins w:id="281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46E09B8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1" w:type="dxa"/>
            <w:noWrap/>
            <w:vAlign w:val="center"/>
            <w:hideMark/>
          </w:tcPr>
          <w:p w14:paraId="31BCA2EE" w14:textId="7643F8F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8</w:t>
            </w:r>
            <w:del w:id="282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43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2CC3401B" w14:textId="4111E08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83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95634</w:delText>
              </w:r>
            </w:del>
            <w:ins w:id="284" w:author="Nassan Tawadros, Feiby Laban" w:date="2020-10-15T11:55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97F15C3" w14:textId="59E67ED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85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86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B72BE64" w14:textId="5844F7B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87" w:author="Nassan Tawadros, Feiby Laban" w:date="2020-10-15T11:55:00Z">
              <w:r w:rsidRPr="00327DE4" w:rsidDel="00035365">
                <w:rPr>
                  <w:rFonts w:ascii="Calibri" w:eastAsia="Times New Roman" w:hAnsi="Calibri" w:cs="Calibri"/>
                  <w:color w:val="000000"/>
                </w:rPr>
                <w:delText>08546</w:delText>
              </w:r>
            </w:del>
            <w:ins w:id="288" w:author="Nassan Tawadros, Feiby Laban" w:date="2020-10-15T11:55:00Z">
              <w:r w:rsidR="00035365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035365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</w:tr>
      <w:tr w:rsidR="006C2035" w:rsidRPr="00327DE4" w14:paraId="7D2374DC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B23CE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73D85AF0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51" w:type="dxa"/>
            <w:noWrap/>
            <w:vAlign w:val="center"/>
            <w:hideMark/>
          </w:tcPr>
          <w:p w14:paraId="4E25995B" w14:textId="7E93FE9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289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069</w:delText>
              </w:r>
            </w:del>
            <w:ins w:id="290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3790EC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1" w:type="dxa"/>
            <w:noWrap/>
            <w:vAlign w:val="center"/>
            <w:hideMark/>
          </w:tcPr>
          <w:p w14:paraId="2637BBA9" w14:textId="6AFFE6B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8</w:t>
            </w:r>
            <w:del w:id="291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43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4327090D" w14:textId="1D24F98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92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95634</w:delText>
              </w:r>
            </w:del>
            <w:ins w:id="293" w:author="Nassan Tawadros, Feiby Laban" w:date="2020-10-15T11:54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4B931C93" w14:textId="13E67D0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294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295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5BC1FF9" w14:textId="118C0AA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296" w:author="Nassan Tawadros, Feiby Laban" w:date="2020-10-15T11:55:00Z">
              <w:r w:rsidRPr="00327DE4" w:rsidDel="00035365">
                <w:rPr>
                  <w:rFonts w:ascii="Calibri" w:eastAsia="Times New Roman" w:hAnsi="Calibri" w:cs="Calibri"/>
                  <w:color w:val="000000"/>
                </w:rPr>
                <w:delText>22843</w:delText>
              </w:r>
            </w:del>
            <w:ins w:id="297" w:author="Nassan Tawadros, Feiby Laban" w:date="2020-10-15T11:55:00Z">
              <w:r w:rsidR="00035365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035365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</w:tr>
      <w:tr w:rsidR="006C2035" w:rsidRPr="00327DE4" w14:paraId="595B2BB9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4472138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Butano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7D2409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6804426F" w14:textId="0E99D25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298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6757FE8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64B8AA1E" w14:textId="4562666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299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1B631BA4" w14:textId="2D6A9E2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300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42814C8" w14:textId="7C6D6DF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01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02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0B20AF5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108D86FC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9A9466E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DFFA4D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2364368F" w14:textId="3E27854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303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68DCCF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18FDD2DD" w14:textId="1C60B73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304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5C8F30AA" w14:textId="3EF3E37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305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C4AD56D" w14:textId="4F9A756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06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07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DEAB779" w14:textId="3DF64F8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5</w:t>
            </w:r>
            <w:del w:id="308" w:author="Nassan Tawadros, Feiby Laban" w:date="2020-10-15T11:55:00Z">
              <w:r w:rsidRPr="00327DE4" w:rsidDel="00035365">
                <w:rPr>
                  <w:rFonts w:ascii="Calibri" w:eastAsia="Times New Roman" w:hAnsi="Calibri" w:cs="Calibri"/>
                  <w:color w:val="000000"/>
                </w:rPr>
                <w:delText>288</w:delText>
              </w:r>
            </w:del>
          </w:p>
        </w:tc>
      </w:tr>
      <w:tr w:rsidR="006C2035" w:rsidRPr="00327DE4" w14:paraId="2993D458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8025D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Citrate cycle (TCA cycle)</w:t>
            </w:r>
          </w:p>
        </w:tc>
        <w:tc>
          <w:tcPr>
            <w:tcW w:w="0" w:type="dxa"/>
            <w:noWrap/>
            <w:vAlign w:val="center"/>
            <w:hideMark/>
          </w:tcPr>
          <w:p w14:paraId="6F38C76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70479961" w14:textId="0D30288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309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5D416F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348133BB" w14:textId="3C441ED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310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5BAA6366" w14:textId="4D86944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311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2B4316C" w14:textId="0FBF86F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12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13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5D8CF41" w14:textId="36999BA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14" w:author="Nassan Tawadros, Feiby Laban" w:date="2020-10-15T11:55:00Z">
              <w:r w:rsidRPr="00327DE4" w:rsidDel="00035365">
                <w:rPr>
                  <w:rFonts w:ascii="Calibri" w:eastAsia="Times New Roman" w:hAnsi="Calibri" w:cs="Calibri"/>
                  <w:color w:val="000000"/>
                </w:rPr>
                <w:delText>05856</w:delText>
              </w:r>
            </w:del>
            <w:ins w:id="315" w:author="Nassan Tawadros, Feiby Laban" w:date="2020-10-15T11:55:00Z">
              <w:r w:rsidR="00035365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035365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</w:tr>
      <w:tr w:rsidR="006C2035" w:rsidRPr="00327DE4" w14:paraId="16CE7E13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74604BE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 xml:space="preserve">Taurine and </w:t>
            </w:r>
            <w:proofErr w:type="spellStart"/>
            <w:r w:rsidRPr="00327DE4">
              <w:rPr>
                <w:rFonts w:ascii="Calibri" w:eastAsia="Times New Roman" w:hAnsi="Calibri" w:cs="Calibri"/>
                <w:color w:val="000000"/>
              </w:rPr>
              <w:t>hypotaurine</w:t>
            </w:r>
            <w:proofErr w:type="spellEnd"/>
            <w:r w:rsidRPr="00327DE4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430BF8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1D302AA2" w14:textId="0B8F2D3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316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BE0501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476E120C" w14:textId="4B955E0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317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64B721F6" w14:textId="3B9E935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318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09EBEC5" w14:textId="2C4EA81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19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20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50974B1" w14:textId="47F3130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21" w:author="Nassan Tawadros, Feiby Laban" w:date="2020-10-15T11:55:00Z">
              <w:r w:rsidRPr="00327DE4" w:rsidDel="00035365">
                <w:rPr>
                  <w:rFonts w:ascii="Calibri" w:eastAsia="Times New Roman" w:hAnsi="Calibri" w:cs="Calibri"/>
                  <w:color w:val="000000"/>
                </w:rPr>
                <w:delText>28571</w:delText>
              </w:r>
            </w:del>
            <w:ins w:id="322" w:author="Nassan Tawadros, Feiby Laban" w:date="2020-10-15T11:55:00Z">
              <w:r w:rsidR="00035365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035365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</w:tr>
      <w:tr w:rsidR="006C2035" w:rsidRPr="00327DE4" w14:paraId="636A87BE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C7553B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C1D600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1" w:type="dxa"/>
            <w:noWrap/>
            <w:vAlign w:val="center"/>
            <w:hideMark/>
          </w:tcPr>
          <w:p w14:paraId="2DF88FE1" w14:textId="0EC75C7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83</w:t>
            </w:r>
            <w:del w:id="323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16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3B4873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2FB38EEA" w14:textId="167618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324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332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167E6341" w14:textId="1915AB3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2</w:t>
            </w:r>
            <w:del w:id="325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02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9B26997" w14:textId="2A0A5D3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26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27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C898971" w14:textId="5B43CA7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28" w:author="Nassan Tawadros, Feiby Laban" w:date="2020-10-15T11:55:00Z">
              <w:r w:rsidRPr="00327DE4" w:rsidDel="00035365">
                <w:rPr>
                  <w:rFonts w:ascii="Calibri" w:eastAsia="Times New Roman" w:hAnsi="Calibri" w:cs="Calibri"/>
                  <w:color w:val="000000"/>
                </w:rPr>
                <w:delText>0568</w:delText>
              </w:r>
            </w:del>
            <w:ins w:id="329" w:author="Nassan Tawadros, Feiby Laban" w:date="2020-10-15T11:55:00Z">
              <w:r w:rsidR="00035365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035365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</w:tr>
      <w:tr w:rsidR="006C2035" w:rsidRPr="00327DE4" w14:paraId="48CF3DC3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8E6801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erophospho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DCD5DD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51" w:type="dxa"/>
            <w:noWrap/>
            <w:vAlign w:val="center"/>
            <w:hideMark/>
          </w:tcPr>
          <w:p w14:paraId="1A96706E" w14:textId="34B38F8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30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1881</w:delText>
              </w:r>
            </w:del>
            <w:ins w:id="331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863E59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4B6B52C1" w14:textId="3B71C3E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32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72635</w:delText>
              </w:r>
            </w:del>
            <w:ins w:id="333" w:author="Nassan Tawadros, Feiby Laban" w:date="2020-10-15T11:54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941" w:type="dxa"/>
            <w:noWrap/>
            <w:vAlign w:val="center"/>
            <w:hideMark/>
          </w:tcPr>
          <w:p w14:paraId="6F5296D8" w14:textId="05C6076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34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31972</w:delText>
              </w:r>
            </w:del>
            <w:ins w:id="335" w:author="Nassan Tawadros, Feiby Laban" w:date="2020-10-15T11:54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4E71C96A" w14:textId="021377A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36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37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E48C58A" w14:textId="4A7C0EA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38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4814</w:delText>
              </w:r>
            </w:del>
            <w:ins w:id="339" w:author="Nassan Tawadros, Feiby Laban" w:date="2020-10-15T11:55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</w:tr>
      <w:tr w:rsidR="006C2035" w:rsidRPr="00327DE4" w14:paraId="445C2B10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813AC7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Cysteine and methi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5B8D56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51" w:type="dxa"/>
            <w:noWrap/>
            <w:vAlign w:val="center"/>
            <w:hideMark/>
          </w:tcPr>
          <w:p w14:paraId="7EE0E7CD" w14:textId="255FF3D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40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069</w:delText>
              </w:r>
            </w:del>
            <w:ins w:id="341" w:author="Nassan Tawadros, Feiby Laban" w:date="2020-10-15T11:27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5299391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770EF152" w14:textId="2D61C5C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6</w:t>
            </w:r>
            <w:del w:id="342" w:author="Nassan Tawadros, Feiby Laban" w:date="2020-10-15T11:53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56</w:delText>
              </w:r>
            </w:del>
          </w:p>
        </w:tc>
        <w:tc>
          <w:tcPr>
            <w:tcW w:w="941" w:type="dxa"/>
            <w:noWrap/>
            <w:vAlign w:val="center"/>
            <w:hideMark/>
          </w:tcPr>
          <w:p w14:paraId="134CDA37" w14:textId="5101320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7</w:t>
            </w:r>
            <w:del w:id="343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3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65C3A8A" w14:textId="3311649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44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45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B3E6959" w14:textId="345244E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2</w:t>
            </w:r>
            <w:del w:id="346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184</w:delText>
              </w:r>
            </w:del>
          </w:p>
        </w:tc>
      </w:tr>
      <w:tr w:rsidR="006C2035" w:rsidRPr="00327DE4" w14:paraId="0FEFADCC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EECD357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lanine, aspartate and glutam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E7471D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51" w:type="dxa"/>
            <w:noWrap/>
            <w:vAlign w:val="center"/>
            <w:hideMark/>
          </w:tcPr>
          <w:p w14:paraId="54413381" w14:textId="6D19C7C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54</w:t>
            </w:r>
            <w:del w:id="347" w:author="Nassan Tawadros, Feiby Laban" w:date="2020-10-15T11:27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461BE6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14D1FD10" w14:textId="0D0FACB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48" w:author="Nassan Tawadros, Feiby Laban" w:date="2020-10-15T11:53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81709</w:delText>
              </w:r>
            </w:del>
            <w:ins w:id="349" w:author="Nassan Tawadros, Feiby Laban" w:date="2020-10-15T11:53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941" w:type="dxa"/>
            <w:noWrap/>
            <w:vAlign w:val="center"/>
            <w:hideMark/>
          </w:tcPr>
          <w:p w14:paraId="56E6168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350" w:author="Nassan Tawadros, Feiby Laban" w:date="2020-10-15T11:54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3FABFA3" w14:textId="24887D1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51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52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596A974" w14:textId="03CEEC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53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04808</w:delText>
              </w:r>
            </w:del>
            <w:ins w:id="354" w:author="Nassan Tawadros, Feiby Laban" w:date="2020-10-15T11:55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</w:tr>
      <w:tr w:rsidR="006C2035" w:rsidRPr="00327DE4" w14:paraId="7879FDD5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8EB18B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ine, serine and thre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E20FC4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51" w:type="dxa"/>
            <w:noWrap/>
            <w:vAlign w:val="center"/>
            <w:hideMark/>
          </w:tcPr>
          <w:p w14:paraId="027A0B2E" w14:textId="1113281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54</w:t>
            </w:r>
            <w:del w:id="355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4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F0B94C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1" w:type="dxa"/>
            <w:noWrap/>
            <w:vAlign w:val="center"/>
            <w:hideMark/>
          </w:tcPr>
          <w:p w14:paraId="1A57E241" w14:textId="6E3DC53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56" w:author="Nassan Tawadros, Feiby Laban" w:date="2020-10-15T11:53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81709</w:delText>
              </w:r>
            </w:del>
            <w:ins w:id="357" w:author="Nassan Tawadros, Feiby Laban" w:date="2020-10-15T11:53:00Z">
              <w:r w:rsidR="00736C1C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736C1C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941" w:type="dxa"/>
            <w:noWrap/>
            <w:vAlign w:val="center"/>
            <w:hideMark/>
          </w:tcPr>
          <w:p w14:paraId="388F8C1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358" w:author="Nassan Tawadros, Feiby Laban" w:date="2020-10-15T11:53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5FD2158" w14:textId="1E8ADD4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59" w:author="Nassan Tawadros, Feiby Laban" w:date="2020-10-15T11:25:00Z">
              <w:r w:rsidRPr="00601B69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60" w:author="Nassan Tawadros, Feiby Laban" w:date="2020-10-15T11:25:00Z">
              <w:r w:rsidRPr="00327DE4" w:rsidDel="0082038D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AF51D84" w14:textId="7A26E55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9</w:t>
            </w:r>
            <w:del w:id="361" w:author="Nassan Tawadros, Feiby Laban" w:date="2020-10-15T11:55:00Z">
              <w:r w:rsidRPr="00327DE4" w:rsidDel="00736C1C">
                <w:rPr>
                  <w:rFonts w:ascii="Calibri" w:eastAsia="Times New Roman" w:hAnsi="Calibri" w:cs="Calibri"/>
                  <w:color w:val="000000"/>
                </w:rPr>
                <w:delText>293</w:delText>
              </w:r>
            </w:del>
          </w:p>
        </w:tc>
      </w:tr>
    </w:tbl>
    <w:p w14:paraId="4138F9E7" w14:textId="41D7FB71" w:rsidR="00313E69" w:rsidRPr="00327DE4" w:rsidRDefault="00313E69" w:rsidP="00C5070A">
      <w:pPr>
        <w:spacing w:after="0"/>
        <w:rPr>
          <w:rFonts w:cstheme="minorHAnsi"/>
          <w:b/>
          <w:bCs/>
        </w:rPr>
      </w:pPr>
    </w:p>
    <w:p w14:paraId="15D606CE" w14:textId="5D638C9F" w:rsidR="00313E69" w:rsidRPr="00327DE4" w:rsidRDefault="00313E69" w:rsidP="00C5070A">
      <w:pPr>
        <w:spacing w:after="0"/>
        <w:rPr>
          <w:rFonts w:cstheme="minorHAnsi"/>
          <w:b/>
          <w:bCs/>
        </w:rPr>
      </w:pPr>
    </w:p>
    <w:p w14:paraId="4F169AAF" w14:textId="31390D22" w:rsidR="00771CA0" w:rsidRPr="00327DE4" w:rsidRDefault="00771CA0" w:rsidP="00C5070A">
      <w:pPr>
        <w:spacing w:after="0"/>
        <w:rPr>
          <w:rFonts w:cstheme="minorHAnsi"/>
          <w:b/>
          <w:bCs/>
        </w:rPr>
      </w:pPr>
    </w:p>
    <w:tbl>
      <w:tblPr>
        <w:tblStyle w:val="PlainTable1"/>
        <w:tblW w:w="11407" w:type="dxa"/>
        <w:tblInd w:w="-815" w:type="dxa"/>
        <w:tblLook w:val="04A0" w:firstRow="1" w:lastRow="0" w:firstColumn="1" w:lastColumn="0" w:noHBand="0" w:noVBand="1"/>
      </w:tblPr>
      <w:tblGrid>
        <w:gridCol w:w="1935"/>
        <w:gridCol w:w="957"/>
        <w:gridCol w:w="1630"/>
        <w:gridCol w:w="802"/>
        <w:gridCol w:w="1630"/>
        <w:gridCol w:w="1630"/>
        <w:gridCol w:w="1193"/>
        <w:gridCol w:w="1630"/>
      </w:tblGrid>
      <w:tr w:rsidR="00771CA0" w:rsidRPr="00327DE4" w14:paraId="4FCBE304" w14:textId="77777777" w:rsidTr="0066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C78E88" w14:textId="77777777" w:rsidR="00771CA0" w:rsidRPr="00327DE4" w:rsidRDefault="00771CA0" w:rsidP="00771CA0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Long-term temperature exposure pathway analysis</w:t>
            </w:r>
          </w:p>
        </w:tc>
        <w:tc>
          <w:tcPr>
            <w:tcW w:w="0" w:type="dxa"/>
            <w:noWrap/>
            <w:vAlign w:val="center"/>
            <w:hideMark/>
          </w:tcPr>
          <w:p w14:paraId="2FB39F1F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64" w:type="dxa"/>
            <w:noWrap/>
            <w:vAlign w:val="center"/>
            <w:hideMark/>
          </w:tcPr>
          <w:p w14:paraId="18EC2615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Expected</w:t>
            </w:r>
          </w:p>
        </w:tc>
        <w:tc>
          <w:tcPr>
            <w:tcW w:w="0" w:type="dxa"/>
            <w:noWrap/>
            <w:vAlign w:val="center"/>
            <w:hideMark/>
          </w:tcPr>
          <w:p w14:paraId="367DA17C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Hits</w:t>
            </w:r>
          </w:p>
        </w:tc>
        <w:tc>
          <w:tcPr>
            <w:tcW w:w="1164" w:type="dxa"/>
            <w:noWrap/>
            <w:vAlign w:val="center"/>
            <w:hideMark/>
          </w:tcPr>
          <w:p w14:paraId="0CA8F22F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Raw P-value</w:t>
            </w:r>
          </w:p>
        </w:tc>
        <w:tc>
          <w:tcPr>
            <w:tcW w:w="1070" w:type="dxa"/>
            <w:noWrap/>
            <w:vAlign w:val="center"/>
            <w:hideMark/>
          </w:tcPr>
          <w:p w14:paraId="485FAA46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-log(P)</w:t>
            </w:r>
          </w:p>
        </w:tc>
        <w:tc>
          <w:tcPr>
            <w:tcW w:w="852" w:type="dxa"/>
            <w:noWrap/>
            <w:vAlign w:val="center"/>
            <w:hideMark/>
          </w:tcPr>
          <w:p w14:paraId="191417EC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0" w:type="dxa"/>
            <w:noWrap/>
            <w:vAlign w:val="center"/>
            <w:hideMark/>
          </w:tcPr>
          <w:p w14:paraId="32E68011" w14:textId="77777777" w:rsidR="00771CA0" w:rsidRPr="00327DE4" w:rsidRDefault="00771CA0" w:rsidP="00771C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Impact</w:t>
            </w:r>
          </w:p>
        </w:tc>
      </w:tr>
      <w:tr w:rsidR="006C2035" w:rsidRPr="00327DE4" w14:paraId="6AB4E8FB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BD0FE4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Biosynthesis of unsaturated fatty acids</w:t>
            </w:r>
          </w:p>
        </w:tc>
        <w:tc>
          <w:tcPr>
            <w:tcW w:w="0" w:type="dxa"/>
            <w:noWrap/>
            <w:vAlign w:val="center"/>
            <w:hideMark/>
          </w:tcPr>
          <w:p w14:paraId="7BB88E62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4" w:type="dxa"/>
            <w:noWrap/>
            <w:vAlign w:val="center"/>
            <w:hideMark/>
          </w:tcPr>
          <w:p w14:paraId="723B5191" w14:textId="6967FB6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62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0693</w:delText>
              </w:r>
            </w:del>
            <w:ins w:id="363" w:author="Nassan Tawadros, Feiby Laban" w:date="2020-10-15T11:28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68B50D3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04C86287" w14:textId="7810AB5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1</w:t>
            </w:r>
            <w:del w:id="364" w:author="Nassan Tawadros, Feiby Laban" w:date="2020-10-15T11:48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044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16789855" w14:textId="465D53C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.</w:t>
            </w:r>
            <w:del w:id="365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3394</w:delText>
              </w:r>
            </w:del>
            <w:ins w:id="366" w:author="Nassan Tawadros, Feiby Laban" w:date="2020-10-15T11:50:00Z">
              <w:r w:rsidR="00C47A3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C47A3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2B78ACB4" w14:textId="5247895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67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68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F86353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0D5D25FC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5AC92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Fructose and mannos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AE3296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27B7CDD3" w14:textId="54F5D4C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69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3762</w:delText>
              </w:r>
            </w:del>
            <w:ins w:id="370" w:author="Nassan Tawadros, Feiby Laban" w:date="2020-10-15T11:28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15FF217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68D73F69" w14:textId="32896CE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371" w:author="Nassan Tawadros, Feiby Laban" w:date="2020-10-15T11:48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03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24A87DEE" w14:textId="5C9F467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72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496</w:delText>
              </w:r>
            </w:del>
            <w:ins w:id="373" w:author="Nassan Tawadros, Feiby Laban" w:date="2020-10-15T11:50:00Z">
              <w:r w:rsidR="00C47A38">
                <w:rPr>
                  <w:rFonts w:ascii="Calibri" w:eastAsia="Times New Roman" w:hAnsi="Calibri" w:cs="Calibri"/>
                  <w:color w:val="000000"/>
                </w:rPr>
                <w:t>50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6EF3E4AE" w14:textId="783D13A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74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75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D98E38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7E618B77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86DEA8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mino sugar and nucleotide sugar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618B00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0C257341" w14:textId="5B140E2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76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3762</w:delText>
              </w:r>
            </w:del>
            <w:ins w:id="377" w:author="Nassan Tawadros, Feiby Laban" w:date="2020-10-15T11:28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3C34A6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4608FC79" w14:textId="5D23234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378" w:author="Nassan Tawadros, Feiby Laban" w:date="2020-10-15T11:48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03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61CA7F41" w14:textId="1C4A5E0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79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496</w:delText>
              </w:r>
            </w:del>
            <w:ins w:id="380" w:author="Nassan Tawadros, Feiby Laban" w:date="2020-10-15T11:50:00Z">
              <w:r w:rsidR="00C47A38">
                <w:rPr>
                  <w:rFonts w:ascii="Calibri" w:eastAsia="Times New Roman" w:hAnsi="Calibri" w:cs="Calibri"/>
                  <w:color w:val="000000"/>
                </w:rPr>
                <w:t>50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3080BD87" w14:textId="52DBA2A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81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82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5F3A082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4EF4181C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30582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lastRenderedPageBreak/>
              <w:t>alpha-Linolenic ac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CB3B19A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14B15982" w14:textId="1A3A3E7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83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3762</w:delText>
              </w:r>
            </w:del>
            <w:ins w:id="384" w:author="Nassan Tawadros, Feiby Laban" w:date="2020-10-15T11:28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2C38DB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532190BB" w14:textId="280DE47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385" w:author="Nassan Tawadros, Feiby Laban" w:date="2020-10-15T11:48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03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49BA468D" w14:textId="68F036A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86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496</w:delText>
              </w:r>
            </w:del>
            <w:ins w:id="387" w:author="Nassan Tawadros, Feiby Laban" w:date="2020-10-15T11:50:00Z">
              <w:r w:rsidR="00C47A38">
                <w:rPr>
                  <w:rFonts w:ascii="Calibri" w:eastAsia="Times New Roman" w:hAnsi="Calibri" w:cs="Calibri"/>
                  <w:color w:val="000000"/>
                </w:rPr>
                <w:t>50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0A31694A" w14:textId="332D574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88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89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4A0FC1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1092E69E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4DB986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Linoleic ac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1D30AD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6854C189" w14:textId="73C1628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90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23762</w:delText>
              </w:r>
            </w:del>
            <w:ins w:id="391" w:author="Nassan Tawadros, Feiby Laban" w:date="2020-10-15T11:28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6918B4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6898C27C" w14:textId="38036CF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392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03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476A08E1" w14:textId="1813E8A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393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496</w:delText>
              </w:r>
            </w:del>
            <w:ins w:id="394" w:author="Nassan Tawadros, Feiby Laban" w:date="2020-10-15T11:50:00Z">
              <w:r w:rsidR="00C47A38">
                <w:rPr>
                  <w:rFonts w:ascii="Calibri" w:eastAsia="Times New Roman" w:hAnsi="Calibri" w:cs="Calibri"/>
                  <w:color w:val="000000"/>
                </w:rPr>
                <w:t>50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49E386EA" w14:textId="2DBA628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395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396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8BB9D6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C2035" w:rsidRPr="00327DE4" w14:paraId="2E3A2F47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A5FF9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yruv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14ADC34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noWrap/>
            <w:vAlign w:val="center"/>
            <w:hideMark/>
          </w:tcPr>
          <w:p w14:paraId="5FEEB871" w14:textId="7304741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97" w:author="Nassan Tawadros, Feiby Laban" w:date="2020-10-15T11:28:00Z">
              <w:r w:rsidRPr="00327DE4" w:rsidDel="00AB78D8">
                <w:rPr>
                  <w:rFonts w:ascii="Calibri" w:eastAsia="Times New Roman" w:hAnsi="Calibri" w:cs="Calibri"/>
                  <w:color w:val="000000"/>
                </w:rPr>
                <w:delText>35644</w:delText>
              </w:r>
            </w:del>
            <w:ins w:id="398" w:author="Nassan Tawadros, Feiby Laban" w:date="2020-10-15T11:28:00Z">
              <w:r w:rsidR="00AB78D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AB78D8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6426A323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394D589F" w14:textId="4D4B179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399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1714</w:delText>
              </w:r>
            </w:del>
            <w:ins w:id="400" w:author="Nassan Tawadros, Feiby Laban" w:date="2020-10-15T11:49:00Z">
              <w:r w:rsidR="00E27987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E27987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1070" w:type="dxa"/>
            <w:noWrap/>
            <w:vAlign w:val="center"/>
            <w:hideMark/>
          </w:tcPr>
          <w:p w14:paraId="674D9C9B" w14:textId="7CEE9B9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401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1484</w:delText>
              </w:r>
            </w:del>
            <w:ins w:id="402" w:author="Nassan Tawadros, Feiby Laban" w:date="2020-10-15T11:50:00Z">
              <w:r w:rsidR="00C47A38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C47A3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277DE623" w14:textId="27B54F4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03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04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3F2A1E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5722D6B2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348326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achidonic ac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3E97FFC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683D41BF" w14:textId="5FC34A6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05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7525</w:delText>
              </w:r>
            </w:del>
            <w:ins w:id="406" w:author="Nassan Tawadros, Feiby Laban" w:date="2020-10-15T11:28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1103A45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3698228A" w14:textId="52C2750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07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995</w:delText>
              </w:r>
            </w:del>
            <w:ins w:id="408" w:author="Nassan Tawadros, Feiby Laban" w:date="2020-10-15T11:49:00Z">
              <w:r w:rsidR="00E27987">
                <w:rPr>
                  <w:rFonts w:ascii="Calibri" w:eastAsia="Times New Roman" w:hAnsi="Calibri" w:cs="Calibri"/>
                  <w:color w:val="000000"/>
                </w:rPr>
                <w:t>40</w:t>
              </w:r>
            </w:ins>
          </w:p>
        </w:tc>
        <w:tc>
          <w:tcPr>
            <w:tcW w:w="1070" w:type="dxa"/>
            <w:noWrap/>
            <w:vAlign w:val="center"/>
            <w:hideMark/>
          </w:tcPr>
          <w:p w14:paraId="0571C7D3" w14:textId="2D3A3F0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09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91754</w:delText>
              </w:r>
            </w:del>
            <w:ins w:id="410" w:author="Nassan Tawadros, Feiby Laban" w:date="2020-10-15T11:50:00Z">
              <w:r w:rsidR="00C47A38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C47A3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790BAC43" w14:textId="757CF7A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11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12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FDC7289" w14:textId="0A67A20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1</w:t>
            </w:r>
            <w:del w:id="413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5</w:delText>
              </w:r>
            </w:del>
          </w:p>
        </w:tc>
      </w:tr>
      <w:tr w:rsidR="006C2035" w:rsidRPr="00327DE4" w14:paraId="4D27A6A4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E935E3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ur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691CE2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429F73BB" w14:textId="725EBB0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414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257</w:delText>
              </w:r>
            </w:del>
            <w:ins w:id="415" w:author="Nassan Tawadros, Feiby Laban" w:date="2020-10-15T11:28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A27AF8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5F861C78" w14:textId="0FAA115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16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2961</w:delText>
              </w:r>
            </w:del>
            <w:ins w:id="417" w:author="Nassan Tawadros, Feiby Laban" w:date="2020-10-15T11:49:00Z">
              <w:r w:rsidR="00E27987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E27987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1070" w:type="dxa"/>
            <w:noWrap/>
            <w:vAlign w:val="center"/>
            <w:hideMark/>
          </w:tcPr>
          <w:p w14:paraId="36FF119E" w14:textId="3679138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84</w:t>
            </w:r>
            <w:del w:id="418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488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7253B50F" w14:textId="080261A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19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20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055F86A" w14:textId="44BEB5B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02</w:t>
            </w:r>
            <w:del w:id="421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4</w:delText>
              </w:r>
            </w:del>
          </w:p>
        </w:tc>
      </w:tr>
      <w:tr w:rsidR="006C2035" w:rsidRPr="00327DE4" w14:paraId="30C20C0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530BAE6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Citrate cycle (TCA cycle)</w:t>
            </w:r>
          </w:p>
        </w:tc>
        <w:tc>
          <w:tcPr>
            <w:tcW w:w="0" w:type="dxa"/>
            <w:noWrap/>
            <w:vAlign w:val="center"/>
            <w:hideMark/>
          </w:tcPr>
          <w:p w14:paraId="397EAA7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4B5DCDA7" w14:textId="3739DE0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422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8A74B45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74FF7A78" w14:textId="122A9CE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423" w:author="Nassan Tawadros, Feiby Laban" w:date="2020-10-15T11:48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080A36B9" w14:textId="2522789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424" w:author="Nassan Tawadros, Feiby Laban" w:date="2020-10-15T11:50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0AE204B1" w14:textId="28A2B47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25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26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BDAB798" w14:textId="5184985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27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02981</w:delText>
              </w:r>
            </w:del>
            <w:ins w:id="428" w:author="Nassan Tawadros, Feiby Laban" w:date="2020-10-15T11:49:00Z">
              <w:r w:rsidR="00E27987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E27987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</w:tr>
      <w:tr w:rsidR="006C2035" w:rsidRPr="00327DE4" w14:paraId="6354069A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5418C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848230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02757481" w14:textId="42067EF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429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F033720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6966C4A8" w14:textId="57F5F7A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430" w:author="Nassan Tawadros, Feiby Laban" w:date="2020-10-15T11:48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26933F85" w14:textId="13259DC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431" w:author="Nassan Tawadros, Feiby Laban" w:date="2020-10-15T11:49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79F886AA" w14:textId="7C530FC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32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33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E530E2F" w14:textId="66D4749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7</w:t>
            </w:r>
            <w:del w:id="434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65</w:delText>
              </w:r>
            </w:del>
          </w:p>
        </w:tc>
      </w:tr>
      <w:tr w:rsidR="006C2035" w:rsidRPr="00327DE4" w14:paraId="76996318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8E2082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ryptophan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C81D78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2C36D1CE" w14:textId="0E40AE5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59</w:t>
            </w:r>
            <w:del w:id="435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E1B8B4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11BBDD0C" w14:textId="429E8F8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436" w:author="Nassan Tawadros, Feiby Laban" w:date="2020-10-15T11:48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229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6F1BC131" w14:textId="5344D82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5</w:t>
            </w:r>
            <w:del w:id="437" w:author="Nassan Tawadros, Feiby Laban" w:date="2020-10-15T11:49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017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16CF589C" w14:textId="4AD1F26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38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39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B870A0D" w14:textId="7F89418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0</w:t>
            </w:r>
            <w:del w:id="440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93</w:delText>
              </w:r>
            </w:del>
          </w:p>
        </w:tc>
      </w:tr>
      <w:tr w:rsidR="006C2035" w:rsidRPr="00327DE4" w14:paraId="44A60954" w14:textId="77777777" w:rsidTr="0066236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57B8FC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lanine, aspartate and glutam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04762B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6DA3D555" w14:textId="626CB0F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54</w:t>
            </w:r>
            <w:del w:id="441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13C149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38EDCDBA" w14:textId="6D1B126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7</w:t>
            </w:r>
            <w:del w:id="442" w:author="Nassan Tawadros, Feiby Laban" w:date="2020-10-15T11:48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331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15FA2440" w14:textId="496C1A9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43" w:author="Nassan Tawadros, Feiby Laban" w:date="2020-10-15T11:49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748</w:delText>
              </w:r>
            </w:del>
            <w:ins w:id="444" w:author="Nassan Tawadros, Feiby Laban" w:date="2020-10-15T11:49:00Z">
              <w:r w:rsidR="00C47A38" w:rsidRPr="00327DE4">
                <w:rPr>
                  <w:rFonts w:ascii="Calibri" w:eastAsia="Times New Roman" w:hAnsi="Calibri" w:cs="Calibri"/>
                  <w:color w:val="000000"/>
                </w:rPr>
                <w:t>7</w:t>
              </w:r>
              <w:r w:rsidR="00C47A3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852" w:type="dxa"/>
            <w:noWrap/>
            <w:vAlign w:val="center"/>
            <w:hideMark/>
          </w:tcPr>
          <w:p w14:paraId="384D7042" w14:textId="5DFFD6A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45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46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DD878FC" w14:textId="592732F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47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08894</w:delText>
              </w:r>
            </w:del>
            <w:ins w:id="448" w:author="Nassan Tawadros, Feiby Laban" w:date="2020-10-15T11:49:00Z">
              <w:r w:rsidR="00E27987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E27987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</w:tr>
      <w:tr w:rsidR="006C2035" w:rsidRPr="00327DE4" w14:paraId="6D3926E1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C0B4AE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alactos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BE056E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4" w:type="dxa"/>
            <w:noWrap/>
            <w:vAlign w:val="center"/>
            <w:hideMark/>
          </w:tcPr>
          <w:p w14:paraId="1872674F" w14:textId="7ECEF05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1</w:t>
            </w:r>
            <w:del w:id="449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8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7F20C8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1BD868AC" w14:textId="5C92217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50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53658</w:delText>
              </w:r>
            </w:del>
            <w:ins w:id="451" w:author="Nassan Tawadros, Feiby Laban" w:date="2020-10-15T11:47:00Z">
              <w:r w:rsidR="00F80156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F80156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1070" w:type="dxa"/>
            <w:noWrap/>
            <w:vAlign w:val="center"/>
            <w:hideMark/>
          </w:tcPr>
          <w:p w14:paraId="5834543E" w14:textId="32A5DE2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2</w:t>
            </w:r>
            <w:del w:id="452" w:author="Nassan Tawadros, Feiby Laban" w:date="2020-10-15T11:49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254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6A90AC7B" w14:textId="56EA13D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53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54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B35E258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63F68F0E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956892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yros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32D972FF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4" w:type="dxa"/>
            <w:noWrap/>
            <w:vAlign w:val="center"/>
            <w:hideMark/>
          </w:tcPr>
          <w:p w14:paraId="5B1D5ED3" w14:textId="39AEF2F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455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0693</w:delText>
              </w:r>
            </w:del>
            <w:ins w:id="456" w:author="Nassan Tawadros, Feiby Laban" w:date="2020-10-15T11:28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0CBBBB7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72ED2701" w14:textId="750DF32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57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68749</w:delText>
              </w:r>
            </w:del>
            <w:ins w:id="458" w:author="Nassan Tawadros, Feiby Laban" w:date="2020-10-15T11:47:00Z">
              <w:r w:rsidR="00F80156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F80156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  <w:tc>
          <w:tcPr>
            <w:tcW w:w="1070" w:type="dxa"/>
            <w:noWrap/>
            <w:vAlign w:val="center"/>
            <w:hideMark/>
          </w:tcPr>
          <w:p w14:paraId="0EFE552A" w14:textId="12967F7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7</w:t>
            </w:r>
            <w:del w:id="459" w:author="Nassan Tawadros, Feiby Laban" w:date="2020-10-15T11:49:00Z">
              <w:r w:rsidRPr="00327DE4" w:rsidDel="00C47A38">
                <w:rPr>
                  <w:rFonts w:ascii="Calibri" w:eastAsia="Times New Roman" w:hAnsi="Calibri" w:cs="Calibri"/>
                  <w:color w:val="000000"/>
                </w:rPr>
                <w:delText>47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4E15F337" w14:textId="3D79FF2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60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61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B205F58" w14:textId="0466382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2</w:t>
            </w:r>
            <w:del w:id="462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463</w:delText>
              </w:r>
            </w:del>
          </w:p>
        </w:tc>
      </w:tr>
      <w:tr w:rsidR="006C2035" w:rsidRPr="00327DE4" w14:paraId="5402F41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4DAEEFF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5E0F571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0D8E19BB" w14:textId="7AD39A9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463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069</w:delText>
              </w:r>
            </w:del>
            <w:ins w:id="464" w:author="Nassan Tawadros, Feiby Laban" w:date="2020-10-15T11:28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F7DC9C4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37B22BD6" w14:textId="65E6531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6</w:t>
            </w:r>
            <w:del w:id="465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056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49487D18" w14:textId="672B8DB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7</w:t>
            </w:r>
            <w:del w:id="466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7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7CF3DF13" w14:textId="58260E1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67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68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2C1E88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44E48DC6" w14:textId="77777777" w:rsidTr="00662366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5AD6C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yrimid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7EF0BA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789FD532" w14:textId="0D96DCB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469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069</w:delText>
              </w:r>
            </w:del>
            <w:ins w:id="470" w:author="Nassan Tawadros, Feiby Laban" w:date="2020-10-15T11:28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26C2C7D7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19795382" w14:textId="441B49A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6</w:t>
            </w:r>
            <w:del w:id="471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056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5E8551E1" w14:textId="061ED05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7</w:t>
            </w:r>
            <w:del w:id="472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37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3BA312A9" w14:textId="3796E64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73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74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A0FA2C6" w14:textId="19A9065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75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05729</w:delText>
              </w:r>
            </w:del>
            <w:ins w:id="476" w:author="Nassan Tawadros, Feiby Laban" w:date="2020-10-15T11:47:00Z">
              <w:r w:rsidR="00F80156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F80156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</w:tr>
      <w:tr w:rsidR="006C2035" w:rsidRPr="00327DE4" w14:paraId="558AB1D8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1FCAE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and prol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1B80849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1C22C8D7" w14:textId="313A2AA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477" w:author="Nassan Tawadros, Feiby Laban" w:date="2020-10-15T11:28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257</w:delText>
              </w:r>
            </w:del>
            <w:ins w:id="478" w:author="Nassan Tawadros, Feiby Laban" w:date="2020-10-15T11:28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D7F9E4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23E89A4F" w14:textId="0A7A627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9</w:t>
            </w:r>
            <w:del w:id="479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065</w:delText>
              </w:r>
            </w:del>
          </w:p>
        </w:tc>
        <w:tc>
          <w:tcPr>
            <w:tcW w:w="1070" w:type="dxa"/>
            <w:noWrap/>
            <w:vAlign w:val="center"/>
            <w:hideMark/>
          </w:tcPr>
          <w:p w14:paraId="2D74944E" w14:textId="4FDA55E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3</w:t>
            </w:r>
            <w:del w:id="480" w:author="Nassan Tawadros, Feiby Laban" w:date="2020-10-15T11:49:00Z">
              <w:r w:rsidRPr="00327DE4" w:rsidDel="00E27987">
                <w:rPr>
                  <w:rFonts w:ascii="Calibri" w:eastAsia="Times New Roman" w:hAnsi="Calibri" w:cs="Calibri"/>
                  <w:color w:val="000000"/>
                </w:rPr>
                <w:delText>49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6C6A3260" w14:textId="00C711E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81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82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11B7600" w14:textId="500F0F4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1</w:t>
            </w:r>
            <w:del w:id="483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212</w:delText>
              </w:r>
            </w:del>
          </w:p>
        </w:tc>
      </w:tr>
      <w:tr w:rsidR="006C2035" w:rsidRPr="00327DE4" w14:paraId="486FB1FE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D58F20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ine, serine and thre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FE0886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73DEBA93" w14:textId="1F82303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54</w:t>
            </w:r>
            <w:del w:id="484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6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2A898B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58F7229B" w14:textId="37B088B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85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81709</w:delText>
              </w:r>
            </w:del>
            <w:ins w:id="486" w:author="Nassan Tawadros, Feiby Laban" w:date="2020-10-15T11:47:00Z">
              <w:r w:rsidR="00F80156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F80156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1070" w:type="dxa"/>
            <w:noWrap/>
            <w:vAlign w:val="center"/>
            <w:hideMark/>
          </w:tcPr>
          <w:p w14:paraId="1BF77FC2" w14:textId="701F9A9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487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</w:p>
        </w:tc>
        <w:tc>
          <w:tcPr>
            <w:tcW w:w="852" w:type="dxa"/>
            <w:noWrap/>
            <w:vAlign w:val="center"/>
            <w:hideMark/>
          </w:tcPr>
          <w:p w14:paraId="00ECFB17" w14:textId="43EC7D3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88" w:author="Nassan Tawadros, Feiby Laban" w:date="2020-10-15T11:25:00Z">
              <w:r w:rsidRPr="00680514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89" w:author="Nassan Tawadros, Feiby Laban" w:date="2020-10-15T11:25:00Z">
              <w:r w:rsidRPr="00327DE4" w:rsidDel="00A11A0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E694B0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74B997DB" w14:textId="7707F958" w:rsidR="00771CA0" w:rsidRPr="00327DE4" w:rsidRDefault="00771CA0" w:rsidP="00C5070A">
      <w:pPr>
        <w:spacing w:after="0"/>
        <w:rPr>
          <w:rFonts w:cstheme="minorHAnsi"/>
          <w:b/>
          <w:bCs/>
        </w:rPr>
      </w:pPr>
    </w:p>
    <w:p w14:paraId="07F59763" w14:textId="73BD7286" w:rsidR="004F5B80" w:rsidRPr="00327DE4" w:rsidRDefault="004F5B80" w:rsidP="00C5070A">
      <w:pPr>
        <w:spacing w:after="0"/>
        <w:rPr>
          <w:rFonts w:cstheme="minorHAnsi"/>
          <w:b/>
          <w:bCs/>
        </w:rPr>
      </w:pPr>
    </w:p>
    <w:p w14:paraId="45DF7C69" w14:textId="29B49A31" w:rsidR="004F5B80" w:rsidRPr="00327DE4" w:rsidRDefault="004F5B80" w:rsidP="00C5070A">
      <w:pPr>
        <w:spacing w:after="0"/>
        <w:rPr>
          <w:rFonts w:cstheme="minorHAnsi"/>
          <w:b/>
          <w:bCs/>
        </w:rPr>
      </w:pPr>
    </w:p>
    <w:tbl>
      <w:tblPr>
        <w:tblStyle w:val="PlainTable1"/>
        <w:tblW w:w="11099" w:type="dxa"/>
        <w:tblInd w:w="-815" w:type="dxa"/>
        <w:tblLook w:val="04A0" w:firstRow="1" w:lastRow="0" w:firstColumn="1" w:lastColumn="0" w:noHBand="0" w:noVBand="1"/>
      </w:tblPr>
      <w:tblGrid>
        <w:gridCol w:w="3183"/>
        <w:gridCol w:w="764"/>
        <w:gridCol w:w="1302"/>
        <w:gridCol w:w="641"/>
        <w:gridCol w:w="1427"/>
        <w:gridCol w:w="1552"/>
        <w:gridCol w:w="803"/>
        <w:gridCol w:w="1427"/>
      </w:tblGrid>
      <w:tr w:rsidR="004F5B80" w:rsidRPr="00327DE4" w14:paraId="5397B605" w14:textId="77777777" w:rsidTr="0066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5C7D357" w14:textId="77777777" w:rsidR="004F5B80" w:rsidRPr="00327DE4" w:rsidRDefault="004F5B80" w:rsidP="004F5B80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ICA_factor2_highest weights100 pathway analysis</w:t>
            </w:r>
          </w:p>
        </w:tc>
        <w:tc>
          <w:tcPr>
            <w:tcW w:w="0" w:type="dxa"/>
            <w:noWrap/>
            <w:vAlign w:val="center"/>
            <w:hideMark/>
          </w:tcPr>
          <w:p w14:paraId="3E03ACC3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64" w:type="dxa"/>
            <w:noWrap/>
            <w:vAlign w:val="center"/>
            <w:hideMark/>
          </w:tcPr>
          <w:p w14:paraId="2E078DDB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Expected</w:t>
            </w:r>
          </w:p>
        </w:tc>
        <w:tc>
          <w:tcPr>
            <w:tcW w:w="0" w:type="dxa"/>
            <w:noWrap/>
            <w:vAlign w:val="center"/>
            <w:hideMark/>
          </w:tcPr>
          <w:p w14:paraId="72D9DC4D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Hits</w:t>
            </w:r>
          </w:p>
        </w:tc>
        <w:tc>
          <w:tcPr>
            <w:tcW w:w="963" w:type="dxa"/>
            <w:noWrap/>
            <w:vAlign w:val="center"/>
            <w:hideMark/>
          </w:tcPr>
          <w:p w14:paraId="2AE57CB2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Raw P-value</w:t>
            </w:r>
          </w:p>
        </w:tc>
        <w:tc>
          <w:tcPr>
            <w:tcW w:w="1143" w:type="dxa"/>
            <w:noWrap/>
            <w:vAlign w:val="center"/>
            <w:hideMark/>
          </w:tcPr>
          <w:p w14:paraId="40ED82EB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-log(P)</w:t>
            </w:r>
          </w:p>
        </w:tc>
        <w:tc>
          <w:tcPr>
            <w:tcW w:w="718" w:type="dxa"/>
            <w:noWrap/>
            <w:vAlign w:val="center"/>
            <w:hideMark/>
          </w:tcPr>
          <w:p w14:paraId="72C44B6F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0" w:type="dxa"/>
            <w:noWrap/>
            <w:vAlign w:val="center"/>
            <w:hideMark/>
          </w:tcPr>
          <w:p w14:paraId="6F8EC7E6" w14:textId="77777777" w:rsidR="004F5B80" w:rsidRPr="00327DE4" w:rsidRDefault="004F5B80" w:rsidP="004F5B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Impact</w:t>
            </w:r>
          </w:p>
        </w:tc>
      </w:tr>
      <w:tr w:rsidR="006C2035" w:rsidRPr="00327DE4" w14:paraId="08650A9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2EB43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ur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60C43FA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63CAC0CF" w14:textId="3E12046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490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356</w:delText>
              </w:r>
            </w:del>
            <w:ins w:id="491" w:author="Nassan Tawadros, Feiby Laban" w:date="2020-10-15T11:29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453A88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487623E1" w14:textId="2C63FE5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92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0175</w:delText>
              </w:r>
            </w:del>
            <w:ins w:id="493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774B55E9" w14:textId="695800B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.</w:t>
            </w:r>
            <w:del w:id="494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0456</w:delText>
              </w:r>
            </w:del>
            <w:ins w:id="495" w:author="Nassan Tawadros, Feiby Laban" w:date="2020-10-15T11:47:00Z">
              <w:r w:rsidR="00F80156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F80156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202BD06B" w14:textId="4E1B9C1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496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497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4BE76D9D" w14:textId="593EE81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498" w:author="Nassan Tawadros, Feiby Laban" w:date="2020-10-15T11:46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22796</w:delText>
              </w:r>
            </w:del>
            <w:ins w:id="499" w:author="Nassan Tawadros, Feiby Laban" w:date="2020-10-15T11:46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</w:tr>
      <w:tr w:rsidR="006C2035" w:rsidRPr="00327DE4" w14:paraId="7CE07510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753DB36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Sphingo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70D5B5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noWrap/>
            <w:vAlign w:val="center"/>
            <w:hideMark/>
          </w:tcPr>
          <w:p w14:paraId="3676FA31" w14:textId="426475A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500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0297</w:delText>
              </w:r>
            </w:del>
            <w:ins w:id="501" w:author="Nassan Tawadros, Feiby Laban" w:date="2020-10-15T11:29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0D6909D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11AC1185" w14:textId="7FBF89E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3</w:t>
            </w:r>
            <w:del w:id="502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1073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1128D191" w14:textId="3F53D51C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47</w:t>
            </w:r>
            <w:del w:id="503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14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65FC6EA2" w14:textId="267ACF7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04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05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02D1738" w14:textId="1689F9F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6</w:t>
            </w:r>
            <w:del w:id="506" w:author="Nassan Tawadros, Feiby Laban" w:date="2020-10-15T11:46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166</w:delText>
              </w:r>
            </w:del>
          </w:p>
        </w:tc>
      </w:tr>
      <w:tr w:rsidR="006C2035" w:rsidRPr="00327DE4" w14:paraId="74CBE2D8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F7F01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beta-Ala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7C2267A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4" w:type="dxa"/>
            <w:noWrap/>
            <w:vAlign w:val="center"/>
            <w:hideMark/>
          </w:tcPr>
          <w:p w14:paraId="7E4AEFC8" w14:textId="2301D3E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62</w:t>
            </w:r>
            <w:del w:id="507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BDDC73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63050B0" w14:textId="5F1690D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08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055296</w:delText>
              </w:r>
            </w:del>
            <w:ins w:id="509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26944342" w14:textId="3DCEBDC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510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8951</w:delText>
              </w:r>
            </w:del>
            <w:ins w:id="511" w:author="Nassan Tawadros, Feiby Laban" w:date="2020-10-15T11:47:00Z">
              <w:r w:rsidR="00F80156">
                <w:rPr>
                  <w:rFonts w:ascii="Calibri" w:eastAsia="Times New Roman" w:hAnsi="Calibri" w:cs="Calibri"/>
                  <w:color w:val="000000"/>
                </w:rPr>
                <w:t>90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20E51438" w14:textId="3DAF0FB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12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13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F4568A3" w14:textId="2791919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14" w:author="Nassan Tawadros, Feiby Laban" w:date="2020-10-15T11:46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5597</w:delText>
              </w:r>
            </w:del>
            <w:ins w:id="515" w:author="Nassan Tawadros, Feiby Laban" w:date="2020-10-15T11:46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</w:tr>
      <w:tr w:rsidR="006C2035" w:rsidRPr="00327DE4" w14:paraId="39A00A17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CCA6A0F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erophospholipid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C53A96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4" w:type="dxa"/>
            <w:noWrap/>
            <w:vAlign w:val="center"/>
            <w:hideMark/>
          </w:tcPr>
          <w:p w14:paraId="00959F3F" w14:textId="3E285DF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516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0297</w:delText>
              </w:r>
            </w:del>
            <w:ins w:id="517" w:author="Nassan Tawadros, Feiby Laban" w:date="2020-10-15T11:29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070ADF6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4729FA2B" w14:textId="03ED4B3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2</w:t>
            </w:r>
            <w:del w:id="518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076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306F10FC" w14:textId="5EFAAB9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1</w:t>
            </w:r>
            <w:del w:id="519" w:author="Nassan Tawadros, Feiby Laban" w:date="2020-10-15T11:47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14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2FEB6F1C" w14:textId="6E74191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20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21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6125DA9" w14:textId="1918571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22" w:author="Nassan Tawadros, Feiby Laban" w:date="2020-10-15T11:46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1851</w:delText>
              </w:r>
            </w:del>
            <w:ins w:id="523" w:author="Nassan Tawadros, Feiby Laban" w:date="2020-10-15T11:46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1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9</w:t>
              </w:r>
            </w:ins>
          </w:p>
        </w:tc>
      </w:tr>
      <w:tr w:rsidR="006C2035" w:rsidRPr="00327DE4" w14:paraId="0787D9F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BAFEB32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Starch and sucros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36DECB0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4" w:type="dxa"/>
            <w:noWrap/>
            <w:vAlign w:val="center"/>
            <w:hideMark/>
          </w:tcPr>
          <w:p w14:paraId="1C1EF082" w14:textId="2DAAD47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81</w:t>
            </w:r>
            <w:del w:id="524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18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9FD6A7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39EA3CC2" w14:textId="74E4ADD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8</w:t>
            </w:r>
            <w:del w:id="525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385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6A29BD09" w14:textId="08A5E2C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69</w:t>
            </w:r>
            <w:del w:id="526" w:author="Nassan Tawadros, Feiby Laban" w:date="2020-10-15T11:46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36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5E45E4F3" w14:textId="01E7947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27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28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A6D2095" w14:textId="37DC2BC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9</w:t>
            </w:r>
            <w:del w:id="529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376</w:delText>
              </w:r>
            </w:del>
          </w:p>
        </w:tc>
      </w:tr>
      <w:tr w:rsidR="006C2035" w:rsidRPr="00327DE4" w14:paraId="0DC97219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C1601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lastRenderedPageBreak/>
              <w:t>Neomycin, kanamycin and gentamicin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728F8B1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07D821E5" w14:textId="0DA557A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530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9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998F04A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B46ECCC" w14:textId="7ACF11A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531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97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7AF72480" w14:textId="713B3D2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59</w:t>
            </w:r>
            <w:del w:id="532" w:author="Nassan Tawadros, Feiby Laban" w:date="2020-10-15T11:46:00Z">
              <w:r w:rsidRPr="00327DE4" w:rsidDel="00F80156">
                <w:rPr>
                  <w:rFonts w:ascii="Calibri" w:eastAsia="Times New Roman" w:hAnsi="Calibri" w:cs="Calibri"/>
                  <w:color w:val="000000"/>
                </w:rPr>
                <w:delText>47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76402CE5" w14:textId="0E733C7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33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34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7074AB3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04B43085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42ADDF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osylphosphatidylinositol (GPI)-anchor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7B92C929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  <w:hideMark/>
          </w:tcPr>
          <w:p w14:paraId="493C2813" w14:textId="1B20A8F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535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9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3DA363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55FE475" w14:textId="5D82B7B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0</w:t>
            </w:r>
            <w:del w:id="536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97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4ACC209D" w14:textId="20C2E97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59</w:t>
            </w:r>
            <w:del w:id="537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7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140C0526" w14:textId="5109F8B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38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39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C2E3BAD" w14:textId="4031216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40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0399</w:delText>
              </w:r>
            </w:del>
            <w:ins w:id="541" w:author="Nassan Tawadros, Feiby Laban" w:date="2020-10-15T11:45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</w:tr>
      <w:tr w:rsidR="006C2035" w:rsidRPr="00327DE4" w14:paraId="124EEED0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FB61B8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Nicotinate and nicotinamid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84B199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54222A0C" w14:textId="4EFFCD6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01</w:t>
            </w:r>
            <w:del w:id="542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9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DB3E6ED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39AEE066" w14:textId="35B435D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43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6783</w:delText>
              </w:r>
            </w:del>
            <w:ins w:id="544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04E37BC8" w14:textId="667B3C3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545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3174</w:delText>
              </w:r>
            </w:del>
            <w:ins w:id="546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26104927" w14:textId="2738E20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47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48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9D3180F" w14:textId="5ACD8E4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9</w:t>
            </w:r>
            <w:del w:id="549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3</w:delText>
              </w:r>
            </w:del>
          </w:p>
        </w:tc>
      </w:tr>
      <w:tr w:rsidR="006C2035" w:rsidRPr="00327DE4" w14:paraId="05E9E947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2C629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36CF7AE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50AA9202" w14:textId="4677939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01</w:t>
            </w:r>
            <w:del w:id="550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9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AB0495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7FB718B" w14:textId="65B21BF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51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6783</w:delText>
              </w:r>
            </w:del>
            <w:ins w:id="552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243FA588" w14:textId="31EF88D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553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3174</w:delText>
              </w:r>
            </w:del>
            <w:ins w:id="554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38BE298C" w14:textId="7104973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55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56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24CC336" w14:textId="63B6119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3</w:t>
            </w:r>
            <w:del w:id="557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84</w:delText>
              </w:r>
            </w:del>
          </w:p>
        </w:tc>
      </w:tr>
      <w:tr w:rsidR="006C2035" w:rsidRPr="00327DE4" w14:paraId="54814BB4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A7099A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 xml:space="preserve">Taurine and </w:t>
            </w:r>
            <w:proofErr w:type="spellStart"/>
            <w:r w:rsidRPr="00327DE4">
              <w:rPr>
                <w:rFonts w:ascii="Calibri" w:eastAsia="Times New Roman" w:hAnsi="Calibri" w:cs="Calibri"/>
                <w:color w:val="000000"/>
              </w:rPr>
              <w:t>hypotaurine</w:t>
            </w:r>
            <w:proofErr w:type="spellEnd"/>
            <w:r w:rsidRPr="00327DE4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8285DB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5FA03096" w14:textId="7465603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01</w:t>
            </w:r>
            <w:del w:id="558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9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1F74D50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601DC5B6" w14:textId="2AC064F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59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6783</w:delText>
              </w:r>
            </w:del>
            <w:ins w:id="560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7136B23A" w14:textId="06FCC67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561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3174</w:delText>
              </w:r>
            </w:del>
            <w:ins w:id="562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5A60567A" w14:textId="6D04B3D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63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64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CE26674" w14:textId="4724A40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1</w:t>
            </w:r>
            <w:del w:id="565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28</w:delText>
              </w:r>
            </w:del>
          </w:p>
        </w:tc>
      </w:tr>
      <w:tr w:rsidR="006C2035" w:rsidRPr="00327DE4" w14:paraId="7E412B5E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F4210E1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alactos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48E756F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4" w:type="dxa"/>
            <w:noWrap/>
            <w:vAlign w:val="center"/>
            <w:hideMark/>
          </w:tcPr>
          <w:p w14:paraId="083BFA2B" w14:textId="69FB5FF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566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178</w:delText>
              </w:r>
            </w:del>
            <w:ins w:id="567" w:author="Nassan Tawadros, Feiby Laban" w:date="2020-10-15T11:29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2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7FF90B19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02BC93A" w14:textId="688EAF71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5</w:t>
            </w:r>
            <w:del w:id="568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02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7AD37562" w14:textId="14C5E376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04</w:t>
            </w:r>
            <w:del w:id="569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1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1D4B1D1A" w14:textId="630900E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70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71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5A82285" w14:textId="29F8C18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3</w:t>
            </w:r>
            <w:del w:id="572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99</w:delText>
              </w:r>
            </w:del>
          </w:p>
        </w:tc>
      </w:tr>
      <w:tr w:rsidR="006C2035" w:rsidRPr="00327DE4" w14:paraId="0396AD9C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529BA4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Fructose and mannos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CDCC6E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4CC78F31" w14:textId="4C2A89C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73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594</w:delText>
              </w:r>
            </w:del>
            <w:ins w:id="574" w:author="Nassan Tawadros, Feiby Laban" w:date="2020-10-15T11:29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1ECD2DA2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05C69BB" w14:textId="612877F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75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36555</w:delText>
              </w:r>
            </w:del>
            <w:ins w:id="576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34510885" w14:textId="5814106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577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064</w:delText>
              </w:r>
            </w:del>
            <w:ins w:id="578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23C0AB23" w14:textId="6F792FC2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79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80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17228D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529DFBC8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68EEEC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mino sugar and nucleotide sugar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46BD9A1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4" w:type="dxa"/>
            <w:noWrap/>
            <w:vAlign w:val="center"/>
            <w:hideMark/>
          </w:tcPr>
          <w:p w14:paraId="6888E74D" w14:textId="19149EB3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81" w:author="Nassan Tawadros, Feiby Laban" w:date="2020-10-15T11:29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0594</w:delText>
              </w:r>
            </w:del>
            <w:ins w:id="582" w:author="Nassan Tawadros, Feiby Laban" w:date="2020-10-15T11:29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671E71E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60396B6" w14:textId="28483F8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83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36555</w:delText>
              </w:r>
            </w:del>
            <w:ins w:id="584" w:author="Nassan Tawadros, Feiby Laban" w:date="2020-10-15T11:43:00Z">
              <w:r w:rsidR="002219C1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2219C1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22B99305" w14:textId="0EC5F98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585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064</w:delText>
              </w:r>
            </w:del>
            <w:ins w:id="586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4449E48F" w14:textId="42654A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87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88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1D20F33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25B0B465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D102D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1A66F47C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noWrap/>
            <w:vAlign w:val="center"/>
            <w:hideMark/>
          </w:tcPr>
          <w:p w14:paraId="7ABDEE9E" w14:textId="471906CE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42</w:t>
            </w:r>
            <w:del w:id="589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0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3781EB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23FC52D" w14:textId="4506D1E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43</w:t>
            </w:r>
            <w:del w:id="590" w:author="Nassan Tawadros, Feiby Laban" w:date="2020-10-15T11:43:00Z">
              <w:r w:rsidRPr="00327DE4" w:rsidDel="002219C1">
                <w:rPr>
                  <w:rFonts w:ascii="Calibri" w:eastAsia="Times New Roman" w:hAnsi="Calibri" w:cs="Calibri"/>
                  <w:color w:val="000000"/>
                </w:rPr>
                <w:delText>294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337C0FA3" w14:textId="4B054F6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91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83715</w:delText>
              </w:r>
            </w:del>
            <w:ins w:id="592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3970B436" w14:textId="21191F9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593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594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3BE46D9" w14:textId="1430AA0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1</w:t>
            </w:r>
            <w:del w:id="595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28</w:delText>
              </w:r>
            </w:del>
          </w:p>
        </w:tc>
      </w:tr>
      <w:tr w:rsidR="006C2035" w:rsidRPr="00327DE4" w14:paraId="452D9AA1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7055E10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ropano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3F63758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4" w:type="dxa"/>
            <w:noWrap/>
            <w:vAlign w:val="center"/>
            <w:hideMark/>
          </w:tcPr>
          <w:p w14:paraId="47B61943" w14:textId="1F5EC28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96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60891</w:delText>
              </w:r>
            </w:del>
            <w:ins w:id="597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2FF40791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FD3128D" w14:textId="0CFB584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598" w:author="Nassan Tawadros, Feiby Laban" w:date="2020-10-15T11:42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49561</w:delText>
              </w:r>
            </w:del>
            <w:ins w:id="599" w:author="Nassan Tawadros, Feiby Laban" w:date="2020-10-15T11:42:00Z">
              <w:r w:rsidR="00D3670D">
                <w:rPr>
                  <w:rFonts w:ascii="Calibri" w:eastAsia="Times New Roman" w:hAnsi="Calibri" w:cs="Calibri"/>
                  <w:color w:val="000000"/>
                </w:rPr>
                <w:t>50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1F7B9300" w14:textId="025AD8C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0</w:t>
            </w:r>
            <w:del w:id="600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196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62C3306E" w14:textId="41C35A7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01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02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525C619" w14:textId="756A905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4</w:t>
            </w:r>
            <w:del w:id="603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61</w:delText>
              </w:r>
            </w:del>
          </w:p>
        </w:tc>
      </w:tr>
      <w:tr w:rsidR="006C2035" w:rsidRPr="00327DE4" w14:paraId="5345EEF7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91DB8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Histid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3A0412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4" w:type="dxa"/>
            <w:noWrap/>
            <w:vAlign w:val="center"/>
            <w:hideMark/>
          </w:tcPr>
          <w:p w14:paraId="45F07752" w14:textId="1159C7F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62</w:t>
            </w:r>
            <w:del w:id="604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3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51E5749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680764D5" w14:textId="5CC9E6F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05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50847</w:delText>
              </w:r>
            </w:del>
            <w:ins w:id="606" w:author="Nassan Tawadros, Feiby Laban" w:date="2020-10-15T11:41:00Z">
              <w:r w:rsidR="00D3670D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D3670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7EB42CFF" w14:textId="7AC8BF2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07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67635</w:delText>
              </w:r>
            </w:del>
            <w:ins w:id="608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612F28DF" w14:textId="673E780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09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10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93FE520" w14:textId="31F0940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9</w:t>
            </w:r>
            <w:del w:id="611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16</w:delText>
              </w:r>
            </w:del>
          </w:p>
        </w:tc>
      </w:tr>
      <w:tr w:rsidR="006C2035" w:rsidRPr="00327DE4" w14:paraId="74142725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CED5A9D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antothenate and CoA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78BA0D8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4" w:type="dxa"/>
            <w:noWrap/>
            <w:vAlign w:val="center"/>
            <w:hideMark/>
          </w:tcPr>
          <w:p w14:paraId="14A6D63B" w14:textId="2F23EB5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</w:t>
            </w:r>
            <w:del w:id="612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8267</w:delText>
              </w:r>
            </w:del>
            <w:ins w:id="613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3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F75609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35073B73" w14:textId="73FFF7F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14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57744</w:delText>
              </w:r>
            </w:del>
            <w:ins w:id="615" w:author="Nassan Tawadros, Feiby Laban" w:date="2020-10-15T11:41:00Z">
              <w:r w:rsidR="00D3670D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D3670D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71808643" w14:textId="7B1B1318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16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54916</w:delText>
              </w:r>
            </w:del>
            <w:ins w:id="617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5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6AABB039" w14:textId="5CD5874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18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19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7946C86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2719CB26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2EA7CF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Tryptophan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4CE8834B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4" w:type="dxa"/>
            <w:noWrap/>
            <w:vAlign w:val="center"/>
            <w:hideMark/>
          </w:tcPr>
          <w:p w14:paraId="0F01BEF3" w14:textId="10093A2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01</w:t>
            </w:r>
            <w:del w:id="620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9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107169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7F98B8D" w14:textId="6372A99D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8</w:t>
            </w:r>
            <w:del w:id="621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246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5B6B4FA7" w14:textId="74F178B1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38</w:t>
            </w:r>
            <w:del w:id="622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206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3EDB92AF" w14:textId="411A81E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23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24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08971553" w14:textId="280DBBF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10</w:t>
            </w:r>
            <w:del w:id="625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93</w:delText>
              </w:r>
            </w:del>
          </w:p>
        </w:tc>
      </w:tr>
      <w:tr w:rsidR="006C2035" w:rsidRPr="00327DE4" w14:paraId="14121B64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3933AE9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6247C8C5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76EE1C62" w14:textId="4D08F589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23</w:t>
            </w:r>
            <w:del w:id="626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27C3CE3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DCBF711" w14:textId="56ADC53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69</w:t>
            </w:r>
            <w:del w:id="627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416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34D21926" w14:textId="1010F0C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28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36505</w:delText>
              </w:r>
            </w:del>
            <w:ins w:id="629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3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7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7B1B95B3" w14:textId="6D5941A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30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31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C4AFE7E" w14:textId="17580D9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32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7614</w:delText>
              </w:r>
            </w:del>
            <w:ins w:id="633" w:author="Nassan Tawadros, Feiby Laban" w:date="2020-10-15T11:45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</w:tr>
      <w:tr w:rsidR="006C2035" w:rsidRPr="00327DE4" w14:paraId="0CA1D376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5B1894C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rginine and prol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56ECE467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59031B4F" w14:textId="6C0DB03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634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356</w:delText>
              </w:r>
            </w:del>
            <w:ins w:id="635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673B8202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70F77E89" w14:textId="79413C28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74</w:t>
            </w:r>
            <w:del w:id="636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214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61BE389E" w14:textId="770676C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37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29821</w:delText>
              </w:r>
            </w:del>
            <w:ins w:id="638" w:author="Nassan Tawadros, Feiby Laban" w:date="2020-10-15T11:44:00Z">
              <w:r w:rsidR="00452B48">
                <w:rPr>
                  <w:rFonts w:ascii="Calibri" w:eastAsia="Times New Roman" w:hAnsi="Calibri" w:cs="Calibri"/>
                  <w:color w:val="000000"/>
                </w:rPr>
                <w:t>30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598EE023" w14:textId="46D1A726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39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40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9397747" w14:textId="1BB76254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9</w:t>
            </w:r>
            <w:del w:id="641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187</w:delText>
              </w:r>
            </w:del>
          </w:p>
        </w:tc>
      </w:tr>
      <w:tr w:rsidR="006C2035" w:rsidRPr="00327DE4" w14:paraId="7E915DB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73A023A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Valine, leucine and isoleucine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477432ED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4" w:type="dxa"/>
            <w:noWrap/>
            <w:vAlign w:val="center"/>
            <w:hideMark/>
          </w:tcPr>
          <w:p w14:paraId="4FD28F5B" w14:textId="642DC09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.42</w:t>
            </w:r>
            <w:del w:id="642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08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BD2670E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1C86B7D" w14:textId="2FD0D32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80</w:t>
            </w:r>
            <w:del w:id="643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114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70D0675C" w14:textId="672FC26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644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171</w:delText>
              </w:r>
            </w:del>
          </w:p>
        </w:tc>
        <w:tc>
          <w:tcPr>
            <w:tcW w:w="718" w:type="dxa"/>
            <w:noWrap/>
            <w:vAlign w:val="center"/>
            <w:hideMark/>
          </w:tcPr>
          <w:p w14:paraId="061A232B" w14:textId="2F5C733E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45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46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3C3EE15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1AEF6A7D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C51743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Cysteine and methi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091A40D5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4F35D689" w14:textId="4A412FF3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23</w:t>
            </w:r>
            <w:del w:id="647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F743796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8854BF7" w14:textId="33DFE7EA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2</w:t>
            </w:r>
            <w:del w:id="648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329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7CBFE75E" w14:textId="6D5EC16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49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79816</w:delText>
              </w:r>
            </w:del>
            <w:ins w:id="650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691BFA88" w14:textId="759147C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51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52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71671722" w14:textId="662E5D1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53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5983</w:delText>
              </w:r>
            </w:del>
            <w:ins w:id="654" w:author="Nassan Tawadros, Feiby Laban" w:date="2020-10-15T11:45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</w:tr>
      <w:tr w:rsidR="006C2035" w:rsidRPr="00327DE4" w14:paraId="75429743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DD5100E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yrimid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21D5D05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4" w:type="dxa"/>
            <w:noWrap/>
            <w:vAlign w:val="center"/>
            <w:hideMark/>
          </w:tcPr>
          <w:p w14:paraId="22A658C6" w14:textId="41D95CBC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23</w:t>
            </w:r>
            <w:del w:id="655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27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2A85C2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FE31A4E" w14:textId="03CB9355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2</w:t>
            </w:r>
            <w:del w:id="656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329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767504A4" w14:textId="73BAB3A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57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79816</w:delText>
              </w:r>
            </w:del>
            <w:ins w:id="658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023FED69" w14:textId="50CB3ED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59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60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98382EC" w14:textId="3D87A1BB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07</w:t>
            </w:r>
            <w:del w:id="661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43</w:delText>
              </w:r>
            </w:del>
          </w:p>
        </w:tc>
      </w:tr>
      <w:tr w:rsidR="006C2035" w:rsidRPr="00327DE4" w14:paraId="481CD269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6B1DC07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minoacyl-tRNA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4052C798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64" w:type="dxa"/>
            <w:noWrap/>
            <w:vAlign w:val="center"/>
            <w:hideMark/>
          </w:tcPr>
          <w:p w14:paraId="42BFDDE6" w14:textId="252695FB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3.</w:t>
            </w:r>
            <w:del w:id="662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8564</w:delText>
              </w:r>
            </w:del>
            <w:ins w:id="663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8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6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5B08590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7000CA50" w14:textId="469601B0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3</w:t>
            </w:r>
            <w:del w:id="664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133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695E5991" w14:textId="5DB1A1F5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65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71147</w:delText>
              </w:r>
            </w:del>
            <w:ins w:id="666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7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639F0F47" w14:textId="79141C6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67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68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819FD7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0C2D3756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4C0D160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Primary bile acid biosynthesis</w:t>
            </w:r>
          </w:p>
        </w:tc>
        <w:tc>
          <w:tcPr>
            <w:tcW w:w="0" w:type="dxa"/>
            <w:noWrap/>
            <w:vAlign w:val="center"/>
            <w:hideMark/>
          </w:tcPr>
          <w:p w14:paraId="442D1170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4" w:type="dxa"/>
            <w:noWrap/>
            <w:vAlign w:val="center"/>
            <w:hideMark/>
          </w:tcPr>
          <w:p w14:paraId="1002CD0F" w14:textId="4E307A2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669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4356</w:delText>
              </w:r>
            </w:del>
            <w:ins w:id="670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68163FB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CE5827B" w14:textId="19B4C27D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71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93975</w:delText>
              </w:r>
            </w:del>
            <w:ins w:id="672" w:author="Nassan Tawadros, Feiby Laban" w:date="2020-10-15T11:41:00Z">
              <w:r w:rsidR="00D3670D" w:rsidRPr="00327DE4">
                <w:rPr>
                  <w:rFonts w:ascii="Calibri" w:eastAsia="Times New Roman" w:hAnsi="Calibri" w:cs="Calibri"/>
                  <w:color w:val="000000"/>
                </w:rPr>
                <w:t>9</w:t>
              </w:r>
              <w:r w:rsidR="00D3670D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1143" w:type="dxa"/>
            <w:noWrap/>
            <w:vAlign w:val="center"/>
            <w:hideMark/>
          </w:tcPr>
          <w:p w14:paraId="4BCB6A8C" w14:textId="30592B64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73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62138</w:delText>
              </w:r>
            </w:del>
            <w:ins w:id="674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6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55C349BC" w14:textId="24A9ADEF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75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76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3FF09913" w14:textId="15356C4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77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0758</w:delText>
              </w:r>
            </w:del>
            <w:ins w:id="678" w:author="Nassan Tawadros, Feiby Laban" w:date="2020-10-15T11:45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8</w:t>
              </w:r>
            </w:ins>
          </w:p>
        </w:tc>
      </w:tr>
      <w:tr w:rsidR="006C2035" w:rsidRPr="00327DE4" w14:paraId="6402141D" w14:textId="77777777" w:rsidTr="00662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DB09205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Glycine, serine and threonin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39DE9100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2A6D75E8" w14:textId="426BD76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679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6386</w:delText>
              </w:r>
            </w:del>
            <w:ins w:id="680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44511501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59FAB64" w14:textId="217EC07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5</w:t>
            </w:r>
            <w:del w:id="681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275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097F07FA" w14:textId="6905D279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82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48399</w:delText>
              </w:r>
            </w:del>
            <w:ins w:id="683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6961C3FB" w14:textId="50F73C7F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84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85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66A85CEE" w14:textId="77777777" w:rsidR="006C2035" w:rsidRPr="00327DE4" w:rsidRDefault="006C2035" w:rsidP="006C20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C2035" w:rsidRPr="00327DE4" w14:paraId="4F481D39" w14:textId="77777777" w:rsidTr="00662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CA8DD4" w14:textId="77777777" w:rsidR="006C2035" w:rsidRPr="00327DE4" w:rsidRDefault="006C2035" w:rsidP="006C2035">
            <w:pPr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Alanine, aspartate and glutamate metabolism</w:t>
            </w:r>
          </w:p>
        </w:tc>
        <w:tc>
          <w:tcPr>
            <w:tcW w:w="0" w:type="dxa"/>
            <w:noWrap/>
            <w:vAlign w:val="center"/>
            <w:hideMark/>
          </w:tcPr>
          <w:p w14:paraId="7BAFCA11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14:paraId="21E7D607" w14:textId="5E91EE8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2.</w:t>
            </w:r>
            <w:del w:id="686" w:author="Nassan Tawadros, Feiby Laban" w:date="2020-10-15T11:30:00Z">
              <w:r w:rsidRPr="00327DE4" w:rsidDel="001C7AD9">
                <w:rPr>
                  <w:rFonts w:ascii="Calibri" w:eastAsia="Times New Roman" w:hAnsi="Calibri" w:cs="Calibri"/>
                  <w:color w:val="000000"/>
                </w:rPr>
                <w:delText>6386</w:delText>
              </w:r>
            </w:del>
            <w:ins w:id="687" w:author="Nassan Tawadros, Feiby Laban" w:date="2020-10-15T11:30:00Z">
              <w:r w:rsidR="001C7AD9" w:rsidRPr="00327DE4">
                <w:rPr>
                  <w:rFonts w:ascii="Calibri" w:eastAsia="Times New Roman" w:hAnsi="Calibri" w:cs="Calibri"/>
                  <w:color w:val="000000"/>
                </w:rPr>
                <w:t>6</w:t>
              </w:r>
              <w:r w:rsidR="001C7AD9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</w:p>
        </w:tc>
        <w:tc>
          <w:tcPr>
            <w:tcW w:w="0" w:type="dxa"/>
            <w:noWrap/>
            <w:vAlign w:val="center"/>
            <w:hideMark/>
          </w:tcPr>
          <w:p w14:paraId="560A9B17" w14:textId="77777777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FECA54F" w14:textId="3172F070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95</w:t>
            </w:r>
            <w:del w:id="688" w:author="Nassan Tawadros, Feiby Laban" w:date="2020-10-15T11:41:00Z">
              <w:r w:rsidRPr="00327DE4" w:rsidDel="00D3670D">
                <w:rPr>
                  <w:rFonts w:ascii="Calibri" w:eastAsia="Times New Roman" w:hAnsi="Calibri" w:cs="Calibri"/>
                  <w:color w:val="000000"/>
                </w:rPr>
                <w:delText>275</w:delText>
              </w:r>
            </w:del>
          </w:p>
        </w:tc>
        <w:tc>
          <w:tcPr>
            <w:tcW w:w="1143" w:type="dxa"/>
            <w:noWrap/>
            <w:vAlign w:val="center"/>
            <w:hideMark/>
          </w:tcPr>
          <w:p w14:paraId="648EAD60" w14:textId="7C313A3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</w:t>
            </w:r>
            <w:del w:id="689" w:author="Nassan Tawadros, Feiby Laban" w:date="2020-10-15T11:44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048399</w:delText>
              </w:r>
            </w:del>
            <w:ins w:id="690" w:author="Nassan Tawadros, Feiby Laban" w:date="2020-10-15T11:44:00Z">
              <w:r w:rsidR="00452B48" w:rsidRPr="00327DE4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452B48">
                <w:rPr>
                  <w:rFonts w:ascii="Calibri" w:eastAsia="Times New Roman" w:hAnsi="Calibri" w:cs="Calibri"/>
                  <w:color w:val="000000"/>
                </w:rPr>
                <w:t>5</w:t>
              </w:r>
            </w:ins>
          </w:p>
        </w:tc>
        <w:tc>
          <w:tcPr>
            <w:tcW w:w="718" w:type="dxa"/>
            <w:noWrap/>
            <w:vAlign w:val="center"/>
            <w:hideMark/>
          </w:tcPr>
          <w:p w14:paraId="509E2872" w14:textId="0FDBF2E2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ins w:id="691" w:author="Nassan Tawadros, Feiby Laban" w:date="2020-10-15T11:25:00Z">
              <w:r w:rsidRPr="00F56582">
                <w:rPr>
                  <w:rFonts w:ascii="Calibri" w:eastAsia="Times New Roman" w:hAnsi="Calibri" w:cs="Calibri"/>
                  <w:color w:val="000000"/>
                </w:rPr>
                <w:t>0.99</w:t>
              </w:r>
            </w:ins>
            <w:del w:id="692" w:author="Nassan Tawadros, Feiby Laban" w:date="2020-10-15T11:25:00Z">
              <w:r w:rsidRPr="00327DE4" w:rsidDel="002A7E6C">
                <w:rPr>
                  <w:rFonts w:ascii="Calibri" w:eastAsia="Times New Roman" w:hAnsi="Calibri" w:cs="Calibri"/>
                  <w:color w:val="000000"/>
                </w:rPr>
                <w:delText>1</w:delText>
              </w:r>
            </w:del>
          </w:p>
        </w:tc>
        <w:tc>
          <w:tcPr>
            <w:tcW w:w="0" w:type="dxa"/>
            <w:noWrap/>
            <w:vAlign w:val="center"/>
            <w:hideMark/>
          </w:tcPr>
          <w:p w14:paraId="5E827ED2" w14:textId="70837D5A" w:rsidR="006C2035" w:rsidRPr="00327DE4" w:rsidRDefault="006C2035" w:rsidP="006C20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27DE4">
              <w:rPr>
                <w:rFonts w:ascii="Calibri" w:eastAsia="Times New Roman" w:hAnsi="Calibri" w:cs="Calibri"/>
                <w:color w:val="000000"/>
              </w:rPr>
              <w:t>0.22</w:t>
            </w:r>
            <w:del w:id="693" w:author="Nassan Tawadros, Feiby Laban" w:date="2020-10-15T11:45:00Z">
              <w:r w:rsidRPr="00327DE4" w:rsidDel="00452B48">
                <w:rPr>
                  <w:rFonts w:ascii="Calibri" w:eastAsia="Times New Roman" w:hAnsi="Calibri" w:cs="Calibri"/>
                  <w:color w:val="000000"/>
                </w:rPr>
                <w:delText>356</w:delText>
              </w:r>
            </w:del>
          </w:p>
        </w:tc>
      </w:tr>
    </w:tbl>
    <w:p w14:paraId="108C1FAC" w14:textId="77777777" w:rsidR="004F5B80" w:rsidRPr="00327DE4" w:rsidDel="003058FF" w:rsidRDefault="004F5B80" w:rsidP="00C5070A">
      <w:pPr>
        <w:spacing w:after="0"/>
        <w:rPr>
          <w:del w:id="694" w:author="Nassan Tawadros, Feiby Laban" w:date="2020-10-15T11:15:00Z"/>
          <w:rFonts w:cstheme="minorHAnsi"/>
          <w:b/>
          <w:bCs/>
        </w:rPr>
      </w:pPr>
    </w:p>
    <w:p w14:paraId="7CA1DE9D" w14:textId="0324AB0E" w:rsidR="001206EC" w:rsidRPr="00327DE4" w:rsidRDefault="0046271D" w:rsidP="00C5070A">
      <w:pPr>
        <w:spacing w:after="0"/>
        <w:rPr>
          <w:rFonts w:cstheme="minorHAnsi"/>
          <w:b/>
          <w:bCs/>
        </w:rPr>
      </w:pPr>
      <w:r w:rsidRPr="00327DE4">
        <w:rPr>
          <w:rFonts w:cstheme="minorHAnsi"/>
          <w:sz w:val="16"/>
          <w:szCs w:val="16"/>
        </w:rPr>
        <w:t>Abbreviations: PM</w:t>
      </w:r>
      <w:r w:rsidRPr="00327DE4">
        <w:rPr>
          <w:rFonts w:cstheme="minorHAnsi"/>
          <w:sz w:val="16"/>
          <w:szCs w:val="16"/>
          <w:vertAlign w:val="subscript"/>
        </w:rPr>
        <w:t>2.5</w:t>
      </w:r>
      <w:r w:rsidRPr="00327DE4">
        <w:rPr>
          <w:rFonts w:cstheme="minorHAnsi"/>
          <w:sz w:val="16"/>
          <w:szCs w:val="16"/>
        </w:rPr>
        <w:t>, particulate matter ≤2.5 micrometers; NO</w:t>
      </w:r>
      <w:r w:rsidRPr="00327DE4">
        <w:rPr>
          <w:rFonts w:cstheme="minorHAnsi"/>
          <w:sz w:val="16"/>
          <w:szCs w:val="16"/>
          <w:vertAlign w:val="subscript"/>
        </w:rPr>
        <w:t>2</w:t>
      </w:r>
      <w:r w:rsidRPr="00327DE4">
        <w:rPr>
          <w:rFonts w:cstheme="minorHAnsi"/>
          <w:sz w:val="16"/>
          <w:szCs w:val="16"/>
        </w:rPr>
        <w:t>, nitrogen dioxide; and O</w:t>
      </w:r>
      <w:r w:rsidRPr="00327DE4">
        <w:rPr>
          <w:rFonts w:cstheme="minorHAnsi"/>
          <w:sz w:val="16"/>
          <w:szCs w:val="16"/>
          <w:vertAlign w:val="subscript"/>
        </w:rPr>
        <w:t>3</w:t>
      </w:r>
      <w:r w:rsidRPr="00327DE4">
        <w:rPr>
          <w:rFonts w:cstheme="minorHAnsi"/>
          <w:sz w:val="16"/>
          <w:szCs w:val="16"/>
        </w:rPr>
        <w:t xml:space="preserve">, ozone; ICA, independent component analysis; FDR, </w:t>
      </w:r>
      <w:proofErr w:type="spellStart"/>
      <w:r w:rsidRPr="00327DE4">
        <w:rPr>
          <w:rFonts w:cstheme="minorHAnsi"/>
          <w:sz w:val="16"/>
          <w:szCs w:val="16"/>
        </w:rPr>
        <w:t>Benjamini</w:t>
      </w:r>
      <w:proofErr w:type="spellEnd"/>
      <w:r w:rsidRPr="00327DE4">
        <w:rPr>
          <w:rFonts w:cstheme="minorHAnsi"/>
          <w:sz w:val="16"/>
          <w:szCs w:val="16"/>
        </w:rPr>
        <w:t>-Hochberg false discovery rate.</w:t>
      </w:r>
      <w:r w:rsidRPr="00327DE4">
        <w:rPr>
          <w:rFonts w:cstheme="minorHAnsi"/>
          <w:b/>
          <w:bCs/>
        </w:rPr>
        <w:t xml:space="preserve"> </w:t>
      </w:r>
    </w:p>
    <w:p w14:paraId="7CAD61D9" w14:textId="785D334E" w:rsidR="00402758" w:rsidRDefault="00402758" w:rsidP="00402758">
      <w:pPr>
        <w:spacing w:after="0"/>
        <w:rPr>
          <w:ins w:id="695" w:author="Nassan Tawadros, Feiby Laban" w:date="2020-10-14T16:30:00Z"/>
          <w:rFonts w:cstheme="minorHAnsi"/>
          <w:sz w:val="16"/>
          <w:szCs w:val="16"/>
        </w:rPr>
      </w:pPr>
      <w:ins w:id="696" w:author="Nassan Tawadros, Feiby Laban" w:date="2020-10-14T13:38:00Z">
        <w:r w:rsidRPr="00402758">
          <w:rPr>
            <w:rFonts w:cstheme="minorHAnsi"/>
            <w:sz w:val="16"/>
            <w:szCs w:val="16"/>
          </w:rPr>
          <w:t>Total is the total number of compounds in the pathway; the Hits is</w:t>
        </w:r>
      </w:ins>
      <w:ins w:id="697" w:author="Nassan Tawadros, Feiby Laban" w:date="2020-10-14T13:39:00Z">
        <w:r>
          <w:rPr>
            <w:rFonts w:cstheme="minorHAnsi"/>
            <w:sz w:val="16"/>
            <w:szCs w:val="16"/>
          </w:rPr>
          <w:t xml:space="preserve"> </w:t>
        </w:r>
      </w:ins>
      <w:ins w:id="698" w:author="Nassan Tawadros, Feiby Laban" w:date="2020-10-14T13:38:00Z">
        <w:r w:rsidRPr="00402758">
          <w:rPr>
            <w:rFonts w:cstheme="minorHAnsi"/>
            <w:sz w:val="16"/>
            <w:szCs w:val="16"/>
          </w:rPr>
          <w:t xml:space="preserve">the </w:t>
        </w:r>
        <w:proofErr w:type="gramStart"/>
        <w:r w:rsidRPr="00402758">
          <w:rPr>
            <w:rFonts w:cstheme="minorHAnsi"/>
            <w:sz w:val="16"/>
            <w:szCs w:val="16"/>
          </w:rPr>
          <w:t>actually matched</w:t>
        </w:r>
        <w:proofErr w:type="gramEnd"/>
        <w:r w:rsidRPr="00402758">
          <w:rPr>
            <w:rFonts w:cstheme="minorHAnsi"/>
            <w:sz w:val="16"/>
            <w:szCs w:val="16"/>
          </w:rPr>
          <w:t xml:space="preserve"> number from the data; the Raw p is the original p</w:t>
        </w:r>
      </w:ins>
      <w:ins w:id="699" w:author="Nassan Tawadros, Feiby Laban" w:date="2020-10-21T16:06:00Z">
        <w:r w:rsidR="00D415B2">
          <w:rPr>
            <w:rFonts w:cstheme="minorHAnsi"/>
            <w:sz w:val="16"/>
            <w:szCs w:val="16"/>
          </w:rPr>
          <w:t>-</w:t>
        </w:r>
      </w:ins>
      <w:ins w:id="700" w:author="Nassan Tawadros, Feiby Laban" w:date="2020-10-14T13:38:00Z">
        <w:r w:rsidRPr="00402758">
          <w:rPr>
            <w:rFonts w:cstheme="minorHAnsi"/>
            <w:sz w:val="16"/>
            <w:szCs w:val="16"/>
          </w:rPr>
          <w:t>value calculated</w:t>
        </w:r>
      </w:ins>
      <w:ins w:id="701" w:author="Nassan Tawadros, Feiby Laban" w:date="2020-10-14T13:39:00Z">
        <w:r>
          <w:rPr>
            <w:rFonts w:cstheme="minorHAnsi"/>
            <w:sz w:val="16"/>
            <w:szCs w:val="16"/>
          </w:rPr>
          <w:t xml:space="preserve"> </w:t>
        </w:r>
      </w:ins>
      <w:ins w:id="702" w:author="Nassan Tawadros, Feiby Laban" w:date="2020-10-14T13:38:00Z">
        <w:r w:rsidRPr="00402758">
          <w:rPr>
            <w:rFonts w:cstheme="minorHAnsi"/>
            <w:sz w:val="16"/>
            <w:szCs w:val="16"/>
          </w:rPr>
          <w:t>from the enrichment analysis; the</w:t>
        </w:r>
      </w:ins>
      <w:ins w:id="703" w:author="Nassan Tawadros, Feiby Laban" w:date="2020-10-14T13:39:00Z">
        <w:r w:rsidR="00825149">
          <w:rPr>
            <w:rFonts w:cstheme="minorHAnsi"/>
            <w:sz w:val="16"/>
            <w:szCs w:val="16"/>
          </w:rPr>
          <w:t xml:space="preserve"> </w:t>
        </w:r>
      </w:ins>
      <w:ins w:id="704" w:author="Nassan Tawadros, Feiby Laban" w:date="2020-10-14T13:38:00Z">
        <w:r w:rsidRPr="00402758">
          <w:rPr>
            <w:rFonts w:cstheme="minorHAnsi"/>
            <w:sz w:val="16"/>
            <w:szCs w:val="16"/>
          </w:rPr>
          <w:t>FDR p is the p</w:t>
        </w:r>
      </w:ins>
      <w:ins w:id="705" w:author="Nassan Tawadros, Feiby Laban" w:date="2020-10-21T16:06:00Z">
        <w:r w:rsidR="00D415B2">
          <w:rPr>
            <w:rFonts w:cstheme="minorHAnsi"/>
            <w:sz w:val="16"/>
            <w:szCs w:val="16"/>
          </w:rPr>
          <w:t>-</w:t>
        </w:r>
      </w:ins>
      <w:ins w:id="706" w:author="Nassan Tawadros, Feiby Laban" w:date="2020-10-14T13:38:00Z">
        <w:r w:rsidRPr="00402758">
          <w:rPr>
            <w:rFonts w:cstheme="minorHAnsi"/>
            <w:sz w:val="16"/>
            <w:szCs w:val="16"/>
          </w:rPr>
          <w:t>value adjusted using False Discovery Rate; the Impact is the pathway impact value</w:t>
        </w:r>
      </w:ins>
      <w:ins w:id="707" w:author="Nassan Tawadros, Feiby Laban" w:date="2020-10-14T13:39:00Z">
        <w:r w:rsidR="00825149">
          <w:rPr>
            <w:rFonts w:cstheme="minorHAnsi"/>
            <w:sz w:val="16"/>
            <w:szCs w:val="16"/>
          </w:rPr>
          <w:t xml:space="preserve"> </w:t>
        </w:r>
      </w:ins>
      <w:ins w:id="708" w:author="Nassan Tawadros, Feiby Laban" w:date="2020-10-14T13:38:00Z">
        <w:r w:rsidRPr="00402758">
          <w:rPr>
            <w:rFonts w:cstheme="minorHAnsi"/>
            <w:sz w:val="16"/>
            <w:szCs w:val="16"/>
          </w:rPr>
          <w:t>calculated from pathway topology analysis.</w:t>
        </w:r>
      </w:ins>
    </w:p>
    <w:p w14:paraId="71CA9D87" w14:textId="38598D46" w:rsidR="000A776F" w:rsidRDefault="000A776F" w:rsidP="00402758">
      <w:pPr>
        <w:spacing w:after="0"/>
        <w:rPr>
          <w:ins w:id="709" w:author="Nassan Tawadros, Feiby Laban" w:date="2020-10-14T13:38:00Z"/>
          <w:rFonts w:cstheme="minorHAnsi"/>
          <w:sz w:val="16"/>
          <w:szCs w:val="16"/>
        </w:rPr>
      </w:pPr>
      <w:ins w:id="710" w:author="Nassan Tawadros, Feiby Laban" w:date="2020-10-14T16:30:00Z">
        <w:r>
          <w:rPr>
            <w:rFonts w:cstheme="minorHAnsi"/>
            <w:sz w:val="16"/>
            <w:szCs w:val="16"/>
          </w:rPr>
          <w:t>-Log (P) here denotes the minus of the natural log of the raw p</w:t>
        </w:r>
      </w:ins>
      <w:ins w:id="711" w:author="Nassan Tawadros, Feiby Laban" w:date="2020-10-21T16:06:00Z">
        <w:r w:rsidR="00D415B2">
          <w:rPr>
            <w:rFonts w:cstheme="minorHAnsi"/>
            <w:sz w:val="16"/>
            <w:szCs w:val="16"/>
          </w:rPr>
          <w:t>-</w:t>
        </w:r>
      </w:ins>
      <w:ins w:id="712" w:author="Nassan Tawadros, Feiby Laban" w:date="2020-10-14T16:30:00Z">
        <w:r>
          <w:rPr>
            <w:rFonts w:cstheme="minorHAnsi"/>
            <w:sz w:val="16"/>
            <w:szCs w:val="16"/>
          </w:rPr>
          <w:t>value.</w:t>
        </w:r>
      </w:ins>
    </w:p>
    <w:p w14:paraId="30C2F7B4" w14:textId="46B08364" w:rsidR="00E82CFE" w:rsidRPr="00C72978" w:rsidRDefault="00E82CFE" w:rsidP="00402758">
      <w:pPr>
        <w:spacing w:after="0"/>
        <w:rPr>
          <w:rFonts w:cstheme="minorHAnsi"/>
          <w:sz w:val="16"/>
          <w:szCs w:val="16"/>
        </w:rPr>
      </w:pPr>
      <w:del w:id="713" w:author="Nassan Tawadros, Feiby Laban" w:date="2020-10-14T13:38:00Z">
        <w:r w:rsidRPr="00327DE4" w:rsidDel="000B26A8">
          <w:rPr>
            <w:rFonts w:cstheme="minorHAnsi"/>
            <w:sz w:val="16"/>
            <w:szCs w:val="16"/>
          </w:rPr>
          <w:delText>Highlighted pathways are considered significant (P-value≤0.1) or noteworthy (impact</w:delText>
        </w:r>
        <w:r w:rsidR="00C72978" w:rsidRPr="00327DE4" w:rsidDel="000B26A8">
          <w:rPr>
            <w:rFonts w:cstheme="minorHAnsi"/>
            <w:sz w:val="16"/>
            <w:szCs w:val="16"/>
          </w:rPr>
          <w:delText>≥0.5 while p-value &lt;0.3</w:delText>
        </w:r>
        <w:r w:rsidRPr="00327DE4" w:rsidDel="000B26A8">
          <w:rPr>
            <w:rFonts w:cstheme="minorHAnsi"/>
            <w:sz w:val="16"/>
            <w:szCs w:val="16"/>
          </w:rPr>
          <w:delText>).</w:delText>
        </w:r>
      </w:del>
    </w:p>
    <w:sectPr w:rsidR="00E82CFE" w:rsidRPr="00C72978" w:rsidSect="00A44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0EAF2" w14:textId="77777777" w:rsidR="00F65B14" w:rsidRDefault="00F65B14" w:rsidP="00785CC2">
      <w:pPr>
        <w:spacing w:after="0" w:line="240" w:lineRule="auto"/>
      </w:pPr>
      <w:r>
        <w:separator/>
      </w:r>
    </w:p>
  </w:endnote>
  <w:endnote w:type="continuationSeparator" w:id="0">
    <w:p w14:paraId="50017B0A" w14:textId="77777777" w:rsidR="00F65B14" w:rsidRDefault="00F65B14" w:rsidP="0078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3071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00FEA2" w14:textId="1B6CEB9C" w:rsidR="00F65B14" w:rsidRDefault="00F65B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A4CB1D9" w14:textId="77777777" w:rsidR="00F65B14" w:rsidRDefault="00F65B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DB933" w14:textId="77777777" w:rsidR="00F65B14" w:rsidRDefault="00F65B14" w:rsidP="00785CC2">
      <w:pPr>
        <w:spacing w:after="0" w:line="240" w:lineRule="auto"/>
      </w:pPr>
      <w:r>
        <w:separator/>
      </w:r>
    </w:p>
  </w:footnote>
  <w:footnote w:type="continuationSeparator" w:id="0">
    <w:p w14:paraId="2F5A8857" w14:textId="77777777" w:rsidR="00F65B14" w:rsidRDefault="00F65B14" w:rsidP="00785C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ECEF4" w14:textId="496EA1F8" w:rsidR="00F65B14" w:rsidRPr="00CB58B6" w:rsidRDefault="00F65B14">
    <w:pPr>
      <w:pStyle w:val="Header"/>
      <w:rPr>
        <w:rFonts w:cstheme="minorHAnsi"/>
        <w:sz w:val="18"/>
        <w:szCs w:val="18"/>
      </w:rPr>
    </w:pPr>
    <w:r w:rsidRPr="00CB58B6">
      <w:rPr>
        <w:rFonts w:cstheme="minorHAnsi"/>
        <w:sz w:val="18"/>
        <w:szCs w:val="18"/>
      </w:rPr>
      <w:t xml:space="preserve">Nassan et al, 2020  </w:t>
    </w:r>
    <w:r>
      <w:rPr>
        <w:rFonts w:cstheme="minorHAnsi"/>
        <w:sz w:val="18"/>
        <w:szCs w:val="18"/>
      </w:rPr>
      <w:t xml:space="preserve">                                      </w:t>
    </w:r>
    <w:r w:rsidRPr="00CB58B6">
      <w:rPr>
        <w:rFonts w:cstheme="minorHAnsi"/>
        <w:sz w:val="18"/>
        <w:szCs w:val="18"/>
      </w:rPr>
      <w:t xml:space="preserve">Metabolomics signatures of the </w:t>
    </w:r>
    <w:r>
      <w:rPr>
        <w:rFonts w:cstheme="minorHAnsi"/>
        <w:sz w:val="18"/>
        <w:szCs w:val="18"/>
      </w:rPr>
      <w:t>long</w:t>
    </w:r>
    <w:r w:rsidRPr="00CB58B6">
      <w:rPr>
        <w:rFonts w:cstheme="minorHAnsi"/>
        <w:sz w:val="18"/>
        <w:szCs w:val="18"/>
      </w:rPr>
      <w:t>-term exposure to air pollution and temperature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ssan Tawadros, Feiby Laban">
    <w15:presenceInfo w15:providerId="AD" w15:userId="S-1-5-21-1191599065-4274392095-3078430509-5105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CC2"/>
    <w:rsid w:val="00004264"/>
    <w:rsid w:val="00005977"/>
    <w:rsid w:val="00010600"/>
    <w:rsid w:val="000153BD"/>
    <w:rsid w:val="00016CF9"/>
    <w:rsid w:val="0002348F"/>
    <w:rsid w:val="0002399A"/>
    <w:rsid w:val="00024689"/>
    <w:rsid w:val="0003513E"/>
    <w:rsid w:val="00035365"/>
    <w:rsid w:val="00046E5B"/>
    <w:rsid w:val="00047C5F"/>
    <w:rsid w:val="0005635C"/>
    <w:rsid w:val="00060D6A"/>
    <w:rsid w:val="00071533"/>
    <w:rsid w:val="00072DEA"/>
    <w:rsid w:val="00074C85"/>
    <w:rsid w:val="0007790E"/>
    <w:rsid w:val="00086C00"/>
    <w:rsid w:val="00091F53"/>
    <w:rsid w:val="000A4B84"/>
    <w:rsid w:val="000A776F"/>
    <w:rsid w:val="000B26A8"/>
    <w:rsid w:val="000D353A"/>
    <w:rsid w:val="000D54E8"/>
    <w:rsid w:val="000F3353"/>
    <w:rsid w:val="000F4F58"/>
    <w:rsid w:val="000F5209"/>
    <w:rsid w:val="00100DE6"/>
    <w:rsid w:val="00105C13"/>
    <w:rsid w:val="001206EC"/>
    <w:rsid w:val="00121EA9"/>
    <w:rsid w:val="00122EB1"/>
    <w:rsid w:val="001259F4"/>
    <w:rsid w:val="001261A4"/>
    <w:rsid w:val="00131251"/>
    <w:rsid w:val="00132F38"/>
    <w:rsid w:val="0013598B"/>
    <w:rsid w:val="001403F9"/>
    <w:rsid w:val="00140F0C"/>
    <w:rsid w:val="00141524"/>
    <w:rsid w:val="001438F0"/>
    <w:rsid w:val="0015596E"/>
    <w:rsid w:val="001611D2"/>
    <w:rsid w:val="00187659"/>
    <w:rsid w:val="00197438"/>
    <w:rsid w:val="001C51FB"/>
    <w:rsid w:val="001C7AD9"/>
    <w:rsid w:val="001D60C5"/>
    <w:rsid w:val="001E0708"/>
    <w:rsid w:val="001E0CBA"/>
    <w:rsid w:val="001E203A"/>
    <w:rsid w:val="001F13C8"/>
    <w:rsid w:val="001F6CB4"/>
    <w:rsid w:val="001F75A9"/>
    <w:rsid w:val="002012BA"/>
    <w:rsid w:val="0020244A"/>
    <w:rsid w:val="00203B13"/>
    <w:rsid w:val="002040AF"/>
    <w:rsid w:val="00207894"/>
    <w:rsid w:val="0021401C"/>
    <w:rsid w:val="00214791"/>
    <w:rsid w:val="00215E52"/>
    <w:rsid w:val="00220680"/>
    <w:rsid w:val="002219C1"/>
    <w:rsid w:val="0022686C"/>
    <w:rsid w:val="00232253"/>
    <w:rsid w:val="00236262"/>
    <w:rsid w:val="002479DC"/>
    <w:rsid w:val="00247AD3"/>
    <w:rsid w:val="00250945"/>
    <w:rsid w:val="002637DA"/>
    <w:rsid w:val="002648C9"/>
    <w:rsid w:val="00276781"/>
    <w:rsid w:val="0028025B"/>
    <w:rsid w:val="002818E0"/>
    <w:rsid w:val="0028332A"/>
    <w:rsid w:val="00297633"/>
    <w:rsid w:val="002A0E90"/>
    <w:rsid w:val="002A371F"/>
    <w:rsid w:val="002B2918"/>
    <w:rsid w:val="002C4E19"/>
    <w:rsid w:val="002E6227"/>
    <w:rsid w:val="002F45FD"/>
    <w:rsid w:val="0030153A"/>
    <w:rsid w:val="003058FF"/>
    <w:rsid w:val="0031165B"/>
    <w:rsid w:val="00311ADA"/>
    <w:rsid w:val="00313E69"/>
    <w:rsid w:val="0032245E"/>
    <w:rsid w:val="003252BD"/>
    <w:rsid w:val="00327DE4"/>
    <w:rsid w:val="003326F7"/>
    <w:rsid w:val="00333FD9"/>
    <w:rsid w:val="00334AFF"/>
    <w:rsid w:val="00350BB1"/>
    <w:rsid w:val="00352911"/>
    <w:rsid w:val="00353BB5"/>
    <w:rsid w:val="003613B0"/>
    <w:rsid w:val="003636CE"/>
    <w:rsid w:val="0036527D"/>
    <w:rsid w:val="00376185"/>
    <w:rsid w:val="00380BFD"/>
    <w:rsid w:val="003836C4"/>
    <w:rsid w:val="00383C10"/>
    <w:rsid w:val="003A6A49"/>
    <w:rsid w:val="003B2426"/>
    <w:rsid w:val="003C67C2"/>
    <w:rsid w:val="003C6AC8"/>
    <w:rsid w:val="003D5C9B"/>
    <w:rsid w:val="003E27AE"/>
    <w:rsid w:val="003F4449"/>
    <w:rsid w:val="00402758"/>
    <w:rsid w:val="00404669"/>
    <w:rsid w:val="00410774"/>
    <w:rsid w:val="00416412"/>
    <w:rsid w:val="00417A56"/>
    <w:rsid w:val="00423187"/>
    <w:rsid w:val="00433FF8"/>
    <w:rsid w:val="00447C94"/>
    <w:rsid w:val="0045229A"/>
    <w:rsid w:val="004527B2"/>
    <w:rsid w:val="00452B48"/>
    <w:rsid w:val="00455629"/>
    <w:rsid w:val="004603BE"/>
    <w:rsid w:val="0046220B"/>
    <w:rsid w:val="0046271D"/>
    <w:rsid w:val="0046688F"/>
    <w:rsid w:val="00470A59"/>
    <w:rsid w:val="00474AAE"/>
    <w:rsid w:val="0047606B"/>
    <w:rsid w:val="004761FF"/>
    <w:rsid w:val="00480BEF"/>
    <w:rsid w:val="004829F3"/>
    <w:rsid w:val="00496126"/>
    <w:rsid w:val="00497793"/>
    <w:rsid w:val="004A185C"/>
    <w:rsid w:val="004B225D"/>
    <w:rsid w:val="004C3000"/>
    <w:rsid w:val="004C546E"/>
    <w:rsid w:val="004C63E3"/>
    <w:rsid w:val="004D0FD4"/>
    <w:rsid w:val="004D135F"/>
    <w:rsid w:val="004D4211"/>
    <w:rsid w:val="004F542C"/>
    <w:rsid w:val="004F5B80"/>
    <w:rsid w:val="004F750A"/>
    <w:rsid w:val="00504C23"/>
    <w:rsid w:val="005076B3"/>
    <w:rsid w:val="00520EF9"/>
    <w:rsid w:val="00527AE3"/>
    <w:rsid w:val="00527E18"/>
    <w:rsid w:val="005303FF"/>
    <w:rsid w:val="00552C50"/>
    <w:rsid w:val="0055418F"/>
    <w:rsid w:val="00555305"/>
    <w:rsid w:val="00565D20"/>
    <w:rsid w:val="00573B26"/>
    <w:rsid w:val="00576900"/>
    <w:rsid w:val="005959A6"/>
    <w:rsid w:val="005A075A"/>
    <w:rsid w:val="005A0A64"/>
    <w:rsid w:val="005A4BAE"/>
    <w:rsid w:val="005D5E40"/>
    <w:rsid w:val="005D6617"/>
    <w:rsid w:val="005E0123"/>
    <w:rsid w:val="005E0C55"/>
    <w:rsid w:val="005F2D29"/>
    <w:rsid w:val="005F6267"/>
    <w:rsid w:val="006058EC"/>
    <w:rsid w:val="00606830"/>
    <w:rsid w:val="006340EC"/>
    <w:rsid w:val="006443B5"/>
    <w:rsid w:val="006464B7"/>
    <w:rsid w:val="0064751C"/>
    <w:rsid w:val="00661A39"/>
    <w:rsid w:val="00662366"/>
    <w:rsid w:val="00667F93"/>
    <w:rsid w:val="00670D5B"/>
    <w:rsid w:val="00672A7A"/>
    <w:rsid w:val="006B30DA"/>
    <w:rsid w:val="006B41B2"/>
    <w:rsid w:val="006B4DB9"/>
    <w:rsid w:val="006C2035"/>
    <w:rsid w:val="006D4C3B"/>
    <w:rsid w:val="007242E2"/>
    <w:rsid w:val="00736C1C"/>
    <w:rsid w:val="0074287C"/>
    <w:rsid w:val="00742C0B"/>
    <w:rsid w:val="007624ED"/>
    <w:rsid w:val="00771CA0"/>
    <w:rsid w:val="00781C77"/>
    <w:rsid w:val="0078226F"/>
    <w:rsid w:val="007859AF"/>
    <w:rsid w:val="00785CC2"/>
    <w:rsid w:val="007A20EC"/>
    <w:rsid w:val="007B4C63"/>
    <w:rsid w:val="007C3AB8"/>
    <w:rsid w:val="007C48AA"/>
    <w:rsid w:val="007D0D6C"/>
    <w:rsid w:val="007D3885"/>
    <w:rsid w:val="007D53F8"/>
    <w:rsid w:val="007E0C81"/>
    <w:rsid w:val="007F6DB7"/>
    <w:rsid w:val="00800CCB"/>
    <w:rsid w:val="00815DBB"/>
    <w:rsid w:val="00817CBB"/>
    <w:rsid w:val="00825149"/>
    <w:rsid w:val="0083799C"/>
    <w:rsid w:val="00840463"/>
    <w:rsid w:val="00842BA3"/>
    <w:rsid w:val="0085489A"/>
    <w:rsid w:val="008605C9"/>
    <w:rsid w:val="008740F4"/>
    <w:rsid w:val="00876FA2"/>
    <w:rsid w:val="008838D5"/>
    <w:rsid w:val="0088790D"/>
    <w:rsid w:val="00896EA8"/>
    <w:rsid w:val="008A163F"/>
    <w:rsid w:val="008C0E37"/>
    <w:rsid w:val="008C5790"/>
    <w:rsid w:val="008D4765"/>
    <w:rsid w:val="008E204D"/>
    <w:rsid w:val="008F7369"/>
    <w:rsid w:val="00917C83"/>
    <w:rsid w:val="009225CD"/>
    <w:rsid w:val="00926FDB"/>
    <w:rsid w:val="0093171E"/>
    <w:rsid w:val="00932D7E"/>
    <w:rsid w:val="00935132"/>
    <w:rsid w:val="0094361C"/>
    <w:rsid w:val="009438BE"/>
    <w:rsid w:val="0095279D"/>
    <w:rsid w:val="009569CE"/>
    <w:rsid w:val="00963D95"/>
    <w:rsid w:val="00976CE6"/>
    <w:rsid w:val="009810B3"/>
    <w:rsid w:val="009837F2"/>
    <w:rsid w:val="009957B3"/>
    <w:rsid w:val="00997571"/>
    <w:rsid w:val="009A4810"/>
    <w:rsid w:val="009A6473"/>
    <w:rsid w:val="009B3DC4"/>
    <w:rsid w:val="009B5682"/>
    <w:rsid w:val="009B6CC7"/>
    <w:rsid w:val="009C268C"/>
    <w:rsid w:val="009C40F1"/>
    <w:rsid w:val="009D22EE"/>
    <w:rsid w:val="009D2D0C"/>
    <w:rsid w:val="009D5421"/>
    <w:rsid w:val="009D65CD"/>
    <w:rsid w:val="009E6574"/>
    <w:rsid w:val="009F31A3"/>
    <w:rsid w:val="00A0597E"/>
    <w:rsid w:val="00A1288B"/>
    <w:rsid w:val="00A175F0"/>
    <w:rsid w:val="00A44592"/>
    <w:rsid w:val="00A44C5A"/>
    <w:rsid w:val="00A45366"/>
    <w:rsid w:val="00A56BEB"/>
    <w:rsid w:val="00A61CE4"/>
    <w:rsid w:val="00A61D83"/>
    <w:rsid w:val="00A64ED5"/>
    <w:rsid w:val="00A74F68"/>
    <w:rsid w:val="00A81702"/>
    <w:rsid w:val="00A8746D"/>
    <w:rsid w:val="00A94689"/>
    <w:rsid w:val="00A96DCB"/>
    <w:rsid w:val="00AA656A"/>
    <w:rsid w:val="00AB150B"/>
    <w:rsid w:val="00AB1D5F"/>
    <w:rsid w:val="00AB5CB5"/>
    <w:rsid w:val="00AB78D8"/>
    <w:rsid w:val="00AC42DA"/>
    <w:rsid w:val="00AC5906"/>
    <w:rsid w:val="00AD4429"/>
    <w:rsid w:val="00AF3521"/>
    <w:rsid w:val="00AF4147"/>
    <w:rsid w:val="00AF7D8A"/>
    <w:rsid w:val="00B074B2"/>
    <w:rsid w:val="00B07676"/>
    <w:rsid w:val="00B15434"/>
    <w:rsid w:val="00B35BDB"/>
    <w:rsid w:val="00B404DA"/>
    <w:rsid w:val="00B43180"/>
    <w:rsid w:val="00B630F4"/>
    <w:rsid w:val="00B8026F"/>
    <w:rsid w:val="00B823E0"/>
    <w:rsid w:val="00B84EE4"/>
    <w:rsid w:val="00B91BC4"/>
    <w:rsid w:val="00B93061"/>
    <w:rsid w:val="00B9537F"/>
    <w:rsid w:val="00B9700D"/>
    <w:rsid w:val="00BA4B58"/>
    <w:rsid w:val="00BA5070"/>
    <w:rsid w:val="00BB058C"/>
    <w:rsid w:val="00BB79A7"/>
    <w:rsid w:val="00BC35E0"/>
    <w:rsid w:val="00BD32EC"/>
    <w:rsid w:val="00BD5CA7"/>
    <w:rsid w:val="00BF1493"/>
    <w:rsid w:val="00BF2222"/>
    <w:rsid w:val="00C0459F"/>
    <w:rsid w:val="00C13C47"/>
    <w:rsid w:val="00C3297B"/>
    <w:rsid w:val="00C40A2E"/>
    <w:rsid w:val="00C47A38"/>
    <w:rsid w:val="00C5070A"/>
    <w:rsid w:val="00C55A39"/>
    <w:rsid w:val="00C60E54"/>
    <w:rsid w:val="00C65A1D"/>
    <w:rsid w:val="00C65CE9"/>
    <w:rsid w:val="00C72978"/>
    <w:rsid w:val="00C823AC"/>
    <w:rsid w:val="00C87058"/>
    <w:rsid w:val="00CA4AC4"/>
    <w:rsid w:val="00CB0C09"/>
    <w:rsid w:val="00CB58B6"/>
    <w:rsid w:val="00CC28EF"/>
    <w:rsid w:val="00CD5E83"/>
    <w:rsid w:val="00D0497A"/>
    <w:rsid w:val="00D10D9B"/>
    <w:rsid w:val="00D21681"/>
    <w:rsid w:val="00D31D3F"/>
    <w:rsid w:val="00D32BBA"/>
    <w:rsid w:val="00D3670D"/>
    <w:rsid w:val="00D415B2"/>
    <w:rsid w:val="00D4616F"/>
    <w:rsid w:val="00D47F20"/>
    <w:rsid w:val="00D52403"/>
    <w:rsid w:val="00D53172"/>
    <w:rsid w:val="00D54B11"/>
    <w:rsid w:val="00D71805"/>
    <w:rsid w:val="00D74B91"/>
    <w:rsid w:val="00D74D25"/>
    <w:rsid w:val="00D821A9"/>
    <w:rsid w:val="00D8492A"/>
    <w:rsid w:val="00D91E8C"/>
    <w:rsid w:val="00D9289C"/>
    <w:rsid w:val="00DB4BA1"/>
    <w:rsid w:val="00DD6F07"/>
    <w:rsid w:val="00DF5B95"/>
    <w:rsid w:val="00E049F8"/>
    <w:rsid w:val="00E065A8"/>
    <w:rsid w:val="00E16F9C"/>
    <w:rsid w:val="00E23869"/>
    <w:rsid w:val="00E258A9"/>
    <w:rsid w:val="00E27987"/>
    <w:rsid w:val="00E356E1"/>
    <w:rsid w:val="00E5183D"/>
    <w:rsid w:val="00E60A26"/>
    <w:rsid w:val="00E74252"/>
    <w:rsid w:val="00E82CFE"/>
    <w:rsid w:val="00E862C8"/>
    <w:rsid w:val="00E906B0"/>
    <w:rsid w:val="00EA6A3E"/>
    <w:rsid w:val="00EB0426"/>
    <w:rsid w:val="00EB213E"/>
    <w:rsid w:val="00EC2B15"/>
    <w:rsid w:val="00ED3E2F"/>
    <w:rsid w:val="00EE743C"/>
    <w:rsid w:val="00EF267D"/>
    <w:rsid w:val="00F032E6"/>
    <w:rsid w:val="00F135E0"/>
    <w:rsid w:val="00F13D45"/>
    <w:rsid w:val="00F143BE"/>
    <w:rsid w:val="00F2156D"/>
    <w:rsid w:val="00F23B3B"/>
    <w:rsid w:val="00F27E32"/>
    <w:rsid w:val="00F337A9"/>
    <w:rsid w:val="00F35359"/>
    <w:rsid w:val="00F36876"/>
    <w:rsid w:val="00F369C8"/>
    <w:rsid w:val="00F37E55"/>
    <w:rsid w:val="00F4362B"/>
    <w:rsid w:val="00F45A5B"/>
    <w:rsid w:val="00F45BBE"/>
    <w:rsid w:val="00F45BFE"/>
    <w:rsid w:val="00F45CF1"/>
    <w:rsid w:val="00F51A0A"/>
    <w:rsid w:val="00F57F7B"/>
    <w:rsid w:val="00F65B14"/>
    <w:rsid w:val="00F736D4"/>
    <w:rsid w:val="00F777F6"/>
    <w:rsid w:val="00F80156"/>
    <w:rsid w:val="00F83FCA"/>
    <w:rsid w:val="00F86E07"/>
    <w:rsid w:val="00F90D75"/>
    <w:rsid w:val="00F94326"/>
    <w:rsid w:val="00F973F1"/>
    <w:rsid w:val="00FA065D"/>
    <w:rsid w:val="00FA62B2"/>
    <w:rsid w:val="00FA7802"/>
    <w:rsid w:val="00FB11B6"/>
    <w:rsid w:val="00FB151F"/>
    <w:rsid w:val="00FB6F1E"/>
    <w:rsid w:val="00FB6F6A"/>
    <w:rsid w:val="00FE56CF"/>
    <w:rsid w:val="00FF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E4F9"/>
  <w15:chartTrackingRefBased/>
  <w15:docId w15:val="{2DFC546D-2656-4A72-9E55-182543AF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5CC2"/>
  </w:style>
  <w:style w:type="paragraph" w:styleId="Heading1">
    <w:name w:val="heading 1"/>
    <w:basedOn w:val="Normal"/>
    <w:next w:val="Normal"/>
    <w:link w:val="Heading1Char"/>
    <w:uiPriority w:val="9"/>
    <w:qFormat/>
    <w:rsid w:val="003F44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4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85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CC2"/>
  </w:style>
  <w:style w:type="paragraph" w:styleId="Footer">
    <w:name w:val="footer"/>
    <w:basedOn w:val="Normal"/>
    <w:link w:val="FooterChar"/>
    <w:uiPriority w:val="99"/>
    <w:unhideWhenUsed/>
    <w:rsid w:val="00785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CC2"/>
  </w:style>
  <w:style w:type="table" w:styleId="PlainTable1">
    <w:name w:val="Plain Table 1"/>
    <w:basedOn w:val="TableNormal"/>
    <w:uiPriority w:val="41"/>
    <w:rsid w:val="00785C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45B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0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3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F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80B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0BEF"/>
    <w:rPr>
      <w:color w:val="954F72"/>
      <w:u w:val="single"/>
    </w:rPr>
  </w:style>
  <w:style w:type="paragraph" w:customStyle="1" w:styleId="msonormal0">
    <w:name w:val="msonormal"/>
    <w:basedOn w:val="Normal"/>
    <w:rsid w:val="00480B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80BE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4">
    <w:name w:val="xl64"/>
    <w:basedOn w:val="Normal"/>
    <w:rsid w:val="00480BE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5">
    <w:name w:val="xl65"/>
    <w:basedOn w:val="Normal"/>
    <w:rsid w:val="00480BEF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480BEF"/>
    <w:pPr>
      <w:pBdr>
        <w:top w:val="single" w:sz="8" w:space="0" w:color="BFBFBF"/>
        <w:bottom w:val="single" w:sz="8" w:space="0" w:color="BFBFBF"/>
        <w:right w:val="single" w:sz="8" w:space="0" w:color="BFBFB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78226F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78226F"/>
    <w:pPr>
      <w:pBdr>
        <w:top w:val="single" w:sz="8" w:space="0" w:color="BFBFBF"/>
        <w:bottom w:val="single" w:sz="8" w:space="0" w:color="BFBFBF"/>
        <w:right w:val="single" w:sz="8" w:space="0" w:color="BFBFB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7822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gmail-msoins">
    <w:name w:val="gmail-msoins"/>
    <w:basedOn w:val="DefaultParagraphFont"/>
    <w:rsid w:val="00207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78967E54731443BC36B1E894020B53" ma:contentTypeVersion="13" ma:contentTypeDescription="Create a new document." ma:contentTypeScope="" ma:versionID="b3d46f2f4d1f85669f28f9101ae03cfe">
  <xsd:schema xmlns:xsd="http://www.w3.org/2001/XMLSchema" xmlns:xs="http://www.w3.org/2001/XMLSchema" xmlns:p="http://schemas.microsoft.com/office/2006/metadata/properties" xmlns:ns3="1fa0fbb9-ee86-4302-98a3-e20800f72728" xmlns:ns4="a5892128-11e6-41eb-9d27-0858c3f3095f" targetNamespace="http://schemas.microsoft.com/office/2006/metadata/properties" ma:root="true" ma:fieldsID="bf3dedb56b4555bc581a839a7b52d9a9" ns3:_="" ns4:_="">
    <xsd:import namespace="1fa0fbb9-ee86-4302-98a3-e20800f72728"/>
    <xsd:import namespace="a5892128-11e6-41eb-9d27-0858c3f309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0fbb9-ee86-4302-98a3-e20800f72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892128-11e6-41eb-9d27-0858c3f3095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703674-332C-4C22-87B1-0B409B6848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C5358B-8E7C-40C1-B0F9-FFCB46011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a0fbb9-ee86-4302-98a3-e20800f72728"/>
    <ds:schemaRef ds:uri="a5892128-11e6-41eb-9d27-0858c3f309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9FEAE8-DC4C-4401-A5A8-D86FAFC6046A}">
  <ds:schemaRefs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a5892128-11e6-41eb-9d27-0858c3f3095f"/>
    <ds:schemaRef ds:uri="1fa0fbb9-ee86-4302-98a3-e20800f72728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2</TotalTime>
  <Pages>9</Pages>
  <Words>2447</Words>
  <Characters>1394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an Tawadros, Feiby Laban</dc:creator>
  <cp:keywords/>
  <dc:description/>
  <cp:lastModifiedBy>Nassan Tawadros, Feiby Laban</cp:lastModifiedBy>
  <cp:revision>67</cp:revision>
  <dcterms:created xsi:type="dcterms:W3CDTF">2020-04-28T17:50:00Z</dcterms:created>
  <dcterms:modified xsi:type="dcterms:W3CDTF">2020-10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78967E54731443BC36B1E894020B53</vt:lpwstr>
  </property>
</Properties>
</file>